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D4A2F" w14:textId="72E36E14" w:rsidR="648FD622" w:rsidRPr="00435600" w:rsidRDefault="733E2BE5" w:rsidP="648FD622">
      <w:pPr>
        <w:spacing w:after="0"/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</w:pPr>
      <w:r w:rsidRPr="00435600">
        <w:rPr>
          <w:rFonts w:ascii="Times New Roman" w:eastAsia="Times New Roman" w:hAnsi="Times New Roman" w:cs="Times New Roman"/>
          <w:b/>
          <w:bCs/>
          <w:szCs w:val="24"/>
          <w:lang w:val="en-US"/>
        </w:rPr>
        <w:t xml:space="preserve">Oberholster et al. 2023 </w:t>
      </w:r>
      <w:r w:rsidR="00AB41E8" w:rsidRPr="00435600">
        <w:rPr>
          <w:rFonts w:ascii="Times New Roman" w:eastAsia="Times New Roman" w:hAnsi="Times New Roman" w:cs="Times New Roman"/>
          <w:b/>
          <w:bCs/>
          <w:szCs w:val="24"/>
          <w:lang w:val="en-US"/>
        </w:rPr>
        <w:t xml:space="preserve">- </w:t>
      </w:r>
      <w:r w:rsidR="00F47DCD">
        <w:rPr>
          <w:rStyle w:val="normaltextrun"/>
          <w:b/>
          <w:bCs/>
          <w:color w:val="000000"/>
          <w:shd w:val="clear" w:color="auto" w:fill="FFFFFF"/>
          <w:lang w:val="en-US"/>
        </w:rPr>
        <w:t>The immediate and lasting balance outcomes of clinical falls-prevention programs: A non-</w:t>
      </w:r>
      <w:proofErr w:type="spellStart"/>
      <w:r w:rsidR="00F47DCD">
        <w:rPr>
          <w:rStyle w:val="normaltextrun"/>
          <w:b/>
          <w:bCs/>
          <w:color w:val="000000"/>
          <w:shd w:val="clear" w:color="auto" w:fill="FFFFFF"/>
          <w:lang w:val="en-US"/>
        </w:rPr>
        <w:t>randomised</w:t>
      </w:r>
      <w:proofErr w:type="spellEnd"/>
      <w:r w:rsidR="00F47DCD">
        <w:rPr>
          <w:rStyle w:val="normaltextrun"/>
          <w:b/>
          <w:bCs/>
          <w:color w:val="000000"/>
          <w:shd w:val="clear" w:color="auto" w:fill="FFFFFF"/>
          <w:lang w:val="en-US"/>
        </w:rPr>
        <w:t xml:space="preserve"> study.</w:t>
      </w:r>
    </w:p>
    <w:p w14:paraId="1C38096F" w14:textId="4F8A0BDB" w:rsidR="00AB41E8" w:rsidRDefault="00AB41E8" w:rsidP="648FD622">
      <w:pPr>
        <w:spacing w:after="0"/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</w:p>
    <w:p w14:paraId="31A64C3B" w14:textId="1863474B" w:rsidR="00550D52" w:rsidRDefault="0084160F" w:rsidP="0898CD1C">
      <w:pPr>
        <w:pStyle w:val="EndNoteBibliography"/>
        <w:jc w:val="both"/>
        <w:rPr>
          <w:sz w:val="24"/>
          <w:szCs w:val="24"/>
        </w:rPr>
      </w:pPr>
      <w:r>
        <w:rPr>
          <w:rStyle w:val="normaltextrun"/>
          <w:color w:val="000000"/>
          <w:sz w:val="24"/>
          <w:szCs w:val="24"/>
          <w:u w:val="single"/>
          <w:shd w:val="clear" w:color="auto" w:fill="FFFFFF"/>
        </w:rPr>
        <w:t xml:space="preserve">Supplementary </w:t>
      </w:r>
      <w:r w:rsidR="1BE401F2" w:rsidRPr="1F6F769A">
        <w:rPr>
          <w:rStyle w:val="normaltextrun"/>
          <w:color w:val="000000"/>
          <w:sz w:val="24"/>
          <w:szCs w:val="24"/>
          <w:u w:val="single"/>
          <w:shd w:val="clear" w:color="auto" w:fill="FFFFFF"/>
        </w:rPr>
        <w:t xml:space="preserve">Table </w:t>
      </w:r>
      <w:r>
        <w:rPr>
          <w:rStyle w:val="normaltextrun"/>
          <w:color w:val="000000"/>
          <w:sz w:val="24"/>
          <w:szCs w:val="24"/>
          <w:u w:val="single"/>
          <w:shd w:val="clear" w:color="auto" w:fill="FFFFFF"/>
        </w:rPr>
        <w:t>1</w:t>
      </w:r>
      <w:r w:rsidR="1BE401F2" w:rsidRPr="1F6F769A">
        <w:rPr>
          <w:rStyle w:val="normaltextrun"/>
          <w:color w:val="000000"/>
          <w:sz w:val="24"/>
          <w:szCs w:val="24"/>
          <w:u w:val="single"/>
          <w:shd w:val="clear" w:color="auto" w:fill="FFFFFF"/>
        </w:rPr>
        <w:t>: Model fixed effects regression parameters with time and group effects</w:t>
      </w:r>
      <w:r w:rsidR="1BE401F2" w:rsidRPr="004D1E4F">
        <w:rPr>
          <w:rStyle w:val="eop"/>
          <w:color w:val="000000"/>
          <w:u w:val="single"/>
          <w:shd w:val="clear" w:color="auto" w:fill="FFFFFF"/>
        </w:rPr>
        <w:t> </w:t>
      </w:r>
    </w:p>
    <w:tbl>
      <w:tblPr>
        <w:tblW w:w="5382" w:type="pct"/>
        <w:tblInd w:w="-567" w:type="dxa"/>
        <w:tblLayout w:type="fixed"/>
        <w:tblLook w:val="06A0" w:firstRow="1" w:lastRow="0" w:firstColumn="1" w:lastColumn="0" w:noHBand="1" w:noVBand="1"/>
      </w:tblPr>
      <w:tblGrid>
        <w:gridCol w:w="1588"/>
        <w:gridCol w:w="1814"/>
        <w:gridCol w:w="691"/>
        <w:gridCol w:w="237"/>
        <w:gridCol w:w="1675"/>
        <w:gridCol w:w="657"/>
        <w:gridCol w:w="237"/>
        <w:gridCol w:w="1675"/>
        <w:gridCol w:w="709"/>
        <w:gridCol w:w="237"/>
        <w:gridCol w:w="1715"/>
        <w:gridCol w:w="677"/>
        <w:gridCol w:w="237"/>
        <w:gridCol w:w="1643"/>
        <w:gridCol w:w="671"/>
      </w:tblGrid>
      <w:tr w:rsidR="00550D52" w:rsidRPr="000766C7" w14:paraId="78FF37A7" w14:textId="77777777" w:rsidTr="1F6F769A">
        <w:trPr>
          <w:trHeight w:val="416"/>
        </w:trPr>
        <w:tc>
          <w:tcPr>
            <w:tcW w:w="549" w:type="pct"/>
            <w:tcBorders>
              <w:top w:val="single" w:sz="4" w:space="0" w:color="auto"/>
            </w:tcBorders>
          </w:tcPr>
          <w:p w14:paraId="302676FA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AF321B" w14:textId="77777777" w:rsidR="00550D52" w:rsidRDefault="00550D52" w:rsidP="007C1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Minute Walk Test</w:t>
            </w:r>
          </w:p>
          <w:p w14:paraId="3222151E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43B2">
              <w:rPr>
                <w:rFonts w:ascii="Times New Roman" w:hAnsi="Times New Roman" w:cs="Times New Roman"/>
                <w:sz w:val="18"/>
                <w:szCs w:val="18"/>
              </w:rPr>
              <w:t>[m]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6090FB89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0E963B" w14:textId="4743CC9B" w:rsidR="00550D52" w:rsidRDefault="00550D52" w:rsidP="007C1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F6F769A">
              <w:rPr>
                <w:rFonts w:ascii="Times New Roman" w:hAnsi="Times New Roman" w:cs="Times New Roman"/>
                <w:sz w:val="18"/>
                <w:szCs w:val="18"/>
              </w:rPr>
              <w:t xml:space="preserve">6-Meter Walk - </w:t>
            </w:r>
            <w:r w:rsidR="3974E360" w:rsidRPr="1F6F769A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  <w:p w14:paraId="0BA618A6" w14:textId="4A9088A9" w:rsidR="00550D52" w:rsidRPr="000766C7" w:rsidRDefault="00E37888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50D52">
              <w:rPr>
                <w:rFonts w:ascii="Times New Roman" w:hAnsi="Times New Roman" w:cs="Times New Roman"/>
                <w:sz w:val="18"/>
                <w:szCs w:val="18"/>
              </w:rPr>
              <w:t>% chan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7E0C4928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F6DDB" w14:textId="0F0D3DDD" w:rsidR="00550D52" w:rsidRDefault="00550D52" w:rsidP="007C1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F6F769A">
              <w:rPr>
                <w:rFonts w:ascii="Times New Roman" w:hAnsi="Times New Roman" w:cs="Times New Roman"/>
                <w:sz w:val="18"/>
                <w:szCs w:val="18"/>
              </w:rPr>
              <w:t xml:space="preserve">6-Meter Walk - </w:t>
            </w:r>
            <w:r w:rsidR="4C87E4F7" w:rsidRPr="1F6F769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1F6F769A">
              <w:rPr>
                <w:rFonts w:ascii="Times New Roman" w:hAnsi="Times New Roman" w:cs="Times New Roman"/>
                <w:sz w:val="18"/>
                <w:szCs w:val="18"/>
              </w:rPr>
              <w:t>teps</w:t>
            </w:r>
          </w:p>
          <w:p w14:paraId="40063ACF" w14:textId="1F208B65" w:rsidR="00550D52" w:rsidRPr="000766C7" w:rsidRDefault="00E37888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50D52">
              <w:rPr>
                <w:rFonts w:ascii="Times New Roman" w:hAnsi="Times New Roman" w:cs="Times New Roman"/>
                <w:sz w:val="18"/>
                <w:szCs w:val="18"/>
              </w:rPr>
              <w:t>% chan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4A0ADF48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249CF5" w14:textId="331DA29D" w:rsidR="00550D52" w:rsidRDefault="00550D52" w:rsidP="007C1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F6F769A">
              <w:rPr>
                <w:rFonts w:ascii="Times New Roman" w:hAnsi="Times New Roman" w:cs="Times New Roman"/>
                <w:sz w:val="18"/>
                <w:szCs w:val="18"/>
              </w:rPr>
              <w:t>Timed-up and Go</w:t>
            </w:r>
          </w:p>
          <w:p w14:paraId="7DA627A3" w14:textId="628EA369" w:rsidR="00550D52" w:rsidRPr="000766C7" w:rsidRDefault="00E37888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50D52">
              <w:rPr>
                <w:rFonts w:ascii="Times New Roman" w:hAnsi="Times New Roman" w:cs="Times New Roman"/>
                <w:sz w:val="18"/>
                <w:szCs w:val="18"/>
              </w:rPr>
              <w:t>% chan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6A4B80BD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6BB7B" w14:textId="77777777" w:rsidR="00550D52" w:rsidRDefault="00550D52" w:rsidP="007C17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ve times Sit-To-Stand</w:t>
            </w:r>
          </w:p>
          <w:p w14:paraId="4AA3624E" w14:textId="46445A2A" w:rsidR="00550D52" w:rsidRPr="000766C7" w:rsidRDefault="00E37888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50D52" w:rsidRPr="003943B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50D52" w:rsidRPr="000766C7" w14:paraId="7F65DE0C" w14:textId="77777777" w:rsidTr="1F6F769A">
        <w:trPr>
          <w:trHeight w:val="316"/>
        </w:trPr>
        <w:tc>
          <w:tcPr>
            <w:tcW w:w="549" w:type="pct"/>
            <w:tcBorders>
              <w:bottom w:val="single" w:sz="4" w:space="0" w:color="auto"/>
            </w:tcBorders>
          </w:tcPr>
          <w:p w14:paraId="72070264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xed Effects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11F3B8EE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E0A4D04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m</w:t>
            </w:r>
            <w:proofErr w:type="spellEnd"/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7C396206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0727CA3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032447D2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m</w:t>
            </w:r>
            <w:proofErr w:type="spellEnd"/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21E3E529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3EDB0D45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498E375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m</w:t>
            </w:r>
            <w:proofErr w:type="spellEnd"/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285B0614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4704E96F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227C1BB2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m</w:t>
            </w:r>
            <w:proofErr w:type="spellEnd"/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0E3F4360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2C0866D5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595DD29E" w14:textId="77777777" w:rsidR="00550D52" w:rsidRPr="000766C7" w:rsidRDefault="00550D52" w:rsidP="007C170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m</w:t>
            </w:r>
            <w:proofErr w:type="spellEnd"/>
          </w:p>
        </w:tc>
      </w:tr>
      <w:tr w:rsidR="00550D52" w:rsidRPr="000766C7" w14:paraId="1A62F3A5" w14:textId="77777777" w:rsidTr="1F6F769A">
        <w:trPr>
          <w:trHeight w:val="323"/>
        </w:trPr>
        <w:tc>
          <w:tcPr>
            <w:tcW w:w="549" w:type="pct"/>
            <w:tcBorders>
              <w:top w:val="single" w:sz="4" w:space="0" w:color="auto"/>
            </w:tcBorders>
          </w:tcPr>
          <w:p w14:paraId="02046CB9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7ECB9A25" w14:textId="04C76274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8.49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104ECFA5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0.1, 346.88)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63E56C5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737A099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2BCDCFDA" w14:textId="22CB2FE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3</w:t>
            </w:r>
            <w:r w:rsidR="73FD32B0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47, 6.36)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11AB9F7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00112D5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2E0604CE" w14:textId="482E714B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2</w:t>
            </w:r>
            <w:r w:rsidR="4EF3B4D6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748EA763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  <w:r w:rsidR="4EF3B4D6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38, 11.59)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37F3194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041D49A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729F607C" w14:textId="39D51A2A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0</w:t>
            </w:r>
            <w:r w:rsidR="70E963DF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70E963DF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#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36, 13.33)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6745669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6C7C835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7FC7A96C" w14:textId="07AE119D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4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7902F49F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#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23, 16.65)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29BB882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0D52" w:rsidRPr="000766C7" w14:paraId="7690119C" w14:textId="77777777" w:rsidTr="1F6F769A">
        <w:trPr>
          <w:trHeight w:val="323"/>
        </w:trPr>
        <w:tc>
          <w:tcPr>
            <w:tcW w:w="549" w:type="pct"/>
          </w:tcPr>
          <w:p w14:paraId="6129D29D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LLB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27" w:type="pct"/>
          </w:tcPr>
          <w:p w14:paraId="1C81AA6D" w14:textId="2E2244B2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1.</w:t>
            </w:r>
            <w:r w:rsidR="61A345E0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^</w:t>
            </w:r>
            <w:r w:rsidR="79946952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158.42, -25.49)</w:t>
            </w:r>
          </w:p>
        </w:tc>
        <w:tc>
          <w:tcPr>
            <w:tcW w:w="239" w:type="pct"/>
          </w:tcPr>
          <w:p w14:paraId="3573E5D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48</w:t>
            </w:r>
          </w:p>
        </w:tc>
        <w:tc>
          <w:tcPr>
            <w:tcW w:w="82" w:type="pct"/>
          </w:tcPr>
          <w:p w14:paraId="3A449B6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750AB0C1" w14:textId="1300B598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64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28855813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^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63, 58.41)</w:t>
            </w:r>
          </w:p>
        </w:tc>
        <w:tc>
          <w:tcPr>
            <w:tcW w:w="227" w:type="pct"/>
          </w:tcPr>
          <w:p w14:paraId="362BE35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82" w:type="pct"/>
          </w:tcPr>
          <w:p w14:paraId="4CBE150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33391711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37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7.25, 41.91)</w:t>
            </w:r>
          </w:p>
        </w:tc>
        <w:tc>
          <w:tcPr>
            <w:tcW w:w="245" w:type="pct"/>
          </w:tcPr>
          <w:p w14:paraId="3036AE2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82" w:type="pct"/>
          </w:tcPr>
          <w:p w14:paraId="3CC328B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</w:tcPr>
          <w:p w14:paraId="25FDD092" w14:textId="62329884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73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32E7E5D9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#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.4, 85.89)</w:t>
            </w:r>
          </w:p>
        </w:tc>
        <w:tc>
          <w:tcPr>
            <w:tcW w:w="234" w:type="pct"/>
          </w:tcPr>
          <w:p w14:paraId="15372D9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82" w:type="pct"/>
          </w:tcPr>
          <w:p w14:paraId="00DC7DFB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14:paraId="25D9B94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6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5, 6.46)</w:t>
            </w:r>
          </w:p>
        </w:tc>
        <w:tc>
          <w:tcPr>
            <w:tcW w:w="233" w:type="pct"/>
          </w:tcPr>
          <w:p w14:paraId="2CA5FAB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</w:tr>
      <w:tr w:rsidR="00550D52" w:rsidRPr="000766C7" w14:paraId="6681A327" w14:textId="77777777" w:rsidTr="1F6F769A">
        <w:trPr>
          <w:trHeight w:val="323"/>
        </w:trPr>
        <w:tc>
          <w:tcPr>
            <w:tcW w:w="549" w:type="pct"/>
          </w:tcPr>
          <w:p w14:paraId="10008F0A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Ai Chi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7" w:type="pct"/>
          </w:tcPr>
          <w:p w14:paraId="007C2A2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6.35 (-135.47, 2.77)</w:t>
            </w:r>
          </w:p>
        </w:tc>
        <w:tc>
          <w:tcPr>
            <w:tcW w:w="239" w:type="pct"/>
          </w:tcPr>
          <w:p w14:paraId="366A0AD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9</w:t>
            </w:r>
          </w:p>
        </w:tc>
        <w:tc>
          <w:tcPr>
            <w:tcW w:w="82" w:type="pct"/>
          </w:tcPr>
          <w:p w14:paraId="1D2F7AF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418CD090" w14:textId="27AACD9F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64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78E68374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^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52, 60)</w:t>
            </w:r>
          </w:p>
        </w:tc>
        <w:tc>
          <w:tcPr>
            <w:tcW w:w="227" w:type="pct"/>
          </w:tcPr>
          <w:p w14:paraId="5229E9B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82" w:type="pct"/>
          </w:tcPr>
          <w:p w14:paraId="2CF7332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2271F85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35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02, 36.34)</w:t>
            </w:r>
          </w:p>
        </w:tc>
        <w:tc>
          <w:tcPr>
            <w:tcW w:w="245" w:type="pct"/>
          </w:tcPr>
          <w:p w14:paraId="0951230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82" w:type="pct"/>
          </w:tcPr>
          <w:p w14:paraId="08B8D1CE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</w:tcPr>
          <w:p w14:paraId="355589A7" w14:textId="08262AA9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99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74D57636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^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63, 63.23)</w:t>
            </w:r>
          </w:p>
        </w:tc>
        <w:tc>
          <w:tcPr>
            <w:tcW w:w="234" w:type="pct"/>
          </w:tcPr>
          <w:p w14:paraId="2D8E9FE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82" w:type="pct"/>
          </w:tcPr>
          <w:p w14:paraId="5398A79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14:paraId="22627426" w14:textId="08B6CC9E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4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3C9C5D68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^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14, 8.14)</w:t>
            </w:r>
          </w:p>
        </w:tc>
        <w:tc>
          <w:tcPr>
            <w:tcW w:w="233" w:type="pct"/>
          </w:tcPr>
          <w:p w14:paraId="360E87EF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</w:t>
            </w:r>
          </w:p>
        </w:tc>
      </w:tr>
      <w:tr w:rsidR="00550D52" w:rsidRPr="000766C7" w14:paraId="00A7F0C4" w14:textId="77777777" w:rsidTr="1F6F769A">
        <w:trPr>
          <w:trHeight w:val="323"/>
        </w:trPr>
        <w:tc>
          <w:tcPr>
            <w:tcW w:w="549" w:type="pct"/>
          </w:tcPr>
          <w:p w14:paraId="165D0C60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0AB0865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1 (-10.71, 28.32)</w:t>
            </w:r>
          </w:p>
        </w:tc>
        <w:tc>
          <w:tcPr>
            <w:tcW w:w="239" w:type="pct"/>
          </w:tcPr>
          <w:p w14:paraId="311F35D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82" w:type="pct"/>
          </w:tcPr>
          <w:p w14:paraId="1561385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4DBB6D7F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76 (-13.93, 1.01)</w:t>
            </w:r>
          </w:p>
        </w:tc>
        <w:tc>
          <w:tcPr>
            <w:tcW w:w="227" w:type="pct"/>
          </w:tcPr>
          <w:p w14:paraId="2A647FB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4</w:t>
            </w:r>
          </w:p>
        </w:tc>
        <w:tc>
          <w:tcPr>
            <w:tcW w:w="82" w:type="pct"/>
          </w:tcPr>
          <w:p w14:paraId="6C83B25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135DBC4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92 (-9.52, 3.05)</w:t>
            </w:r>
          </w:p>
        </w:tc>
        <w:tc>
          <w:tcPr>
            <w:tcW w:w="245" w:type="pct"/>
          </w:tcPr>
          <w:p w14:paraId="0E0CAF4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82" w:type="pct"/>
          </w:tcPr>
          <w:p w14:paraId="17AC4B0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</w:tcPr>
          <w:p w14:paraId="47C7DD8E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.42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18.94, -1)</w:t>
            </w:r>
          </w:p>
        </w:tc>
        <w:tc>
          <w:tcPr>
            <w:tcW w:w="234" w:type="pct"/>
          </w:tcPr>
          <w:p w14:paraId="598B746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8</w:t>
            </w:r>
          </w:p>
        </w:tc>
        <w:tc>
          <w:tcPr>
            <w:tcW w:w="82" w:type="pct"/>
          </w:tcPr>
          <w:p w14:paraId="55FCF811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14:paraId="64C598EA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9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3.46, -0.13)</w:t>
            </w:r>
          </w:p>
        </w:tc>
        <w:tc>
          <w:tcPr>
            <w:tcW w:w="233" w:type="pct"/>
          </w:tcPr>
          <w:p w14:paraId="0B8822B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3</w:t>
            </w:r>
          </w:p>
        </w:tc>
      </w:tr>
      <w:tr w:rsidR="00550D52" w:rsidRPr="000766C7" w14:paraId="6A584E9F" w14:textId="77777777" w:rsidTr="1F6F769A">
        <w:trPr>
          <w:trHeight w:val="316"/>
        </w:trPr>
        <w:tc>
          <w:tcPr>
            <w:tcW w:w="549" w:type="pct"/>
          </w:tcPr>
          <w:p w14:paraId="45CC4A79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Follow-</w:t>
            </w: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4951D16F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51 (-1.6, 40.63)</w:t>
            </w:r>
          </w:p>
        </w:tc>
        <w:tc>
          <w:tcPr>
            <w:tcW w:w="239" w:type="pct"/>
          </w:tcPr>
          <w:p w14:paraId="62DC6D9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82" w:type="pct"/>
          </w:tcPr>
          <w:p w14:paraId="3D64DA4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6117886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.52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17.3, -1)</w:t>
            </w:r>
          </w:p>
        </w:tc>
        <w:tc>
          <w:tcPr>
            <w:tcW w:w="227" w:type="pct"/>
          </w:tcPr>
          <w:p w14:paraId="5ED8956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82" w:type="pct"/>
          </w:tcPr>
          <w:p w14:paraId="35E7B2C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14C1945F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88 (-11.31, 2.02)</w:t>
            </w:r>
          </w:p>
        </w:tc>
        <w:tc>
          <w:tcPr>
            <w:tcW w:w="245" w:type="pct"/>
          </w:tcPr>
          <w:p w14:paraId="6165B67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82" w:type="pct"/>
          </w:tcPr>
          <w:p w14:paraId="16159E51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</w:tcPr>
          <w:p w14:paraId="56674DE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1.31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20.55, -1)</w:t>
            </w:r>
          </w:p>
        </w:tc>
        <w:tc>
          <w:tcPr>
            <w:tcW w:w="234" w:type="pct"/>
          </w:tcPr>
          <w:p w14:paraId="5424BE3B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82" w:type="pct"/>
          </w:tcPr>
          <w:p w14:paraId="20A2CE6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14:paraId="20D6022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63 (-3.44, 0.17)</w:t>
            </w:r>
          </w:p>
        </w:tc>
        <w:tc>
          <w:tcPr>
            <w:tcW w:w="233" w:type="pct"/>
          </w:tcPr>
          <w:p w14:paraId="4D1CF10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8</w:t>
            </w:r>
          </w:p>
        </w:tc>
      </w:tr>
      <w:tr w:rsidR="00550D52" w:rsidRPr="000766C7" w14:paraId="399B60EC" w14:textId="77777777" w:rsidTr="1F6F769A">
        <w:trPr>
          <w:trHeight w:val="323"/>
        </w:trPr>
        <w:tc>
          <w:tcPr>
            <w:tcW w:w="549" w:type="pct"/>
          </w:tcPr>
          <w:p w14:paraId="58CD0DDD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IPAQ</w:t>
            </w:r>
          </w:p>
        </w:tc>
        <w:tc>
          <w:tcPr>
            <w:tcW w:w="627" w:type="pct"/>
          </w:tcPr>
          <w:p w14:paraId="4D99CAE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, 0.01)</w:t>
            </w:r>
          </w:p>
        </w:tc>
        <w:tc>
          <w:tcPr>
            <w:tcW w:w="239" w:type="pct"/>
          </w:tcPr>
          <w:p w14:paraId="2009BDD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2" w:type="pct"/>
          </w:tcPr>
          <w:p w14:paraId="30C3896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587A76FA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0, 0)</w:t>
            </w:r>
          </w:p>
        </w:tc>
        <w:tc>
          <w:tcPr>
            <w:tcW w:w="227" w:type="pct"/>
          </w:tcPr>
          <w:p w14:paraId="6D3330C1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2" w:type="pct"/>
          </w:tcPr>
          <w:p w14:paraId="5FE2577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094189A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0, 0)</w:t>
            </w:r>
          </w:p>
        </w:tc>
        <w:tc>
          <w:tcPr>
            <w:tcW w:w="245" w:type="pct"/>
          </w:tcPr>
          <w:p w14:paraId="324AB25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2" w:type="pct"/>
          </w:tcPr>
          <w:p w14:paraId="76A7C7C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</w:tcPr>
          <w:p w14:paraId="1DA8354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0, 0)</w:t>
            </w:r>
          </w:p>
        </w:tc>
        <w:tc>
          <w:tcPr>
            <w:tcW w:w="234" w:type="pct"/>
          </w:tcPr>
          <w:p w14:paraId="590F99D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2" w:type="pct"/>
          </w:tcPr>
          <w:p w14:paraId="468C97EE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14:paraId="1AAD575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, 0)</w:t>
            </w:r>
          </w:p>
        </w:tc>
        <w:tc>
          <w:tcPr>
            <w:tcW w:w="233" w:type="pct"/>
          </w:tcPr>
          <w:p w14:paraId="06FD2C5B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50D52" w:rsidRPr="000766C7" w14:paraId="5980557B" w14:textId="77777777" w:rsidTr="1F6F769A">
        <w:trPr>
          <w:trHeight w:val="316"/>
        </w:trPr>
        <w:tc>
          <w:tcPr>
            <w:tcW w:w="549" w:type="pct"/>
          </w:tcPr>
          <w:p w14:paraId="18E20A9D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MFES</w:t>
            </w:r>
          </w:p>
        </w:tc>
        <w:tc>
          <w:tcPr>
            <w:tcW w:w="627" w:type="pct"/>
          </w:tcPr>
          <w:p w14:paraId="32BDEA73" w14:textId="681D8541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.45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5F0F6AD5"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# </w:t>
            </w:r>
            <w:r w:rsidRPr="1F6F76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0.66, 236.25)</w:t>
            </w:r>
          </w:p>
        </w:tc>
        <w:tc>
          <w:tcPr>
            <w:tcW w:w="239" w:type="pct"/>
          </w:tcPr>
          <w:p w14:paraId="3AD8073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4</w:t>
            </w:r>
          </w:p>
        </w:tc>
        <w:tc>
          <w:tcPr>
            <w:tcW w:w="82" w:type="pct"/>
          </w:tcPr>
          <w:p w14:paraId="0C99566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719427DF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.13 (-41.14, 13.88)</w:t>
            </w:r>
          </w:p>
        </w:tc>
        <w:tc>
          <w:tcPr>
            <w:tcW w:w="227" w:type="pct"/>
          </w:tcPr>
          <w:p w14:paraId="5BCA854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5</w:t>
            </w:r>
          </w:p>
        </w:tc>
        <w:tc>
          <w:tcPr>
            <w:tcW w:w="82" w:type="pct"/>
          </w:tcPr>
          <w:p w14:paraId="0367EAF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44AD7DA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.94 (-36.87, 5.13)</w:t>
            </w:r>
          </w:p>
        </w:tc>
        <w:tc>
          <w:tcPr>
            <w:tcW w:w="245" w:type="pct"/>
          </w:tcPr>
          <w:p w14:paraId="4EB9BEB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62</w:t>
            </w:r>
          </w:p>
        </w:tc>
        <w:tc>
          <w:tcPr>
            <w:tcW w:w="82" w:type="pct"/>
          </w:tcPr>
          <w:p w14:paraId="46D7416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</w:tcPr>
          <w:p w14:paraId="4AF5307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.12 (-46.21, 13.88)</w:t>
            </w:r>
          </w:p>
        </w:tc>
        <w:tc>
          <w:tcPr>
            <w:tcW w:w="234" w:type="pct"/>
          </w:tcPr>
          <w:p w14:paraId="3B50039E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32</w:t>
            </w:r>
          </w:p>
        </w:tc>
        <w:tc>
          <w:tcPr>
            <w:tcW w:w="82" w:type="pct"/>
          </w:tcPr>
          <w:p w14:paraId="07A7907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14:paraId="425D73A1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.44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13.72, -1.15)</w:t>
            </w:r>
          </w:p>
        </w:tc>
        <w:tc>
          <w:tcPr>
            <w:tcW w:w="233" w:type="pct"/>
          </w:tcPr>
          <w:p w14:paraId="1629B7E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19</w:t>
            </w:r>
          </w:p>
        </w:tc>
      </w:tr>
      <w:tr w:rsidR="00550D52" w:rsidRPr="000766C7" w14:paraId="31A3C7A0" w14:textId="77777777" w:rsidTr="1F6F769A">
        <w:trPr>
          <w:trHeight w:val="323"/>
        </w:trPr>
        <w:tc>
          <w:tcPr>
            <w:tcW w:w="549" w:type="pct"/>
          </w:tcPr>
          <w:p w14:paraId="2B5C3D9B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LLB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 xml:space="preserve"> x </w:t>
            </w: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0CB428B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5.89</w:t>
            </w:r>
          </w:p>
        </w:tc>
        <w:tc>
          <w:tcPr>
            <w:tcW w:w="239" w:type="pct"/>
          </w:tcPr>
          <w:p w14:paraId="7689EFC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4</w:t>
            </w:r>
          </w:p>
        </w:tc>
        <w:tc>
          <w:tcPr>
            <w:tcW w:w="82" w:type="pct"/>
          </w:tcPr>
          <w:p w14:paraId="24C0B19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0F6895FE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2 (-8.61, 32.31)</w:t>
            </w:r>
          </w:p>
        </w:tc>
        <w:tc>
          <w:tcPr>
            <w:tcW w:w="227" w:type="pct"/>
          </w:tcPr>
          <w:p w14:paraId="3A4ED8F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2" w:type="pct"/>
          </w:tcPr>
          <w:p w14:paraId="7DE71FB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26B8F6CB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3 (-8.61, 22.14)</w:t>
            </w:r>
          </w:p>
        </w:tc>
        <w:tc>
          <w:tcPr>
            <w:tcW w:w="245" w:type="pct"/>
          </w:tcPr>
          <w:p w14:paraId="20E0838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82" w:type="pct"/>
          </w:tcPr>
          <w:p w14:paraId="60223A8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</w:tcPr>
          <w:p w14:paraId="1C2BB27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3 (-11.31, 39.1)</w:t>
            </w:r>
          </w:p>
        </w:tc>
        <w:tc>
          <w:tcPr>
            <w:tcW w:w="234" w:type="pct"/>
          </w:tcPr>
          <w:p w14:paraId="536986BF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2" w:type="pct"/>
          </w:tcPr>
          <w:p w14:paraId="1263243B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14:paraId="0071B2EB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-3.11, 4.68)</w:t>
            </w:r>
          </w:p>
        </w:tc>
        <w:tc>
          <w:tcPr>
            <w:tcW w:w="233" w:type="pct"/>
          </w:tcPr>
          <w:p w14:paraId="24E99FCA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550D52" w:rsidRPr="000766C7" w14:paraId="66578D36" w14:textId="77777777" w:rsidTr="1F6F769A">
        <w:trPr>
          <w:trHeight w:val="323"/>
        </w:trPr>
        <w:tc>
          <w:tcPr>
            <w:tcW w:w="549" w:type="pct"/>
          </w:tcPr>
          <w:p w14:paraId="732E0FCA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Ai Chi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 xml:space="preserve"> x </w:t>
            </w: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4920A59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9 (-30.52, 60.7)</w:t>
            </w:r>
          </w:p>
        </w:tc>
        <w:tc>
          <w:tcPr>
            <w:tcW w:w="239" w:type="pct"/>
          </w:tcPr>
          <w:p w14:paraId="047D74F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2" w:type="pct"/>
          </w:tcPr>
          <w:p w14:paraId="5BFDCD4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32B9D01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-16.47, 23.37)</w:t>
            </w:r>
          </w:p>
        </w:tc>
        <w:tc>
          <w:tcPr>
            <w:tcW w:w="227" w:type="pct"/>
          </w:tcPr>
          <w:p w14:paraId="1D703F3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2" w:type="pct"/>
          </w:tcPr>
          <w:p w14:paraId="76362AC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1713C93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92 (-17.3, 11.63)</w:t>
            </w:r>
          </w:p>
        </w:tc>
        <w:tc>
          <w:tcPr>
            <w:tcW w:w="245" w:type="pct"/>
          </w:tcPr>
          <w:p w14:paraId="6D1A3FEE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82" w:type="pct"/>
          </w:tcPr>
          <w:p w14:paraId="2313733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</w:tcPr>
          <w:p w14:paraId="3C37D23B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0 (-21.34, 25.86)</w:t>
            </w:r>
          </w:p>
        </w:tc>
        <w:tc>
          <w:tcPr>
            <w:tcW w:w="234" w:type="pct"/>
          </w:tcPr>
          <w:p w14:paraId="448905B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2" w:type="pct"/>
          </w:tcPr>
          <w:p w14:paraId="57AC0C2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14:paraId="7E5A03A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2 (-4.58, 3.53)</w:t>
            </w:r>
          </w:p>
        </w:tc>
        <w:tc>
          <w:tcPr>
            <w:tcW w:w="233" w:type="pct"/>
          </w:tcPr>
          <w:p w14:paraId="5E4A602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</w:tr>
      <w:tr w:rsidR="00550D52" w:rsidRPr="000766C7" w14:paraId="2C0F34B4" w14:textId="77777777" w:rsidTr="1F6F769A">
        <w:trPr>
          <w:trHeight w:val="323"/>
        </w:trPr>
        <w:tc>
          <w:tcPr>
            <w:tcW w:w="549" w:type="pct"/>
          </w:tcPr>
          <w:p w14:paraId="47D130AD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LLB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 xml:space="preserve"> x Follow </w:t>
            </w: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</w:tcPr>
          <w:p w14:paraId="3F453171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.84 (-70.27, 24.59)</w:t>
            </w:r>
          </w:p>
        </w:tc>
        <w:tc>
          <w:tcPr>
            <w:tcW w:w="239" w:type="pct"/>
          </w:tcPr>
          <w:p w14:paraId="5C8698A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82" w:type="pct"/>
          </w:tcPr>
          <w:p w14:paraId="329B78B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1172DED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.61 (-25.17, 12.75)</w:t>
            </w:r>
          </w:p>
        </w:tc>
        <w:tc>
          <w:tcPr>
            <w:tcW w:w="227" w:type="pct"/>
          </w:tcPr>
          <w:p w14:paraId="7EDBE08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6</w:t>
            </w:r>
          </w:p>
        </w:tc>
        <w:tc>
          <w:tcPr>
            <w:tcW w:w="82" w:type="pct"/>
          </w:tcPr>
          <w:p w14:paraId="54428A7E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</w:tcPr>
          <w:p w14:paraId="17C7D4A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8 (-11.31, 22.14)</w:t>
            </w:r>
          </w:p>
        </w:tc>
        <w:tc>
          <w:tcPr>
            <w:tcW w:w="245" w:type="pct"/>
          </w:tcPr>
          <w:p w14:paraId="6834B13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82" w:type="pct"/>
          </w:tcPr>
          <w:p w14:paraId="487FD34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</w:tcPr>
          <w:p w14:paraId="6AD89F5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5 (-18.94, 32.31)</w:t>
            </w:r>
          </w:p>
        </w:tc>
        <w:tc>
          <w:tcPr>
            <w:tcW w:w="234" w:type="pct"/>
          </w:tcPr>
          <w:p w14:paraId="1365729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82" w:type="pct"/>
          </w:tcPr>
          <w:p w14:paraId="35EA0EA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14:paraId="6F4109E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6 (-5.03, 3.31)</w:t>
            </w:r>
          </w:p>
        </w:tc>
        <w:tc>
          <w:tcPr>
            <w:tcW w:w="233" w:type="pct"/>
          </w:tcPr>
          <w:p w14:paraId="2D26296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5</w:t>
            </w:r>
          </w:p>
        </w:tc>
      </w:tr>
      <w:tr w:rsidR="00550D52" w:rsidRPr="000766C7" w14:paraId="0679810D" w14:textId="77777777" w:rsidTr="1F6F769A">
        <w:trPr>
          <w:trHeight w:val="323"/>
        </w:trPr>
        <w:tc>
          <w:tcPr>
            <w:tcW w:w="549" w:type="pct"/>
            <w:tcBorders>
              <w:bottom w:val="single" w:sz="4" w:space="0" w:color="auto"/>
            </w:tcBorders>
          </w:tcPr>
          <w:p w14:paraId="5E65A086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i Chi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 xml:space="preserve"> x Follow </w:t>
            </w:r>
            <w:proofErr w:type="spellStart"/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  <w:r w:rsidRPr="000766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7BCC2B4A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37 (-34.58, 65.32)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62A5A45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079DFA7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529E79C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98 (-21.34, 20.92)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24B38DC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17520E9D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42076D4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82 (-20.55, 11.63)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31F8519A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6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1E5F50BF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9A9740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0.42 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04D4CC5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8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72B00E5A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723905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7 (-5.18, 3.64)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14:paraId="5A6597B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</w:t>
            </w:r>
          </w:p>
        </w:tc>
      </w:tr>
      <w:tr w:rsidR="00550D52" w:rsidRPr="000766C7" w14:paraId="7371E93F" w14:textId="77777777" w:rsidTr="1F6F769A">
        <w:trPr>
          <w:trHeight w:val="323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7E588D16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dom Effects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26297C21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08BD0A3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2ECFBE1B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72BCD0D2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50A3FF46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3E850B5A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11115D41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2334D1E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6522752D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75F63428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013BE98E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727BAC59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0D8FC248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5F1CEB0B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0D52" w:rsidRPr="000766C7" w14:paraId="15FD84A2" w14:textId="77777777" w:rsidTr="1F6F769A">
        <w:trPr>
          <w:trHeight w:val="323"/>
        </w:trPr>
        <w:tc>
          <w:tcPr>
            <w:tcW w:w="549" w:type="pct"/>
            <w:tcBorders>
              <w:top w:val="single" w:sz="4" w:space="0" w:color="auto"/>
            </w:tcBorders>
          </w:tcPr>
          <w:p w14:paraId="740E176F" w14:textId="38FD80E5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Between </w:t>
            </w:r>
            <w:r w:rsidR="00D476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ticipant</w:t>
            </w:r>
            <w:r w:rsidRPr="00076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D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5BA5FFC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57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0A5231EA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0E518F7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69F9773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225F283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37957D8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CFE41F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4135A65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423AB94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61E2038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36AE10C2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4EC5BD9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13071EE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8.60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13393D9E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0D52" w:rsidRPr="000766C7" w14:paraId="4B1F8DAE" w14:textId="77777777" w:rsidTr="1F6F769A">
        <w:trPr>
          <w:trHeight w:val="323"/>
        </w:trPr>
        <w:tc>
          <w:tcPr>
            <w:tcW w:w="549" w:type="pct"/>
          </w:tcPr>
          <w:p w14:paraId="39D5F11A" w14:textId="3EDD46A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Within </w:t>
            </w:r>
            <w:r w:rsidR="00D476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tic</w:t>
            </w:r>
            <w:r w:rsidR="00BA1A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pant</w:t>
            </w:r>
            <w:r w:rsidRPr="00076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D</w:t>
            </w:r>
          </w:p>
        </w:tc>
        <w:tc>
          <w:tcPr>
            <w:tcW w:w="627" w:type="pct"/>
          </w:tcPr>
          <w:p w14:paraId="5F8F396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11</w:t>
            </w:r>
          </w:p>
        </w:tc>
        <w:tc>
          <w:tcPr>
            <w:tcW w:w="239" w:type="pct"/>
          </w:tcPr>
          <w:p w14:paraId="1499FEC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</w:tcPr>
          <w:p w14:paraId="72D01ABE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</w:tcPr>
          <w:p w14:paraId="349ECDEE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27" w:type="pct"/>
          </w:tcPr>
          <w:p w14:paraId="4B4EF44F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</w:tcPr>
          <w:p w14:paraId="2EFF542A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</w:tcPr>
          <w:p w14:paraId="144CA47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245" w:type="pct"/>
          </w:tcPr>
          <w:p w14:paraId="5B4DBDC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</w:tcPr>
          <w:p w14:paraId="50762148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pct"/>
          </w:tcPr>
          <w:p w14:paraId="5EE7A484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34" w:type="pct"/>
          </w:tcPr>
          <w:p w14:paraId="779F423A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</w:tcPr>
          <w:p w14:paraId="33BCA8F3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pct"/>
          </w:tcPr>
          <w:p w14:paraId="67AA521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10.65</w:t>
            </w:r>
          </w:p>
        </w:tc>
        <w:tc>
          <w:tcPr>
            <w:tcW w:w="233" w:type="pct"/>
          </w:tcPr>
          <w:p w14:paraId="0C1CE23A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C65" w:rsidRPr="000766C7" w14:paraId="547ECF1E" w14:textId="77777777" w:rsidTr="1F6F769A">
        <w:trPr>
          <w:trHeight w:val="316"/>
        </w:trPr>
        <w:tc>
          <w:tcPr>
            <w:tcW w:w="549" w:type="pct"/>
          </w:tcPr>
          <w:p w14:paraId="148B3869" w14:textId="77777777" w:rsidR="00550D52" w:rsidRPr="000766C7" w:rsidRDefault="00550D52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CC</w:t>
            </w:r>
          </w:p>
        </w:tc>
        <w:tc>
          <w:tcPr>
            <w:tcW w:w="627" w:type="pct"/>
          </w:tcPr>
          <w:p w14:paraId="3BFFD2B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40035F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239" w:type="pct"/>
          </w:tcPr>
          <w:p w14:paraId="60435D4B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</w:tcPr>
          <w:p w14:paraId="135EE389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</w:tcPr>
          <w:p w14:paraId="3A4BB7B7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27" w:type="pct"/>
          </w:tcPr>
          <w:p w14:paraId="05D3C31F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</w:tcPr>
          <w:p w14:paraId="27F1355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</w:tcPr>
          <w:p w14:paraId="6B98CDA1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45" w:type="pct"/>
          </w:tcPr>
          <w:p w14:paraId="60159711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</w:tcPr>
          <w:p w14:paraId="37515180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pct"/>
          </w:tcPr>
          <w:p w14:paraId="45B06BAC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34" w:type="pct"/>
          </w:tcPr>
          <w:p w14:paraId="1C1F8CF6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</w:tcPr>
          <w:p w14:paraId="016F8D4B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pct"/>
          </w:tcPr>
          <w:p w14:paraId="2F8C1425" w14:textId="77777777" w:rsidR="00550D52" w:rsidRPr="000766C7" w:rsidRDefault="00550D52" w:rsidP="007C1701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766C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33" w:type="pct"/>
          </w:tcPr>
          <w:p w14:paraId="2BED9521" w14:textId="77777777" w:rsidR="00550D52" w:rsidRPr="000766C7" w:rsidRDefault="00550D52" w:rsidP="40035F9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C65" w:rsidRPr="000766C7" w14:paraId="405FE86F" w14:textId="77777777" w:rsidTr="1F6F769A">
        <w:trPr>
          <w:trHeight w:val="316"/>
        </w:trPr>
        <w:tc>
          <w:tcPr>
            <w:tcW w:w="549" w:type="pct"/>
            <w:tcBorders>
              <w:bottom w:val="single" w:sz="4" w:space="0" w:color="auto"/>
            </w:tcBorders>
          </w:tcPr>
          <w:p w14:paraId="0B9BD4B6" w14:textId="77777777" w:rsidR="00270C65" w:rsidRPr="000766C7" w:rsidRDefault="00270C65" w:rsidP="005B6C2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743BEF47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3A577A98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4906E02D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27D2F8B7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639C3A34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7B71BFCB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55D7C5F5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51D2218B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055DADA9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75DBEFE7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118F6403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44FC7A91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4F6DE59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14:paraId="2DBCD5B9" w14:textId="77777777" w:rsidR="00270C65" w:rsidRPr="000766C7" w:rsidRDefault="00270C65" w:rsidP="005B6C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C468D62" w14:textId="0185A4C7" w:rsidR="00270C65" w:rsidRPr="00270C65" w:rsidRDefault="00270C65" w:rsidP="00270C65">
      <w:pPr>
        <w:ind w:left="-284"/>
        <w:rPr>
          <w:rFonts w:ascii="Times New Roman" w:hAnsi="Times New Roman" w:cs="Times New Roman"/>
          <w:sz w:val="16"/>
          <w:szCs w:val="16"/>
        </w:rPr>
      </w:pPr>
      <w:r w:rsidRPr="1F6F769A">
        <w:rPr>
          <w:rFonts w:ascii="Times New Roman" w:hAnsi="Times New Roman" w:cs="Times New Roman"/>
          <w:sz w:val="16"/>
          <w:szCs w:val="16"/>
        </w:rPr>
        <w:t>LLB=low level balance, Post=  , IPAQ=</w:t>
      </w:r>
      <w:r w:rsidR="00300142" w:rsidRPr="1F6F769A">
        <w:rPr>
          <w:rFonts w:ascii="Times New Roman" w:hAnsi="Times New Roman" w:cs="Times New Roman"/>
          <w:sz w:val="16"/>
          <w:szCs w:val="16"/>
        </w:rPr>
        <w:t xml:space="preserve"> International Physical Activity Questionnaire</w:t>
      </w:r>
      <w:r w:rsidRPr="1F6F769A">
        <w:rPr>
          <w:rFonts w:ascii="Times New Roman" w:hAnsi="Times New Roman" w:cs="Times New Roman"/>
          <w:sz w:val="16"/>
          <w:szCs w:val="16"/>
        </w:rPr>
        <w:t xml:space="preserve">  , MFES= </w:t>
      </w:r>
      <w:r w:rsidR="0009659B" w:rsidRPr="1F6F769A">
        <w:rPr>
          <w:rFonts w:ascii="Times New Roman" w:hAnsi="Times New Roman" w:cs="Times New Roman"/>
          <w:sz w:val="16"/>
          <w:szCs w:val="16"/>
        </w:rPr>
        <w:t>Modified Falls Efficacy Questionnaire</w:t>
      </w:r>
      <w:r w:rsidRPr="1F6F769A">
        <w:rPr>
          <w:rFonts w:ascii="Times New Roman" w:hAnsi="Times New Roman" w:cs="Times New Roman"/>
          <w:sz w:val="16"/>
          <w:szCs w:val="16"/>
        </w:rPr>
        <w:t xml:space="preserve"> , SD=</w:t>
      </w:r>
      <w:r w:rsidR="0009659B" w:rsidRPr="1F6F769A">
        <w:rPr>
          <w:rFonts w:ascii="Times New Roman" w:hAnsi="Times New Roman" w:cs="Times New Roman"/>
          <w:sz w:val="16"/>
          <w:szCs w:val="16"/>
        </w:rPr>
        <w:t xml:space="preserve"> </w:t>
      </w:r>
      <w:r w:rsidR="00A21CB0" w:rsidRPr="1F6F769A">
        <w:rPr>
          <w:rFonts w:ascii="Times New Roman" w:hAnsi="Times New Roman" w:cs="Times New Roman"/>
          <w:sz w:val="16"/>
          <w:szCs w:val="16"/>
        </w:rPr>
        <w:t xml:space="preserve"> standard deviation</w:t>
      </w:r>
      <w:r w:rsidRPr="1F6F769A">
        <w:rPr>
          <w:rFonts w:ascii="Times New Roman" w:hAnsi="Times New Roman" w:cs="Times New Roman"/>
          <w:sz w:val="16"/>
          <w:szCs w:val="16"/>
        </w:rPr>
        <w:t>, CI=</w:t>
      </w:r>
      <w:r w:rsidR="00855BE6" w:rsidRPr="1F6F769A">
        <w:rPr>
          <w:rFonts w:ascii="Times New Roman" w:hAnsi="Times New Roman" w:cs="Times New Roman"/>
          <w:sz w:val="16"/>
          <w:szCs w:val="16"/>
        </w:rPr>
        <w:t xml:space="preserve"> 95% confidence interval,</w:t>
      </w:r>
      <w:r w:rsidRPr="1F6F769A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1F6F769A">
        <w:rPr>
          <w:rFonts w:ascii="Times New Roman" w:hAnsi="Times New Roman" w:cs="Times New Roman"/>
          <w:sz w:val="16"/>
          <w:szCs w:val="16"/>
        </w:rPr>
        <w:t>SMD</w:t>
      </w:r>
      <w:r w:rsidRPr="1F6F769A">
        <w:rPr>
          <w:rFonts w:ascii="Times New Roman" w:hAnsi="Times New Roman" w:cs="Times New Roman"/>
          <w:sz w:val="16"/>
          <w:szCs w:val="16"/>
          <w:vertAlign w:val="subscript"/>
        </w:rPr>
        <w:t>rm</w:t>
      </w:r>
      <w:proofErr w:type="spellEnd"/>
      <w:r w:rsidRPr="1F6F769A">
        <w:rPr>
          <w:rFonts w:ascii="Times New Roman" w:hAnsi="Times New Roman" w:cs="Times New Roman"/>
          <w:sz w:val="16"/>
          <w:szCs w:val="16"/>
        </w:rPr>
        <w:t xml:space="preserve">=  </w:t>
      </w:r>
      <w:r w:rsidR="00A21CB0" w:rsidRPr="1F6F769A">
        <w:rPr>
          <w:rFonts w:ascii="Times New Roman" w:hAnsi="Times New Roman" w:cs="Times New Roman"/>
          <w:sz w:val="16"/>
          <w:szCs w:val="16"/>
        </w:rPr>
        <w:t xml:space="preserve">standardised mean difference (repeated measures), </w:t>
      </w:r>
      <w:r w:rsidR="00B5721A" w:rsidRPr="1F6F769A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="00B5721A" w:rsidRPr="1F6F769A">
        <w:rPr>
          <w:rFonts w:ascii="Times New Roman" w:hAnsi="Times New Roman" w:cs="Times New Roman"/>
          <w:sz w:val="16"/>
          <w:szCs w:val="16"/>
        </w:rPr>
        <w:t xml:space="preserve">reference </w:t>
      </w:r>
      <w:r w:rsidRPr="1F6F769A">
        <w:rPr>
          <w:rFonts w:ascii="Times New Roman" w:hAnsi="Times New Roman" w:cs="Times New Roman"/>
          <w:sz w:val="16"/>
          <w:szCs w:val="16"/>
        </w:rPr>
        <w:t>=</w:t>
      </w:r>
      <w:r w:rsidR="00B5721A" w:rsidRPr="1F6F769A">
        <w:rPr>
          <w:rFonts w:ascii="Times New Roman" w:hAnsi="Times New Roman" w:cs="Times New Roman"/>
          <w:sz w:val="16"/>
          <w:szCs w:val="16"/>
        </w:rPr>
        <w:t xml:space="preserve"> High Level Balance, </w:t>
      </w:r>
      <w:r w:rsidR="000A47CD" w:rsidRPr="1F6F769A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="000A47CD" w:rsidRPr="1F6F769A">
        <w:rPr>
          <w:rFonts w:ascii="Times New Roman" w:hAnsi="Times New Roman" w:cs="Times New Roman"/>
          <w:sz w:val="16"/>
          <w:szCs w:val="16"/>
        </w:rPr>
        <w:t xml:space="preserve">reference </w:t>
      </w:r>
      <w:r w:rsidRPr="1F6F769A">
        <w:rPr>
          <w:rFonts w:ascii="Times New Roman" w:hAnsi="Times New Roman" w:cs="Times New Roman"/>
          <w:sz w:val="16"/>
          <w:szCs w:val="16"/>
        </w:rPr>
        <w:t xml:space="preserve">= </w:t>
      </w:r>
      <w:r w:rsidR="000A47CD" w:rsidRPr="1F6F769A">
        <w:rPr>
          <w:rFonts w:ascii="Times New Roman" w:hAnsi="Times New Roman" w:cs="Times New Roman"/>
          <w:sz w:val="16"/>
          <w:szCs w:val="16"/>
        </w:rPr>
        <w:t>Pre-intervention</w:t>
      </w:r>
      <w:r w:rsidRPr="1F6F769A">
        <w:rPr>
          <w:rFonts w:ascii="Times New Roman" w:hAnsi="Times New Roman" w:cs="Times New Roman"/>
          <w:sz w:val="16"/>
          <w:szCs w:val="16"/>
        </w:rPr>
        <w:t xml:space="preserve">, </w:t>
      </w:r>
      <w:r w:rsidR="7B4BF1A5" w:rsidRPr="1F6F769A">
        <w:rPr>
          <w:rFonts w:ascii="Times New Roman" w:hAnsi="Times New Roman" w:cs="Times New Roman"/>
          <w:sz w:val="16"/>
          <w:szCs w:val="16"/>
        </w:rPr>
        <w:t xml:space="preserve"># </w:t>
      </w:r>
      <w:r w:rsidR="00222E79" w:rsidRPr="1F6F769A">
        <w:rPr>
          <w:rFonts w:ascii="Times New Roman" w:hAnsi="Times New Roman" w:cs="Times New Roman"/>
          <w:sz w:val="16"/>
          <w:szCs w:val="16"/>
        </w:rPr>
        <w:t>p</w:t>
      </w:r>
      <w:r w:rsidR="7115C43E" w:rsidRPr="1F6F769A">
        <w:rPr>
          <w:rFonts w:ascii="Times New Roman" w:hAnsi="Times New Roman" w:cs="Times New Roman"/>
          <w:sz w:val="16"/>
          <w:szCs w:val="16"/>
        </w:rPr>
        <w:t xml:space="preserve"> </w:t>
      </w:r>
      <w:r w:rsidR="00222E79" w:rsidRPr="1F6F769A">
        <w:rPr>
          <w:rFonts w:ascii="Times New Roman" w:hAnsi="Times New Roman" w:cs="Times New Roman"/>
          <w:sz w:val="16"/>
          <w:szCs w:val="16"/>
        </w:rPr>
        <w:t>&lt;.001</w:t>
      </w:r>
      <w:r w:rsidRPr="1F6F769A">
        <w:rPr>
          <w:rFonts w:ascii="Times New Roman" w:hAnsi="Times New Roman" w:cs="Times New Roman"/>
          <w:sz w:val="16"/>
          <w:szCs w:val="16"/>
        </w:rPr>
        <w:t xml:space="preserve">   , </w:t>
      </w:r>
      <w:r w:rsidR="722E096E" w:rsidRPr="1F6F769A">
        <w:rPr>
          <w:rFonts w:ascii="Times New Roman" w:hAnsi="Times New Roman" w:cs="Times New Roman"/>
          <w:sz w:val="16"/>
          <w:szCs w:val="16"/>
        </w:rPr>
        <w:t>^</w:t>
      </w:r>
      <w:r w:rsidR="00222E79" w:rsidRPr="1F6F769A">
        <w:rPr>
          <w:rFonts w:ascii="Times New Roman" w:hAnsi="Times New Roman" w:cs="Times New Roman"/>
          <w:sz w:val="16"/>
          <w:szCs w:val="16"/>
        </w:rPr>
        <w:t xml:space="preserve"> p&lt;.0</w:t>
      </w:r>
      <w:r w:rsidR="008608DE" w:rsidRPr="1F6F769A">
        <w:rPr>
          <w:rFonts w:ascii="Times New Roman" w:hAnsi="Times New Roman" w:cs="Times New Roman"/>
          <w:sz w:val="16"/>
          <w:szCs w:val="16"/>
        </w:rPr>
        <w:t>1</w:t>
      </w:r>
      <w:r w:rsidRPr="1F6F769A">
        <w:rPr>
          <w:rFonts w:ascii="Times New Roman" w:hAnsi="Times New Roman" w:cs="Times New Roman"/>
          <w:sz w:val="16"/>
          <w:szCs w:val="16"/>
        </w:rPr>
        <w:t xml:space="preserve">   , *</w:t>
      </w:r>
      <w:r w:rsidR="008608DE" w:rsidRPr="1F6F769A">
        <w:rPr>
          <w:rFonts w:ascii="Times New Roman" w:hAnsi="Times New Roman" w:cs="Times New Roman"/>
          <w:sz w:val="16"/>
          <w:szCs w:val="16"/>
        </w:rPr>
        <w:t>p&lt;0.5</w:t>
      </w:r>
      <w:r w:rsidRPr="1F6F769A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AFA53E8" w14:textId="2FDE9D5D" w:rsidR="00951CE0" w:rsidRDefault="00951CE0" w:rsidP="00BD34D6">
      <w:pPr>
        <w:tabs>
          <w:tab w:val="left" w:pos="8055"/>
        </w:tabs>
        <w:rPr>
          <w:rFonts w:ascii="Times New Roman" w:hAnsi="Times New Roman" w:cs="Times New Roman"/>
          <w:noProof/>
          <w:szCs w:val="24"/>
          <w:lang w:val="en-US"/>
        </w:rPr>
      </w:pPr>
    </w:p>
    <w:p w14:paraId="79D30260" w14:textId="4E451B75" w:rsidR="00951CE0" w:rsidRPr="00B716B6" w:rsidRDefault="004B4537" w:rsidP="00951CE0">
      <w:pPr>
        <w:ind w:left="-567"/>
        <w:rPr>
          <w:rFonts w:ascii="Times New Roman" w:hAnsi="Times New Roman" w:cs="Times New Roman"/>
          <w:sz w:val="16"/>
          <w:szCs w:val="16"/>
        </w:rPr>
      </w:pPr>
      <w:r w:rsidRPr="00951CE0">
        <w:rPr>
          <w:rFonts w:ascii="Times New Roman" w:hAnsi="Times New Roman" w:cs="Times New Roman"/>
          <w:szCs w:val="24"/>
          <w:lang w:val="en-US"/>
        </w:rPr>
        <w:br w:type="page"/>
      </w:r>
      <w:r w:rsidR="00951CE0" w:rsidRPr="00B716B6">
        <w:rPr>
          <w:rFonts w:ascii="Times New Roman" w:hAnsi="Times New Roman" w:cs="Times New Roman"/>
          <w:sz w:val="16"/>
          <w:szCs w:val="16"/>
        </w:rPr>
        <w:lastRenderedPageBreak/>
        <w:t xml:space="preserve"> </w:t>
      </w:r>
      <w:r w:rsidR="00951CE0">
        <w:rPr>
          <w:rFonts w:ascii="Times New Roman" w:hAnsi="Times New Roman" w:cs="Times New Roman"/>
          <w:noProof/>
          <w:szCs w:val="24"/>
          <w:lang w:val="en-US"/>
        </w:rPr>
        <w:t>Supplementary Table 2. Mean scores for groups at each assessment point</w:t>
      </w:r>
    </w:p>
    <w:p w14:paraId="7932862F" w14:textId="2F0F1643" w:rsidR="004B4537" w:rsidRDefault="004B4537">
      <w:pPr>
        <w:spacing w:line="259" w:lineRule="auto"/>
        <w:rPr>
          <w:rFonts w:ascii="Times New Roman" w:hAnsi="Times New Roman" w:cs="Times New Roman"/>
          <w:noProof/>
          <w:szCs w:val="24"/>
          <w:lang w:val="en-US"/>
        </w:rPr>
      </w:pPr>
    </w:p>
    <w:tbl>
      <w:tblPr>
        <w:tblpPr w:leftFromText="180" w:rightFromText="180" w:vertAnchor="page" w:horzAnchor="margin" w:tblpY="2116"/>
        <w:tblW w:w="5117" w:type="pct"/>
        <w:tblLook w:val="04A0" w:firstRow="1" w:lastRow="0" w:firstColumn="1" w:lastColumn="0" w:noHBand="0" w:noVBand="1"/>
      </w:tblPr>
      <w:tblGrid>
        <w:gridCol w:w="1963"/>
        <w:gridCol w:w="1471"/>
        <w:gridCol w:w="492"/>
        <w:gridCol w:w="1964"/>
        <w:gridCol w:w="985"/>
        <w:gridCol w:w="982"/>
        <w:gridCol w:w="1964"/>
        <w:gridCol w:w="492"/>
        <w:gridCol w:w="1471"/>
        <w:gridCol w:w="1966"/>
      </w:tblGrid>
      <w:tr w:rsidR="00C31989" w:rsidRPr="00BD2FF5" w14:paraId="37A58D8A" w14:textId="77777777" w:rsidTr="00C31989">
        <w:trPr>
          <w:trHeight w:val="568"/>
        </w:trPr>
        <w:tc>
          <w:tcPr>
            <w:tcW w:w="1249" w:type="pct"/>
            <w:gridSpan w:val="2"/>
            <w:tcBorders>
              <w:top w:val="single" w:sz="4" w:space="0" w:color="auto"/>
            </w:tcBorders>
          </w:tcPr>
          <w:p w14:paraId="17938BE5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6A98E0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Fonts w:ascii="Times New Roman" w:hAnsi="Times New Roman" w:cs="Times New Roman"/>
                <w:sz w:val="20"/>
                <w:szCs w:val="20"/>
              </w:rPr>
              <w:t>High Level Balance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778FB3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Fonts w:ascii="Times New Roman" w:hAnsi="Times New Roman" w:cs="Times New Roman"/>
                <w:sz w:val="20"/>
                <w:szCs w:val="20"/>
              </w:rPr>
              <w:t>Low Level Balance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D07857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Fonts w:ascii="Times New Roman" w:hAnsi="Times New Roman" w:cs="Times New Roman"/>
                <w:sz w:val="20"/>
                <w:szCs w:val="20"/>
              </w:rPr>
              <w:t>Ai Chi</w:t>
            </w:r>
          </w:p>
        </w:tc>
      </w:tr>
      <w:tr w:rsidR="00C31989" w:rsidRPr="009D2558" w14:paraId="43D34374" w14:textId="77777777" w:rsidTr="00C31989">
        <w:trPr>
          <w:trHeight w:val="703"/>
        </w:trPr>
        <w:tc>
          <w:tcPr>
            <w:tcW w:w="714" w:type="pct"/>
            <w:tcBorders>
              <w:bottom w:val="single" w:sz="4" w:space="0" w:color="auto"/>
            </w:tcBorders>
          </w:tcPr>
          <w:p w14:paraId="6533C6F7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64D7C9" w14:textId="6A7DFD26" w:rsidR="00C31989" w:rsidRDefault="00C31989" w:rsidP="007C1701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Post-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</w:t>
            </w: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tervention</w:t>
            </w:r>
          </w:p>
          <w:p w14:paraId="4DB6FCA1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00698B0" w14:textId="77777777" w:rsidR="00C31989" w:rsidRDefault="00C31989" w:rsidP="007C1701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6-month 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</w:t>
            </w: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ollow-up</w:t>
            </w:r>
          </w:p>
          <w:p w14:paraId="181C5681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(</w:t>
            </w: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=8)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F600B" w14:textId="77777777" w:rsidR="00C31989" w:rsidRDefault="00C31989" w:rsidP="007C1701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Post-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</w:t>
            </w: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tervention</w:t>
            </w:r>
          </w:p>
          <w:p w14:paraId="3E844A93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42DC31B" w14:textId="77777777" w:rsidR="00C31989" w:rsidRDefault="00C31989" w:rsidP="007C1701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6-month 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</w:t>
            </w: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ollow-up</w:t>
            </w:r>
          </w:p>
          <w:p w14:paraId="1AA2EB68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DAD59" w14:textId="7E6578FC" w:rsidR="00C31989" w:rsidRDefault="00C31989" w:rsidP="007C1701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Post-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</w:t>
            </w: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tervention</w:t>
            </w:r>
          </w:p>
          <w:p w14:paraId="2E6034DB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(</w:t>
            </w: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=10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3BD88369" w14:textId="77777777" w:rsidR="00C31989" w:rsidRDefault="00C31989" w:rsidP="007C1701">
            <w:pPr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6-month 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</w:t>
            </w: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ollow-up</w:t>
            </w:r>
          </w:p>
          <w:p w14:paraId="7C36226A" w14:textId="77777777" w:rsidR="00C31989" w:rsidRPr="00492B13" w:rsidRDefault="00C31989" w:rsidP="007C17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</w:tr>
      <w:tr w:rsidR="00C31989" w:rsidRPr="009D2558" w14:paraId="521BF99D" w14:textId="77777777" w:rsidTr="00C31989">
        <w:trPr>
          <w:trHeight w:val="181"/>
        </w:trPr>
        <w:tc>
          <w:tcPr>
            <w:tcW w:w="714" w:type="pct"/>
            <w:tcBorders>
              <w:top w:val="single" w:sz="4" w:space="0" w:color="auto"/>
            </w:tcBorders>
          </w:tcPr>
          <w:p w14:paraId="1ACF983A" w14:textId="77777777" w:rsidR="00C31989" w:rsidRPr="00492B13" w:rsidRDefault="00C31989" w:rsidP="00C31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min walk (m)*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</w:tcBorders>
          </w:tcPr>
          <w:p w14:paraId="290FAFCE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415 (345-487) 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9D8374B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434.0 (366.5-501.5) 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</w:tcBorders>
          </w:tcPr>
          <w:p w14:paraId="56CE20B2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46 (183-310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CC92E72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79.6 (209.3-349.9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</w:tcBorders>
          </w:tcPr>
          <w:p w14:paraId="0D07A6D4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39 (269-409)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7997DD91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34.4 (247.9-420.9)</w:t>
            </w:r>
          </w:p>
        </w:tc>
      </w:tr>
      <w:tr w:rsidR="00C31989" w:rsidRPr="009D2558" w14:paraId="47D6D683" w14:textId="77777777" w:rsidTr="00C31989">
        <w:trPr>
          <w:trHeight w:val="33"/>
        </w:trPr>
        <w:tc>
          <w:tcPr>
            <w:tcW w:w="714" w:type="pct"/>
          </w:tcPr>
          <w:p w14:paraId="1643D248" w14:textId="77777777" w:rsidR="00C31989" w:rsidRPr="00492B13" w:rsidRDefault="00C31989" w:rsidP="00C31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meter walk (s)*</w:t>
            </w:r>
          </w:p>
        </w:tc>
        <w:tc>
          <w:tcPr>
            <w:tcW w:w="714" w:type="pct"/>
            <w:gridSpan w:val="2"/>
          </w:tcPr>
          <w:p w14:paraId="42E6CA41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6 (4.1-5.2)</w:t>
            </w:r>
          </w:p>
        </w:tc>
        <w:tc>
          <w:tcPr>
            <w:tcW w:w="714" w:type="pct"/>
          </w:tcPr>
          <w:p w14:paraId="2AE9FF00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7 (4.2-5.1)</w:t>
            </w:r>
          </w:p>
        </w:tc>
        <w:tc>
          <w:tcPr>
            <w:tcW w:w="715" w:type="pct"/>
            <w:gridSpan w:val="2"/>
          </w:tcPr>
          <w:p w14:paraId="6DE85F3D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.3 (5.9-8.6)</w:t>
            </w:r>
          </w:p>
        </w:tc>
        <w:tc>
          <w:tcPr>
            <w:tcW w:w="714" w:type="pct"/>
          </w:tcPr>
          <w:p w14:paraId="069AA8DD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7 (3.7-7.6)</w:t>
            </w:r>
          </w:p>
        </w:tc>
        <w:tc>
          <w:tcPr>
            <w:tcW w:w="714" w:type="pct"/>
            <w:gridSpan w:val="2"/>
          </w:tcPr>
          <w:p w14:paraId="764CE9F1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1 (5.0-7.1)</w:t>
            </w:r>
          </w:p>
        </w:tc>
        <w:tc>
          <w:tcPr>
            <w:tcW w:w="715" w:type="pct"/>
          </w:tcPr>
          <w:p w14:paraId="7FB7C393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9 (5.0-6.9)</w:t>
            </w:r>
          </w:p>
        </w:tc>
      </w:tr>
      <w:tr w:rsidR="00C31989" w:rsidRPr="009D2558" w14:paraId="1B621E09" w14:textId="77777777" w:rsidTr="00C31989">
        <w:trPr>
          <w:trHeight w:val="94"/>
        </w:trPr>
        <w:tc>
          <w:tcPr>
            <w:tcW w:w="714" w:type="pct"/>
          </w:tcPr>
          <w:p w14:paraId="17F04006" w14:textId="77777777" w:rsidR="00C31989" w:rsidRPr="00492B13" w:rsidRDefault="00C31989" w:rsidP="00C31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Fonts w:ascii="Times New Roman" w:hAnsi="Times New Roman" w:cs="Times New Roman"/>
                <w:sz w:val="20"/>
                <w:szCs w:val="20"/>
              </w:rPr>
              <w:t>6-meter walk (steps)**</w:t>
            </w:r>
          </w:p>
        </w:tc>
        <w:tc>
          <w:tcPr>
            <w:tcW w:w="714" w:type="pct"/>
            <w:gridSpan w:val="2"/>
          </w:tcPr>
          <w:p w14:paraId="76D4F740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9.0 (8.25-10.0) </w:t>
            </w:r>
          </w:p>
        </w:tc>
        <w:tc>
          <w:tcPr>
            <w:tcW w:w="714" w:type="pct"/>
          </w:tcPr>
          <w:p w14:paraId="631E409E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0 (8.0-10.0)</w:t>
            </w:r>
          </w:p>
        </w:tc>
        <w:tc>
          <w:tcPr>
            <w:tcW w:w="715" w:type="pct"/>
            <w:gridSpan w:val="2"/>
          </w:tcPr>
          <w:p w14:paraId="1AA1DCAB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5 (11.0-14.2.0)</w:t>
            </w:r>
          </w:p>
        </w:tc>
        <w:tc>
          <w:tcPr>
            <w:tcW w:w="714" w:type="pct"/>
          </w:tcPr>
          <w:p w14:paraId="4E9B5BD8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0 (9.5-13.0)</w:t>
            </w:r>
          </w:p>
        </w:tc>
        <w:tc>
          <w:tcPr>
            <w:tcW w:w="714" w:type="pct"/>
            <w:gridSpan w:val="2"/>
          </w:tcPr>
          <w:p w14:paraId="391F5180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5 (8.5-12.7)</w:t>
            </w:r>
          </w:p>
        </w:tc>
        <w:tc>
          <w:tcPr>
            <w:tcW w:w="715" w:type="pct"/>
          </w:tcPr>
          <w:p w14:paraId="018661C9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5 (8.25 - 12.5)</w:t>
            </w:r>
          </w:p>
        </w:tc>
      </w:tr>
      <w:tr w:rsidR="00C31989" w:rsidRPr="009D2558" w14:paraId="67F79C19" w14:textId="77777777" w:rsidTr="00C31989">
        <w:trPr>
          <w:trHeight w:val="33"/>
        </w:trPr>
        <w:tc>
          <w:tcPr>
            <w:tcW w:w="714" w:type="pct"/>
          </w:tcPr>
          <w:p w14:paraId="1E26F3B9" w14:textId="77777777" w:rsidR="00C31989" w:rsidRPr="00492B13" w:rsidRDefault="00C31989" w:rsidP="00C31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d-up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492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 (s)</w:t>
            </w:r>
            <w:r w:rsidRPr="00492B1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14" w:type="pct"/>
            <w:gridSpan w:val="2"/>
          </w:tcPr>
          <w:p w14:paraId="5760C4E1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8.7 (7.6-9.8) </w:t>
            </w:r>
          </w:p>
        </w:tc>
        <w:tc>
          <w:tcPr>
            <w:tcW w:w="714" w:type="pct"/>
          </w:tcPr>
          <w:p w14:paraId="366DC491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3 (7.6-10.9)</w:t>
            </w:r>
          </w:p>
        </w:tc>
        <w:tc>
          <w:tcPr>
            <w:tcW w:w="715" w:type="pct"/>
            <w:gridSpan w:val="2"/>
          </w:tcPr>
          <w:p w14:paraId="2C1AC226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16.9 (12.9-21.0) </w:t>
            </w:r>
          </w:p>
        </w:tc>
        <w:tc>
          <w:tcPr>
            <w:tcW w:w="714" w:type="pct"/>
          </w:tcPr>
          <w:p w14:paraId="1996EC9F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1 (9.7-18.5)</w:t>
            </w:r>
          </w:p>
        </w:tc>
        <w:tc>
          <w:tcPr>
            <w:tcW w:w="714" w:type="pct"/>
            <w:gridSpan w:val="2"/>
          </w:tcPr>
          <w:p w14:paraId="4E0047CF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2 (10.3-14.0)</w:t>
            </w:r>
          </w:p>
        </w:tc>
        <w:tc>
          <w:tcPr>
            <w:tcW w:w="715" w:type="pct"/>
          </w:tcPr>
          <w:p w14:paraId="7BCFA4F1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29 (9.3-13.3)</w:t>
            </w:r>
          </w:p>
        </w:tc>
      </w:tr>
      <w:tr w:rsidR="00C31989" w:rsidRPr="009D2558" w14:paraId="0F255515" w14:textId="77777777" w:rsidTr="00C31989">
        <w:trPr>
          <w:trHeight w:val="150"/>
        </w:trPr>
        <w:tc>
          <w:tcPr>
            <w:tcW w:w="714" w:type="pct"/>
          </w:tcPr>
          <w:p w14:paraId="212C5050" w14:textId="77777777" w:rsidR="00C31989" w:rsidRPr="00492B13" w:rsidRDefault="00C31989" w:rsidP="00C31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2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492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 to stand </w:t>
            </w:r>
            <w:r w:rsidRPr="00492B13"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92B1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14" w:type="pct"/>
            <w:gridSpan w:val="2"/>
          </w:tcPr>
          <w:p w14:paraId="3C11CFC0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2 (9.3-13.2) ᵩ</w:t>
            </w:r>
          </w:p>
        </w:tc>
        <w:tc>
          <w:tcPr>
            <w:tcW w:w="714" w:type="pct"/>
          </w:tcPr>
          <w:p w14:paraId="125BC58E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3 (10.3-14.2)</w:t>
            </w:r>
          </w:p>
        </w:tc>
        <w:tc>
          <w:tcPr>
            <w:tcW w:w="715" w:type="pct"/>
            <w:gridSpan w:val="2"/>
          </w:tcPr>
          <w:p w14:paraId="65B69307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.7 (14.8-18.6)</w:t>
            </w:r>
          </w:p>
        </w:tc>
        <w:tc>
          <w:tcPr>
            <w:tcW w:w="714" w:type="pct"/>
          </w:tcPr>
          <w:p w14:paraId="28336775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7 (12.7-18.7)</w:t>
            </w:r>
          </w:p>
        </w:tc>
        <w:tc>
          <w:tcPr>
            <w:tcW w:w="714" w:type="pct"/>
            <w:gridSpan w:val="2"/>
          </w:tcPr>
          <w:p w14:paraId="5714CD44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9 (12.7-19.1)</w:t>
            </w:r>
          </w:p>
        </w:tc>
        <w:tc>
          <w:tcPr>
            <w:tcW w:w="715" w:type="pct"/>
          </w:tcPr>
          <w:p w14:paraId="54139AC5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.9 (9.9-23.8)</w:t>
            </w:r>
          </w:p>
        </w:tc>
      </w:tr>
      <w:tr w:rsidR="00C31989" w:rsidRPr="009D2558" w14:paraId="0022B2EE" w14:textId="77777777" w:rsidTr="00C31989">
        <w:trPr>
          <w:trHeight w:val="33"/>
        </w:trPr>
        <w:tc>
          <w:tcPr>
            <w:tcW w:w="714" w:type="pct"/>
          </w:tcPr>
          <w:p w14:paraId="263DAE1E" w14:textId="77777777" w:rsidR="00C31989" w:rsidRPr="00492B13" w:rsidRDefault="00C31989" w:rsidP="00C319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2B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ES (%) *</w:t>
            </w:r>
          </w:p>
        </w:tc>
        <w:tc>
          <w:tcPr>
            <w:tcW w:w="714" w:type="pct"/>
            <w:gridSpan w:val="2"/>
          </w:tcPr>
          <w:p w14:paraId="274D842D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3.4 (75.4-91.5)</w:t>
            </w:r>
          </w:p>
        </w:tc>
        <w:tc>
          <w:tcPr>
            <w:tcW w:w="714" w:type="pct"/>
          </w:tcPr>
          <w:p w14:paraId="63D46C91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5.4 (72.9-97.9)</w:t>
            </w:r>
          </w:p>
        </w:tc>
        <w:tc>
          <w:tcPr>
            <w:tcW w:w="715" w:type="pct"/>
            <w:gridSpan w:val="2"/>
          </w:tcPr>
          <w:p w14:paraId="6755D5AF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9.2 (68.7-89.7)</w:t>
            </w:r>
          </w:p>
        </w:tc>
        <w:tc>
          <w:tcPr>
            <w:tcW w:w="714" w:type="pct"/>
          </w:tcPr>
          <w:p w14:paraId="62F380B3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0.9 (71.7-90.1)</w:t>
            </w:r>
          </w:p>
        </w:tc>
        <w:tc>
          <w:tcPr>
            <w:tcW w:w="714" w:type="pct"/>
            <w:gridSpan w:val="2"/>
          </w:tcPr>
          <w:p w14:paraId="329D42F9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3.2 (76.3-90.1)</w:t>
            </w:r>
          </w:p>
        </w:tc>
        <w:tc>
          <w:tcPr>
            <w:tcW w:w="715" w:type="pct"/>
          </w:tcPr>
          <w:p w14:paraId="561F0C2B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9.8 (69.6-89.9)</w:t>
            </w:r>
          </w:p>
        </w:tc>
      </w:tr>
      <w:tr w:rsidR="00C31989" w:rsidRPr="009D2558" w14:paraId="1F5F2ABE" w14:textId="77777777" w:rsidTr="00C31989">
        <w:trPr>
          <w:trHeight w:val="207"/>
        </w:trPr>
        <w:tc>
          <w:tcPr>
            <w:tcW w:w="714" w:type="pct"/>
            <w:tcBorders>
              <w:bottom w:val="single" w:sz="4" w:space="0" w:color="auto"/>
            </w:tcBorders>
          </w:tcPr>
          <w:p w14:paraId="4E36F7C0" w14:textId="77777777" w:rsidR="00C31989" w:rsidRPr="00492B13" w:rsidRDefault="00C31989" w:rsidP="00C319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2B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AQ (MET/min/week) *</w:t>
            </w:r>
          </w:p>
        </w:tc>
        <w:tc>
          <w:tcPr>
            <w:tcW w:w="714" w:type="pct"/>
            <w:gridSpan w:val="2"/>
            <w:tcBorders>
              <w:bottom w:val="single" w:sz="4" w:space="0" w:color="auto"/>
            </w:tcBorders>
          </w:tcPr>
          <w:p w14:paraId="2DCB6FCC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522.9 (1631.3-5414.5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08CAE50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color w:val="010205"/>
                <w:sz w:val="20"/>
                <w:szCs w:val="20"/>
              </w:rPr>
              <w:t>2272.5 (473.8 -4071.1)</w:t>
            </w:r>
          </w:p>
        </w:tc>
        <w:tc>
          <w:tcPr>
            <w:tcW w:w="715" w:type="pct"/>
            <w:gridSpan w:val="2"/>
            <w:tcBorders>
              <w:bottom w:val="single" w:sz="4" w:space="0" w:color="auto"/>
            </w:tcBorders>
          </w:tcPr>
          <w:p w14:paraId="60081EA8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27.1 (826.5-2627.7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28D0CF1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color w:val="010205"/>
                <w:sz w:val="20"/>
                <w:szCs w:val="20"/>
              </w:rPr>
              <w:t>1349.3(492.5-2206.1)</w:t>
            </w:r>
          </w:p>
        </w:tc>
        <w:tc>
          <w:tcPr>
            <w:tcW w:w="714" w:type="pct"/>
            <w:gridSpan w:val="2"/>
            <w:tcBorders>
              <w:bottom w:val="single" w:sz="4" w:space="0" w:color="auto"/>
            </w:tcBorders>
          </w:tcPr>
          <w:p w14:paraId="68364154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96.0 (1830.8-3361.3)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0475342C" w14:textId="77777777" w:rsidR="00C31989" w:rsidRPr="00492B13" w:rsidRDefault="00C31989" w:rsidP="007C17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2B13">
              <w:rPr>
                <w:rStyle w:val="normaltextrun"/>
                <w:rFonts w:ascii="Times New Roman" w:hAnsi="Times New Roman" w:cs="Times New Roman"/>
                <w:color w:val="010205"/>
                <w:sz w:val="20"/>
                <w:szCs w:val="20"/>
              </w:rPr>
              <w:t>2443.6 (983.7-3903.5)</w:t>
            </w:r>
          </w:p>
        </w:tc>
      </w:tr>
    </w:tbl>
    <w:p w14:paraId="47B1DFE5" w14:textId="4B63DB69" w:rsidR="00DD66E2" w:rsidRPr="00DD66E2" w:rsidRDefault="2D3B5423" w:rsidP="00C31989">
      <w:pPr>
        <w:rPr>
          <w:lang w:val="en-US"/>
        </w:rPr>
        <w:sectPr w:rsidR="00DD66E2" w:rsidRPr="00DD66E2" w:rsidSect="005F4153">
          <w:footerReference w:type="default" r:id="rId11"/>
          <w:pgSz w:w="16838" w:h="11906" w:orient="landscape"/>
          <w:pgMar w:top="1701" w:right="1701" w:bottom="1701" w:left="1701" w:header="709" w:footer="709" w:gutter="0"/>
          <w:cols w:space="708"/>
          <w:titlePg/>
          <w:docGrid w:linePitch="360"/>
        </w:sectPr>
      </w:pPr>
      <w:r w:rsidRPr="648FD622">
        <w:rPr>
          <w:rFonts w:ascii="Times New Roman" w:hAnsi="Times New Roman" w:cs="Times New Roman"/>
          <w:sz w:val="20"/>
          <w:szCs w:val="20"/>
        </w:rPr>
        <w:t>* Reported in mean and 95% CI, **Reported in median and IQR,</w:t>
      </w:r>
      <w:r w:rsidRPr="648FD622">
        <w:rPr>
          <w:sz w:val="20"/>
          <w:szCs w:val="20"/>
        </w:rPr>
        <w:t xml:space="preserve"> </w:t>
      </w:r>
      <w:r w:rsidRPr="648FD622">
        <w:rPr>
          <w:rFonts w:ascii="Times New Roman" w:hAnsi="Times New Roman" w:cs="Times New Roman"/>
          <w:sz w:val="20"/>
          <w:szCs w:val="20"/>
        </w:rPr>
        <w:t>MFES = Modified Falls Efficacy Scale, IPAQ = International Physical Activity Scal</w:t>
      </w:r>
      <w:r w:rsidR="2243B20F" w:rsidRPr="648FD622">
        <w:rPr>
          <w:rFonts w:ascii="Times New Roman" w:hAnsi="Times New Roman" w:cs="Times New Roman"/>
          <w:sz w:val="20"/>
          <w:szCs w:val="20"/>
        </w:rPr>
        <w:t>e</w:t>
      </w:r>
    </w:p>
    <w:p w14:paraId="4F6221E4" w14:textId="5BAC4A7E" w:rsidR="0038248E" w:rsidRPr="00732A0A" w:rsidRDefault="0038248E" w:rsidP="006618FF">
      <w:pPr>
        <w:pStyle w:val="EndNoteBibliography"/>
        <w:spacing w:line="259" w:lineRule="auto"/>
        <w:rPr>
          <w:rFonts w:cstheme="minorHAnsi"/>
          <w:color w:val="000000" w:themeColor="text1"/>
          <w:sz w:val="22"/>
        </w:rPr>
      </w:pPr>
    </w:p>
    <w:sectPr w:rsidR="0038248E" w:rsidRPr="00732A0A" w:rsidSect="0006590D">
      <w:type w:val="continuous"/>
      <w:pgSz w:w="11906" w:h="16838"/>
      <w:pgMar w:top="1701" w:right="1701" w:bottom="1701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B409D" w14:textId="77777777" w:rsidR="00CB771C" w:rsidRDefault="00CB771C" w:rsidP="005136D5">
      <w:pPr>
        <w:spacing w:after="0" w:line="240" w:lineRule="auto"/>
      </w:pPr>
      <w:r>
        <w:separator/>
      </w:r>
    </w:p>
  </w:endnote>
  <w:endnote w:type="continuationSeparator" w:id="0">
    <w:p w14:paraId="2021D2E2" w14:textId="77777777" w:rsidR="00CB771C" w:rsidRDefault="00CB771C" w:rsidP="005136D5">
      <w:pPr>
        <w:spacing w:after="0" w:line="240" w:lineRule="auto"/>
      </w:pPr>
      <w:r>
        <w:continuationSeparator/>
      </w:r>
    </w:p>
  </w:endnote>
  <w:endnote w:type="continuationNotice" w:id="1">
    <w:p w14:paraId="48676931" w14:textId="77777777" w:rsidR="00CB771C" w:rsidRDefault="00CB77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261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D813F2" w14:textId="77777777" w:rsidR="00A14BA8" w:rsidRDefault="00A14B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98202A7" w14:textId="77777777" w:rsidR="00A14BA8" w:rsidRDefault="00A14B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0ECB5" w14:textId="77777777" w:rsidR="00CB771C" w:rsidRDefault="00CB771C" w:rsidP="005136D5">
      <w:pPr>
        <w:spacing w:after="0" w:line="240" w:lineRule="auto"/>
      </w:pPr>
      <w:r>
        <w:separator/>
      </w:r>
    </w:p>
  </w:footnote>
  <w:footnote w:type="continuationSeparator" w:id="0">
    <w:p w14:paraId="11EA59F3" w14:textId="77777777" w:rsidR="00CB771C" w:rsidRDefault="00CB771C" w:rsidP="005136D5">
      <w:pPr>
        <w:spacing w:after="0" w:line="240" w:lineRule="auto"/>
      </w:pPr>
      <w:r>
        <w:continuationSeparator/>
      </w:r>
    </w:p>
  </w:footnote>
  <w:footnote w:type="continuationNotice" w:id="1">
    <w:p w14:paraId="44A1E9A7" w14:textId="77777777" w:rsidR="00CB771C" w:rsidRDefault="00CB771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F12BA"/>
    <w:multiLevelType w:val="hybridMultilevel"/>
    <w:tmpl w:val="FFBEAB8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42936"/>
    <w:multiLevelType w:val="hybridMultilevel"/>
    <w:tmpl w:val="765636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440DD"/>
    <w:multiLevelType w:val="hybridMultilevel"/>
    <w:tmpl w:val="1CB0EB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35FCE"/>
    <w:multiLevelType w:val="hybridMultilevel"/>
    <w:tmpl w:val="2656339A"/>
    <w:lvl w:ilvl="0" w:tplc="6E5E8F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F65B03"/>
    <w:multiLevelType w:val="hybridMultilevel"/>
    <w:tmpl w:val="828CB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070CC"/>
    <w:multiLevelType w:val="hybridMultilevel"/>
    <w:tmpl w:val="F80A4136"/>
    <w:lvl w:ilvl="0" w:tplc="62E09B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1A459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6D4D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5EE0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72A7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9A228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52E1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FEFF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3BC0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5D8660E"/>
    <w:multiLevelType w:val="hybridMultilevel"/>
    <w:tmpl w:val="366655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2616E2"/>
    <w:multiLevelType w:val="hybridMultilevel"/>
    <w:tmpl w:val="05C00BFA"/>
    <w:lvl w:ilvl="0" w:tplc="6E5E8F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8D14FA"/>
    <w:multiLevelType w:val="hybridMultilevel"/>
    <w:tmpl w:val="FEEE7AF8"/>
    <w:lvl w:ilvl="0" w:tplc="751E71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C14F67"/>
    <w:multiLevelType w:val="hybridMultilevel"/>
    <w:tmpl w:val="5C12B9AA"/>
    <w:lvl w:ilvl="0" w:tplc="28628C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401186"/>
    <w:multiLevelType w:val="hybridMultilevel"/>
    <w:tmpl w:val="14A2ECB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44FEF"/>
    <w:multiLevelType w:val="hybridMultilevel"/>
    <w:tmpl w:val="73446F2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6FF03CB"/>
    <w:multiLevelType w:val="hybridMultilevel"/>
    <w:tmpl w:val="2CAE9D86"/>
    <w:lvl w:ilvl="0" w:tplc="6E5E8F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AD0E1A"/>
    <w:multiLevelType w:val="hybridMultilevel"/>
    <w:tmpl w:val="800A78A0"/>
    <w:lvl w:ilvl="0" w:tplc="8DDCA99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6B1778"/>
    <w:multiLevelType w:val="hybridMultilevel"/>
    <w:tmpl w:val="F26EF5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1279440">
    <w:abstractNumId w:val="4"/>
  </w:num>
  <w:num w:numId="2" w16cid:durableId="1645886037">
    <w:abstractNumId w:val="1"/>
  </w:num>
  <w:num w:numId="3" w16cid:durableId="35276757">
    <w:abstractNumId w:val="11"/>
  </w:num>
  <w:num w:numId="4" w16cid:durableId="1734695277">
    <w:abstractNumId w:val="12"/>
  </w:num>
  <w:num w:numId="5" w16cid:durableId="2134204274">
    <w:abstractNumId w:val="8"/>
  </w:num>
  <w:num w:numId="6" w16cid:durableId="377976913">
    <w:abstractNumId w:val="9"/>
  </w:num>
  <w:num w:numId="7" w16cid:durableId="1351830661">
    <w:abstractNumId w:val="13"/>
  </w:num>
  <w:num w:numId="8" w16cid:durableId="270554768">
    <w:abstractNumId w:val="7"/>
  </w:num>
  <w:num w:numId="9" w16cid:durableId="345059783">
    <w:abstractNumId w:val="6"/>
  </w:num>
  <w:num w:numId="10" w16cid:durableId="1418865832">
    <w:abstractNumId w:val="14"/>
  </w:num>
  <w:num w:numId="11" w16cid:durableId="1166358524">
    <w:abstractNumId w:val="3"/>
  </w:num>
  <w:num w:numId="12" w16cid:durableId="1972010195">
    <w:abstractNumId w:val="10"/>
  </w:num>
  <w:num w:numId="13" w16cid:durableId="75981682">
    <w:abstractNumId w:val="0"/>
  </w:num>
  <w:num w:numId="14" w16cid:durableId="466434477">
    <w:abstractNumId w:val="5"/>
  </w:num>
  <w:num w:numId="15" w16cid:durableId="1222137384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za02z790rz4e9a5i5xtxldt2vfwdded0t&quot;&gt;References Copy&lt;record-ids&gt;&lt;item&gt;9&lt;/item&gt;&lt;item&gt;25&lt;/item&gt;&lt;item&gt;26&lt;/item&gt;&lt;item&gt;34&lt;/item&gt;&lt;item&gt;36&lt;/item&gt;&lt;item&gt;38&lt;/item&gt;&lt;item&gt;41&lt;/item&gt;&lt;item&gt;44&lt;/item&gt;&lt;item&gt;46&lt;/item&gt;&lt;item&gt;51&lt;/item&gt;&lt;item&gt;58&lt;/item&gt;&lt;item&gt;59&lt;/item&gt;&lt;item&gt;62&lt;/item&gt;&lt;item&gt;65&lt;/item&gt;&lt;item&gt;67&lt;/item&gt;&lt;item&gt;68&lt;/item&gt;&lt;item&gt;71&lt;/item&gt;&lt;item&gt;73&lt;/item&gt;&lt;item&gt;74&lt;/item&gt;&lt;item&gt;79&lt;/item&gt;&lt;item&gt;82&lt;/item&gt;&lt;item&gt;84&lt;/item&gt;&lt;item&gt;85&lt;/item&gt;&lt;item&gt;86&lt;/item&gt;&lt;item&gt;87&lt;/item&gt;&lt;item&gt;88&lt;/item&gt;&lt;item&gt;89&lt;/item&gt;&lt;item&gt;90&lt;/item&gt;&lt;item&gt;92&lt;/item&gt;&lt;item&gt;94&lt;/item&gt;&lt;item&gt;96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6&lt;/item&gt;&lt;item&gt;118&lt;/item&gt;&lt;item&gt;119&lt;/item&gt;&lt;item&gt;120&lt;/item&gt;&lt;item&gt;121&lt;/item&gt;&lt;item&gt;122&lt;/item&gt;&lt;item&gt;124&lt;/item&gt;&lt;item&gt;125&lt;/item&gt;&lt;item&gt;126&lt;/item&gt;&lt;/record-ids&gt;&lt;/item&gt;&lt;/Libraries&gt;"/>
  </w:docVars>
  <w:rsids>
    <w:rsidRoot w:val="007938FA"/>
    <w:rsid w:val="000010FF"/>
    <w:rsid w:val="00001770"/>
    <w:rsid w:val="00002891"/>
    <w:rsid w:val="00002E09"/>
    <w:rsid w:val="00003004"/>
    <w:rsid w:val="00004016"/>
    <w:rsid w:val="00004C19"/>
    <w:rsid w:val="00005CAD"/>
    <w:rsid w:val="00006794"/>
    <w:rsid w:val="00007381"/>
    <w:rsid w:val="00010AD7"/>
    <w:rsid w:val="00010AE6"/>
    <w:rsid w:val="000110DD"/>
    <w:rsid w:val="00012438"/>
    <w:rsid w:val="00012CE9"/>
    <w:rsid w:val="00013BD8"/>
    <w:rsid w:val="00014882"/>
    <w:rsid w:val="00014899"/>
    <w:rsid w:val="00015FD8"/>
    <w:rsid w:val="000178D6"/>
    <w:rsid w:val="00020118"/>
    <w:rsid w:val="0002091C"/>
    <w:rsid w:val="00020B54"/>
    <w:rsid w:val="00021106"/>
    <w:rsid w:val="00021DCE"/>
    <w:rsid w:val="0002218B"/>
    <w:rsid w:val="000226FD"/>
    <w:rsid w:val="00024048"/>
    <w:rsid w:val="00026851"/>
    <w:rsid w:val="00027025"/>
    <w:rsid w:val="000318FF"/>
    <w:rsid w:val="00032B4A"/>
    <w:rsid w:val="0003400C"/>
    <w:rsid w:val="00040692"/>
    <w:rsid w:val="00041C75"/>
    <w:rsid w:val="00043ACC"/>
    <w:rsid w:val="000442A8"/>
    <w:rsid w:val="000443A9"/>
    <w:rsid w:val="00044E86"/>
    <w:rsid w:val="000457AD"/>
    <w:rsid w:val="00045E24"/>
    <w:rsid w:val="000477FE"/>
    <w:rsid w:val="00050741"/>
    <w:rsid w:val="000514C7"/>
    <w:rsid w:val="000523FC"/>
    <w:rsid w:val="000524CB"/>
    <w:rsid w:val="00052973"/>
    <w:rsid w:val="00056CFB"/>
    <w:rsid w:val="0005771D"/>
    <w:rsid w:val="00057A9F"/>
    <w:rsid w:val="00057F9F"/>
    <w:rsid w:val="000606A8"/>
    <w:rsid w:val="000606AF"/>
    <w:rsid w:val="00060725"/>
    <w:rsid w:val="00063DC9"/>
    <w:rsid w:val="00064CD2"/>
    <w:rsid w:val="0006590D"/>
    <w:rsid w:val="00065F1A"/>
    <w:rsid w:val="00066C10"/>
    <w:rsid w:val="000711E4"/>
    <w:rsid w:val="0007242E"/>
    <w:rsid w:val="00072B34"/>
    <w:rsid w:val="000732F4"/>
    <w:rsid w:val="00073695"/>
    <w:rsid w:val="00074A52"/>
    <w:rsid w:val="00075873"/>
    <w:rsid w:val="00075F41"/>
    <w:rsid w:val="00076C93"/>
    <w:rsid w:val="00076DA3"/>
    <w:rsid w:val="00077324"/>
    <w:rsid w:val="000802FF"/>
    <w:rsid w:val="00081259"/>
    <w:rsid w:val="000819E7"/>
    <w:rsid w:val="00083688"/>
    <w:rsid w:val="0008459F"/>
    <w:rsid w:val="000849F9"/>
    <w:rsid w:val="00085784"/>
    <w:rsid w:val="00085B01"/>
    <w:rsid w:val="00094269"/>
    <w:rsid w:val="00094D97"/>
    <w:rsid w:val="00094FA1"/>
    <w:rsid w:val="00095251"/>
    <w:rsid w:val="00095798"/>
    <w:rsid w:val="00095991"/>
    <w:rsid w:val="00095B52"/>
    <w:rsid w:val="0009659B"/>
    <w:rsid w:val="00096855"/>
    <w:rsid w:val="000973D9"/>
    <w:rsid w:val="000A0975"/>
    <w:rsid w:val="000A1034"/>
    <w:rsid w:val="000A2077"/>
    <w:rsid w:val="000A2130"/>
    <w:rsid w:val="000A24FC"/>
    <w:rsid w:val="000A47CD"/>
    <w:rsid w:val="000A62CB"/>
    <w:rsid w:val="000A657C"/>
    <w:rsid w:val="000A6A3A"/>
    <w:rsid w:val="000A6BF6"/>
    <w:rsid w:val="000A6C3A"/>
    <w:rsid w:val="000A6D36"/>
    <w:rsid w:val="000A781C"/>
    <w:rsid w:val="000A7D5A"/>
    <w:rsid w:val="000B0873"/>
    <w:rsid w:val="000B0F4F"/>
    <w:rsid w:val="000B25C1"/>
    <w:rsid w:val="000B2EA7"/>
    <w:rsid w:val="000B4159"/>
    <w:rsid w:val="000B4244"/>
    <w:rsid w:val="000B46B7"/>
    <w:rsid w:val="000B4A19"/>
    <w:rsid w:val="000B6A5B"/>
    <w:rsid w:val="000C05A5"/>
    <w:rsid w:val="000C0AC1"/>
    <w:rsid w:val="000C130E"/>
    <w:rsid w:val="000C1781"/>
    <w:rsid w:val="000C1C41"/>
    <w:rsid w:val="000C3CC9"/>
    <w:rsid w:val="000C3CE0"/>
    <w:rsid w:val="000C5960"/>
    <w:rsid w:val="000C5E79"/>
    <w:rsid w:val="000C61B5"/>
    <w:rsid w:val="000D09C8"/>
    <w:rsid w:val="000D225F"/>
    <w:rsid w:val="000D2D71"/>
    <w:rsid w:val="000D3F32"/>
    <w:rsid w:val="000D560F"/>
    <w:rsid w:val="000D645A"/>
    <w:rsid w:val="000D78C6"/>
    <w:rsid w:val="000D7A22"/>
    <w:rsid w:val="000E12A7"/>
    <w:rsid w:val="000E1B97"/>
    <w:rsid w:val="000E2B79"/>
    <w:rsid w:val="000E34D1"/>
    <w:rsid w:val="000E34D4"/>
    <w:rsid w:val="000E3C19"/>
    <w:rsid w:val="000E3CAC"/>
    <w:rsid w:val="000E6A7A"/>
    <w:rsid w:val="000E7263"/>
    <w:rsid w:val="000E7D32"/>
    <w:rsid w:val="000F3582"/>
    <w:rsid w:val="000F3654"/>
    <w:rsid w:val="000F47F4"/>
    <w:rsid w:val="000F5110"/>
    <w:rsid w:val="000F5633"/>
    <w:rsid w:val="000F5EDA"/>
    <w:rsid w:val="000F6EA4"/>
    <w:rsid w:val="00101290"/>
    <w:rsid w:val="00101FBD"/>
    <w:rsid w:val="0010331D"/>
    <w:rsid w:val="001033E3"/>
    <w:rsid w:val="00104A1D"/>
    <w:rsid w:val="00104AC2"/>
    <w:rsid w:val="00105D9A"/>
    <w:rsid w:val="001066AF"/>
    <w:rsid w:val="00106E06"/>
    <w:rsid w:val="00107208"/>
    <w:rsid w:val="00107F3A"/>
    <w:rsid w:val="0011070F"/>
    <w:rsid w:val="00111452"/>
    <w:rsid w:val="001115DD"/>
    <w:rsid w:val="0011314C"/>
    <w:rsid w:val="00114E48"/>
    <w:rsid w:val="00115625"/>
    <w:rsid w:val="00116FFC"/>
    <w:rsid w:val="00117E5C"/>
    <w:rsid w:val="001220B6"/>
    <w:rsid w:val="00123524"/>
    <w:rsid w:val="00123536"/>
    <w:rsid w:val="001249D4"/>
    <w:rsid w:val="0012531A"/>
    <w:rsid w:val="0012602F"/>
    <w:rsid w:val="0012676D"/>
    <w:rsid w:val="0012688F"/>
    <w:rsid w:val="001311DA"/>
    <w:rsid w:val="00131B2B"/>
    <w:rsid w:val="00131D39"/>
    <w:rsid w:val="0013256F"/>
    <w:rsid w:val="001328AC"/>
    <w:rsid w:val="00132ABC"/>
    <w:rsid w:val="00133ABC"/>
    <w:rsid w:val="00133B67"/>
    <w:rsid w:val="0013587A"/>
    <w:rsid w:val="001363E4"/>
    <w:rsid w:val="00142414"/>
    <w:rsid w:val="0014296F"/>
    <w:rsid w:val="00142FA0"/>
    <w:rsid w:val="001437A8"/>
    <w:rsid w:val="0014558A"/>
    <w:rsid w:val="001460E4"/>
    <w:rsid w:val="00147071"/>
    <w:rsid w:val="00147CA6"/>
    <w:rsid w:val="001500F8"/>
    <w:rsid w:val="0015158F"/>
    <w:rsid w:val="00151E82"/>
    <w:rsid w:val="00151F75"/>
    <w:rsid w:val="00152B4C"/>
    <w:rsid w:val="00160735"/>
    <w:rsid w:val="00160E52"/>
    <w:rsid w:val="001648A0"/>
    <w:rsid w:val="00170291"/>
    <w:rsid w:val="001712A8"/>
    <w:rsid w:val="001713CD"/>
    <w:rsid w:val="001715EF"/>
    <w:rsid w:val="00172522"/>
    <w:rsid w:val="00172D62"/>
    <w:rsid w:val="00174D73"/>
    <w:rsid w:val="00175A18"/>
    <w:rsid w:val="00175DF4"/>
    <w:rsid w:val="00175EF8"/>
    <w:rsid w:val="00180034"/>
    <w:rsid w:val="0018084F"/>
    <w:rsid w:val="00181814"/>
    <w:rsid w:val="00184022"/>
    <w:rsid w:val="00184A4D"/>
    <w:rsid w:val="00185000"/>
    <w:rsid w:val="00187ACB"/>
    <w:rsid w:val="00192C6D"/>
    <w:rsid w:val="001941DC"/>
    <w:rsid w:val="00194F32"/>
    <w:rsid w:val="00195317"/>
    <w:rsid w:val="00195416"/>
    <w:rsid w:val="0019571A"/>
    <w:rsid w:val="00195E91"/>
    <w:rsid w:val="00197A78"/>
    <w:rsid w:val="001A028F"/>
    <w:rsid w:val="001A041D"/>
    <w:rsid w:val="001A06A2"/>
    <w:rsid w:val="001A10BD"/>
    <w:rsid w:val="001A126F"/>
    <w:rsid w:val="001A1E7D"/>
    <w:rsid w:val="001A62EA"/>
    <w:rsid w:val="001A72B8"/>
    <w:rsid w:val="001B100D"/>
    <w:rsid w:val="001B1B15"/>
    <w:rsid w:val="001B1E20"/>
    <w:rsid w:val="001B2EB7"/>
    <w:rsid w:val="001B3639"/>
    <w:rsid w:val="001B3F0F"/>
    <w:rsid w:val="001B5264"/>
    <w:rsid w:val="001B5E84"/>
    <w:rsid w:val="001B65B3"/>
    <w:rsid w:val="001B726E"/>
    <w:rsid w:val="001C3894"/>
    <w:rsid w:val="001C39B0"/>
    <w:rsid w:val="001C4270"/>
    <w:rsid w:val="001C537A"/>
    <w:rsid w:val="001C7273"/>
    <w:rsid w:val="001D03A1"/>
    <w:rsid w:val="001D078E"/>
    <w:rsid w:val="001D0EAC"/>
    <w:rsid w:val="001D1026"/>
    <w:rsid w:val="001D1892"/>
    <w:rsid w:val="001D1DC7"/>
    <w:rsid w:val="001D2305"/>
    <w:rsid w:val="001D421F"/>
    <w:rsid w:val="001D64A3"/>
    <w:rsid w:val="001D7646"/>
    <w:rsid w:val="001D7797"/>
    <w:rsid w:val="001D7F18"/>
    <w:rsid w:val="001E037B"/>
    <w:rsid w:val="001E10B7"/>
    <w:rsid w:val="001E25E6"/>
    <w:rsid w:val="001E2E41"/>
    <w:rsid w:val="001E4416"/>
    <w:rsid w:val="001E49D9"/>
    <w:rsid w:val="001E4F72"/>
    <w:rsid w:val="001E55B6"/>
    <w:rsid w:val="001E5891"/>
    <w:rsid w:val="001E735C"/>
    <w:rsid w:val="001E7D55"/>
    <w:rsid w:val="001F21CE"/>
    <w:rsid w:val="001F2558"/>
    <w:rsid w:val="001F32DA"/>
    <w:rsid w:val="001F3D00"/>
    <w:rsid w:val="001F4374"/>
    <w:rsid w:val="001F5140"/>
    <w:rsid w:val="001F5D70"/>
    <w:rsid w:val="001F5ECF"/>
    <w:rsid w:val="001F6B50"/>
    <w:rsid w:val="001F7AF1"/>
    <w:rsid w:val="001F7C67"/>
    <w:rsid w:val="002007BA"/>
    <w:rsid w:val="002007F9"/>
    <w:rsid w:val="00201173"/>
    <w:rsid w:val="00201626"/>
    <w:rsid w:val="002049B3"/>
    <w:rsid w:val="00205696"/>
    <w:rsid w:val="00206F15"/>
    <w:rsid w:val="00207392"/>
    <w:rsid w:val="002110E5"/>
    <w:rsid w:val="00211795"/>
    <w:rsid w:val="00211EA1"/>
    <w:rsid w:val="00212925"/>
    <w:rsid w:val="00212A1B"/>
    <w:rsid w:val="0021379E"/>
    <w:rsid w:val="00213B78"/>
    <w:rsid w:val="00214021"/>
    <w:rsid w:val="002142A8"/>
    <w:rsid w:val="00214A9E"/>
    <w:rsid w:val="002163CB"/>
    <w:rsid w:val="0021714D"/>
    <w:rsid w:val="00220541"/>
    <w:rsid w:val="002229B5"/>
    <w:rsid w:val="00222E79"/>
    <w:rsid w:val="00223498"/>
    <w:rsid w:val="00224420"/>
    <w:rsid w:val="0022445D"/>
    <w:rsid w:val="002265CC"/>
    <w:rsid w:val="00226754"/>
    <w:rsid w:val="002278C6"/>
    <w:rsid w:val="00230DF4"/>
    <w:rsid w:val="0023103C"/>
    <w:rsid w:val="00231134"/>
    <w:rsid w:val="002311AE"/>
    <w:rsid w:val="0023223E"/>
    <w:rsid w:val="0023441E"/>
    <w:rsid w:val="00235FDC"/>
    <w:rsid w:val="00241AC5"/>
    <w:rsid w:val="00242010"/>
    <w:rsid w:val="00242600"/>
    <w:rsid w:val="00243F02"/>
    <w:rsid w:val="002454E5"/>
    <w:rsid w:val="002522A4"/>
    <w:rsid w:val="002529D7"/>
    <w:rsid w:val="002534EE"/>
    <w:rsid w:val="0025424A"/>
    <w:rsid w:val="0025559C"/>
    <w:rsid w:val="00256ACC"/>
    <w:rsid w:val="0025705C"/>
    <w:rsid w:val="002606B9"/>
    <w:rsid w:val="00260BBF"/>
    <w:rsid w:val="00261945"/>
    <w:rsid w:val="00261FDF"/>
    <w:rsid w:val="0026261A"/>
    <w:rsid w:val="00262C65"/>
    <w:rsid w:val="00262FAA"/>
    <w:rsid w:val="002637E3"/>
    <w:rsid w:val="0026430C"/>
    <w:rsid w:val="00264942"/>
    <w:rsid w:val="00264BA1"/>
    <w:rsid w:val="0026626E"/>
    <w:rsid w:val="00270352"/>
    <w:rsid w:val="00270C65"/>
    <w:rsid w:val="00270CE9"/>
    <w:rsid w:val="0027126B"/>
    <w:rsid w:val="002716F9"/>
    <w:rsid w:val="00271B6E"/>
    <w:rsid w:val="0027285D"/>
    <w:rsid w:val="002762F6"/>
    <w:rsid w:val="00276E9E"/>
    <w:rsid w:val="00280E06"/>
    <w:rsid w:val="002810CA"/>
    <w:rsid w:val="00281A0B"/>
    <w:rsid w:val="00283189"/>
    <w:rsid w:val="00283E45"/>
    <w:rsid w:val="00284927"/>
    <w:rsid w:val="00284B1D"/>
    <w:rsid w:val="00284DC6"/>
    <w:rsid w:val="002867CC"/>
    <w:rsid w:val="00287585"/>
    <w:rsid w:val="0028796F"/>
    <w:rsid w:val="00287EFB"/>
    <w:rsid w:val="002915D0"/>
    <w:rsid w:val="00292049"/>
    <w:rsid w:val="002944EF"/>
    <w:rsid w:val="00294A35"/>
    <w:rsid w:val="00294C9C"/>
    <w:rsid w:val="0029599D"/>
    <w:rsid w:val="00295BA4"/>
    <w:rsid w:val="002967B0"/>
    <w:rsid w:val="0029733A"/>
    <w:rsid w:val="0029767B"/>
    <w:rsid w:val="002A03AE"/>
    <w:rsid w:val="002A1B87"/>
    <w:rsid w:val="002A1C55"/>
    <w:rsid w:val="002A24B4"/>
    <w:rsid w:val="002A33AC"/>
    <w:rsid w:val="002A35BA"/>
    <w:rsid w:val="002A5DFD"/>
    <w:rsid w:val="002A5E8D"/>
    <w:rsid w:val="002B02CD"/>
    <w:rsid w:val="002B1A2F"/>
    <w:rsid w:val="002B1FCA"/>
    <w:rsid w:val="002B23D5"/>
    <w:rsid w:val="002B25CA"/>
    <w:rsid w:val="002B3186"/>
    <w:rsid w:val="002B4872"/>
    <w:rsid w:val="002B5D3D"/>
    <w:rsid w:val="002B5FD2"/>
    <w:rsid w:val="002B6FC3"/>
    <w:rsid w:val="002BB965"/>
    <w:rsid w:val="002C1AFD"/>
    <w:rsid w:val="002C1DC2"/>
    <w:rsid w:val="002C29B0"/>
    <w:rsid w:val="002C2C52"/>
    <w:rsid w:val="002C3052"/>
    <w:rsid w:val="002C41DF"/>
    <w:rsid w:val="002C5638"/>
    <w:rsid w:val="002C600E"/>
    <w:rsid w:val="002C63CF"/>
    <w:rsid w:val="002D01A7"/>
    <w:rsid w:val="002D1570"/>
    <w:rsid w:val="002D2258"/>
    <w:rsid w:val="002D28FF"/>
    <w:rsid w:val="002D2B46"/>
    <w:rsid w:val="002D4966"/>
    <w:rsid w:val="002D49DA"/>
    <w:rsid w:val="002D5039"/>
    <w:rsid w:val="002D5219"/>
    <w:rsid w:val="002D52E7"/>
    <w:rsid w:val="002E0A1A"/>
    <w:rsid w:val="002E16F5"/>
    <w:rsid w:val="002E2842"/>
    <w:rsid w:val="002E311C"/>
    <w:rsid w:val="002E39F6"/>
    <w:rsid w:val="002E41EB"/>
    <w:rsid w:val="002E47E8"/>
    <w:rsid w:val="002E51B9"/>
    <w:rsid w:val="002E6EDB"/>
    <w:rsid w:val="002E7AC1"/>
    <w:rsid w:val="002F0A89"/>
    <w:rsid w:val="002F0BDC"/>
    <w:rsid w:val="002F0D16"/>
    <w:rsid w:val="002F0ED8"/>
    <w:rsid w:val="002F248B"/>
    <w:rsid w:val="002F37AC"/>
    <w:rsid w:val="002F3E69"/>
    <w:rsid w:val="002F6352"/>
    <w:rsid w:val="002F68F0"/>
    <w:rsid w:val="00300142"/>
    <w:rsid w:val="00301220"/>
    <w:rsid w:val="0030341A"/>
    <w:rsid w:val="0030345D"/>
    <w:rsid w:val="0030373C"/>
    <w:rsid w:val="00303950"/>
    <w:rsid w:val="003040DE"/>
    <w:rsid w:val="00304121"/>
    <w:rsid w:val="003047C7"/>
    <w:rsid w:val="00304CA0"/>
    <w:rsid w:val="0030525D"/>
    <w:rsid w:val="00305687"/>
    <w:rsid w:val="00306CEE"/>
    <w:rsid w:val="00306E85"/>
    <w:rsid w:val="00310A87"/>
    <w:rsid w:val="00310DBF"/>
    <w:rsid w:val="003131EF"/>
    <w:rsid w:val="00313816"/>
    <w:rsid w:val="00314FCA"/>
    <w:rsid w:val="0031531F"/>
    <w:rsid w:val="0031541A"/>
    <w:rsid w:val="00315617"/>
    <w:rsid w:val="00320FB4"/>
    <w:rsid w:val="00322056"/>
    <w:rsid w:val="00322837"/>
    <w:rsid w:val="00322FE2"/>
    <w:rsid w:val="00323B2F"/>
    <w:rsid w:val="003240F9"/>
    <w:rsid w:val="00324B32"/>
    <w:rsid w:val="00326288"/>
    <w:rsid w:val="00326369"/>
    <w:rsid w:val="00326471"/>
    <w:rsid w:val="00326D17"/>
    <w:rsid w:val="003271ED"/>
    <w:rsid w:val="003301B1"/>
    <w:rsid w:val="00330FB0"/>
    <w:rsid w:val="0033269F"/>
    <w:rsid w:val="00333450"/>
    <w:rsid w:val="003346E3"/>
    <w:rsid w:val="003359DA"/>
    <w:rsid w:val="00341193"/>
    <w:rsid w:val="00341755"/>
    <w:rsid w:val="0034291A"/>
    <w:rsid w:val="00344141"/>
    <w:rsid w:val="00344478"/>
    <w:rsid w:val="00345AE7"/>
    <w:rsid w:val="00347532"/>
    <w:rsid w:val="00347852"/>
    <w:rsid w:val="0034DCA2"/>
    <w:rsid w:val="0035024D"/>
    <w:rsid w:val="00351147"/>
    <w:rsid w:val="00352025"/>
    <w:rsid w:val="00353AFC"/>
    <w:rsid w:val="00355105"/>
    <w:rsid w:val="0035510D"/>
    <w:rsid w:val="003561F5"/>
    <w:rsid w:val="00356401"/>
    <w:rsid w:val="003565C5"/>
    <w:rsid w:val="00356F69"/>
    <w:rsid w:val="0036001C"/>
    <w:rsid w:val="00360EE0"/>
    <w:rsid w:val="003627C4"/>
    <w:rsid w:val="00363BEB"/>
    <w:rsid w:val="003649C4"/>
    <w:rsid w:val="00365906"/>
    <w:rsid w:val="003705E2"/>
    <w:rsid w:val="00370782"/>
    <w:rsid w:val="00371C1F"/>
    <w:rsid w:val="00372A73"/>
    <w:rsid w:val="00373214"/>
    <w:rsid w:val="00373821"/>
    <w:rsid w:val="0037583D"/>
    <w:rsid w:val="00375919"/>
    <w:rsid w:val="00375B76"/>
    <w:rsid w:val="00376E46"/>
    <w:rsid w:val="0038096F"/>
    <w:rsid w:val="00380A49"/>
    <w:rsid w:val="00380BA3"/>
    <w:rsid w:val="00381012"/>
    <w:rsid w:val="0038148C"/>
    <w:rsid w:val="00382037"/>
    <w:rsid w:val="003822DF"/>
    <w:rsid w:val="0038248E"/>
    <w:rsid w:val="003828A0"/>
    <w:rsid w:val="003834C2"/>
    <w:rsid w:val="00383F9F"/>
    <w:rsid w:val="003850AA"/>
    <w:rsid w:val="00385731"/>
    <w:rsid w:val="00387319"/>
    <w:rsid w:val="003874B7"/>
    <w:rsid w:val="00387D93"/>
    <w:rsid w:val="0039047E"/>
    <w:rsid w:val="00392E7D"/>
    <w:rsid w:val="00393532"/>
    <w:rsid w:val="0039360F"/>
    <w:rsid w:val="00393EC5"/>
    <w:rsid w:val="00394067"/>
    <w:rsid w:val="003944D7"/>
    <w:rsid w:val="00395B73"/>
    <w:rsid w:val="00397AEC"/>
    <w:rsid w:val="003A0AA0"/>
    <w:rsid w:val="003A40BC"/>
    <w:rsid w:val="003A4995"/>
    <w:rsid w:val="003A5A80"/>
    <w:rsid w:val="003A61C5"/>
    <w:rsid w:val="003A6D1C"/>
    <w:rsid w:val="003A79EC"/>
    <w:rsid w:val="003B0458"/>
    <w:rsid w:val="003B135A"/>
    <w:rsid w:val="003B2BFF"/>
    <w:rsid w:val="003B39A3"/>
    <w:rsid w:val="003B73AE"/>
    <w:rsid w:val="003B7B73"/>
    <w:rsid w:val="003B7C1D"/>
    <w:rsid w:val="003C0235"/>
    <w:rsid w:val="003C105C"/>
    <w:rsid w:val="003C2128"/>
    <w:rsid w:val="003C2293"/>
    <w:rsid w:val="003C3B64"/>
    <w:rsid w:val="003C4516"/>
    <w:rsid w:val="003C4764"/>
    <w:rsid w:val="003C671B"/>
    <w:rsid w:val="003C69E7"/>
    <w:rsid w:val="003D00EC"/>
    <w:rsid w:val="003D1745"/>
    <w:rsid w:val="003D2252"/>
    <w:rsid w:val="003D5158"/>
    <w:rsid w:val="003D6CCB"/>
    <w:rsid w:val="003E2040"/>
    <w:rsid w:val="003E2D83"/>
    <w:rsid w:val="003E6500"/>
    <w:rsid w:val="003E6C1D"/>
    <w:rsid w:val="003F0304"/>
    <w:rsid w:val="003F0362"/>
    <w:rsid w:val="003F153C"/>
    <w:rsid w:val="003F444C"/>
    <w:rsid w:val="003F47B5"/>
    <w:rsid w:val="003F71F2"/>
    <w:rsid w:val="00400401"/>
    <w:rsid w:val="00400810"/>
    <w:rsid w:val="0040085C"/>
    <w:rsid w:val="00401E83"/>
    <w:rsid w:val="0040352F"/>
    <w:rsid w:val="00404074"/>
    <w:rsid w:val="00404C49"/>
    <w:rsid w:val="004065AC"/>
    <w:rsid w:val="00410474"/>
    <w:rsid w:val="004125F7"/>
    <w:rsid w:val="004146C2"/>
    <w:rsid w:val="004154F4"/>
    <w:rsid w:val="0041688E"/>
    <w:rsid w:val="00416898"/>
    <w:rsid w:val="00416989"/>
    <w:rsid w:val="00417757"/>
    <w:rsid w:val="004207EC"/>
    <w:rsid w:val="004207FC"/>
    <w:rsid w:val="00422E21"/>
    <w:rsid w:val="0042351F"/>
    <w:rsid w:val="004245F9"/>
    <w:rsid w:val="00424787"/>
    <w:rsid w:val="004251CD"/>
    <w:rsid w:val="00425BA4"/>
    <w:rsid w:val="0042777E"/>
    <w:rsid w:val="00427812"/>
    <w:rsid w:val="00431883"/>
    <w:rsid w:val="0043287C"/>
    <w:rsid w:val="00432B58"/>
    <w:rsid w:val="00432D49"/>
    <w:rsid w:val="00435278"/>
    <w:rsid w:val="00435600"/>
    <w:rsid w:val="00435B6E"/>
    <w:rsid w:val="00436199"/>
    <w:rsid w:val="00436872"/>
    <w:rsid w:val="00436A97"/>
    <w:rsid w:val="00437A0F"/>
    <w:rsid w:val="00437BD3"/>
    <w:rsid w:val="00437C17"/>
    <w:rsid w:val="0044325B"/>
    <w:rsid w:val="00443717"/>
    <w:rsid w:val="00443CF1"/>
    <w:rsid w:val="00443D3E"/>
    <w:rsid w:val="004453D9"/>
    <w:rsid w:val="00446A22"/>
    <w:rsid w:val="00447D34"/>
    <w:rsid w:val="00450100"/>
    <w:rsid w:val="00450BA5"/>
    <w:rsid w:val="0045196E"/>
    <w:rsid w:val="00452E91"/>
    <w:rsid w:val="004535E4"/>
    <w:rsid w:val="004554D7"/>
    <w:rsid w:val="0045707D"/>
    <w:rsid w:val="00457399"/>
    <w:rsid w:val="00460BBD"/>
    <w:rsid w:val="00460D4E"/>
    <w:rsid w:val="00461A4C"/>
    <w:rsid w:val="004624BA"/>
    <w:rsid w:val="00462E43"/>
    <w:rsid w:val="0046357F"/>
    <w:rsid w:val="00463801"/>
    <w:rsid w:val="00463A65"/>
    <w:rsid w:val="00463F3C"/>
    <w:rsid w:val="00464494"/>
    <w:rsid w:val="00464550"/>
    <w:rsid w:val="004646DF"/>
    <w:rsid w:val="00465387"/>
    <w:rsid w:val="0046620C"/>
    <w:rsid w:val="00466B86"/>
    <w:rsid w:val="00470565"/>
    <w:rsid w:val="00470F4B"/>
    <w:rsid w:val="00471BCE"/>
    <w:rsid w:val="004737B9"/>
    <w:rsid w:val="00473C64"/>
    <w:rsid w:val="00475094"/>
    <w:rsid w:val="00477594"/>
    <w:rsid w:val="00477BD6"/>
    <w:rsid w:val="004807F4"/>
    <w:rsid w:val="00483DD2"/>
    <w:rsid w:val="00485358"/>
    <w:rsid w:val="004861A5"/>
    <w:rsid w:val="00486CD8"/>
    <w:rsid w:val="00487553"/>
    <w:rsid w:val="004877CF"/>
    <w:rsid w:val="004917F1"/>
    <w:rsid w:val="00492B13"/>
    <w:rsid w:val="00492BC3"/>
    <w:rsid w:val="00493DC7"/>
    <w:rsid w:val="00493F34"/>
    <w:rsid w:val="00493F6A"/>
    <w:rsid w:val="00494ABA"/>
    <w:rsid w:val="00495F1F"/>
    <w:rsid w:val="004972D5"/>
    <w:rsid w:val="0049757B"/>
    <w:rsid w:val="004A331A"/>
    <w:rsid w:val="004A3F8A"/>
    <w:rsid w:val="004A48CA"/>
    <w:rsid w:val="004A49F8"/>
    <w:rsid w:val="004A76E0"/>
    <w:rsid w:val="004A7D33"/>
    <w:rsid w:val="004A7E05"/>
    <w:rsid w:val="004A7E3D"/>
    <w:rsid w:val="004B0CDA"/>
    <w:rsid w:val="004B1050"/>
    <w:rsid w:val="004B1F87"/>
    <w:rsid w:val="004B2214"/>
    <w:rsid w:val="004B4537"/>
    <w:rsid w:val="004B5FB7"/>
    <w:rsid w:val="004B664D"/>
    <w:rsid w:val="004B741F"/>
    <w:rsid w:val="004C05DD"/>
    <w:rsid w:val="004C0B82"/>
    <w:rsid w:val="004C157F"/>
    <w:rsid w:val="004C1651"/>
    <w:rsid w:val="004C246D"/>
    <w:rsid w:val="004C2738"/>
    <w:rsid w:val="004C473A"/>
    <w:rsid w:val="004C5348"/>
    <w:rsid w:val="004C615D"/>
    <w:rsid w:val="004C76D0"/>
    <w:rsid w:val="004D1075"/>
    <w:rsid w:val="004D1E4F"/>
    <w:rsid w:val="004D239D"/>
    <w:rsid w:val="004D46DF"/>
    <w:rsid w:val="004D5AD0"/>
    <w:rsid w:val="004E0DDE"/>
    <w:rsid w:val="004E19C6"/>
    <w:rsid w:val="004E34D6"/>
    <w:rsid w:val="004E5E93"/>
    <w:rsid w:val="004E6139"/>
    <w:rsid w:val="004E67B2"/>
    <w:rsid w:val="004E7456"/>
    <w:rsid w:val="004F0BAF"/>
    <w:rsid w:val="004F14F0"/>
    <w:rsid w:val="004F2F12"/>
    <w:rsid w:val="004F581B"/>
    <w:rsid w:val="004F5F30"/>
    <w:rsid w:val="004F7E02"/>
    <w:rsid w:val="004F7EDA"/>
    <w:rsid w:val="004F7FE4"/>
    <w:rsid w:val="0050073A"/>
    <w:rsid w:val="00501B30"/>
    <w:rsid w:val="00501DCB"/>
    <w:rsid w:val="00503BE6"/>
    <w:rsid w:val="005041F6"/>
    <w:rsid w:val="00504A07"/>
    <w:rsid w:val="00510166"/>
    <w:rsid w:val="0051072D"/>
    <w:rsid w:val="00511572"/>
    <w:rsid w:val="00511BED"/>
    <w:rsid w:val="005120A5"/>
    <w:rsid w:val="00513228"/>
    <w:rsid w:val="005133E3"/>
    <w:rsid w:val="005136D5"/>
    <w:rsid w:val="00514057"/>
    <w:rsid w:val="00514BAF"/>
    <w:rsid w:val="0051786C"/>
    <w:rsid w:val="005178DA"/>
    <w:rsid w:val="00517CD1"/>
    <w:rsid w:val="005208C0"/>
    <w:rsid w:val="00521A1A"/>
    <w:rsid w:val="00521C75"/>
    <w:rsid w:val="0052444E"/>
    <w:rsid w:val="00524BE5"/>
    <w:rsid w:val="005251F8"/>
    <w:rsid w:val="0052546C"/>
    <w:rsid w:val="00525569"/>
    <w:rsid w:val="00525644"/>
    <w:rsid w:val="005278F8"/>
    <w:rsid w:val="00527EE9"/>
    <w:rsid w:val="00531A80"/>
    <w:rsid w:val="00532D83"/>
    <w:rsid w:val="00534FB6"/>
    <w:rsid w:val="00535715"/>
    <w:rsid w:val="00535F2B"/>
    <w:rsid w:val="00536C95"/>
    <w:rsid w:val="005372B0"/>
    <w:rsid w:val="00537370"/>
    <w:rsid w:val="005407F1"/>
    <w:rsid w:val="00540C27"/>
    <w:rsid w:val="00541182"/>
    <w:rsid w:val="00541B3F"/>
    <w:rsid w:val="00542799"/>
    <w:rsid w:val="005431F4"/>
    <w:rsid w:val="00543321"/>
    <w:rsid w:val="00544232"/>
    <w:rsid w:val="00550D52"/>
    <w:rsid w:val="00551C29"/>
    <w:rsid w:val="005551AD"/>
    <w:rsid w:val="00556D4F"/>
    <w:rsid w:val="00556DAC"/>
    <w:rsid w:val="00557843"/>
    <w:rsid w:val="00557CDE"/>
    <w:rsid w:val="00560A45"/>
    <w:rsid w:val="00560F4B"/>
    <w:rsid w:val="00560FB5"/>
    <w:rsid w:val="00562A0F"/>
    <w:rsid w:val="00563A79"/>
    <w:rsid w:val="00563F0F"/>
    <w:rsid w:val="00564301"/>
    <w:rsid w:val="005646D5"/>
    <w:rsid w:val="00564E2E"/>
    <w:rsid w:val="0056538C"/>
    <w:rsid w:val="005656B5"/>
    <w:rsid w:val="00567271"/>
    <w:rsid w:val="00571804"/>
    <w:rsid w:val="005719EA"/>
    <w:rsid w:val="00572615"/>
    <w:rsid w:val="00572A56"/>
    <w:rsid w:val="0057325C"/>
    <w:rsid w:val="005737AD"/>
    <w:rsid w:val="00573AB7"/>
    <w:rsid w:val="00580369"/>
    <w:rsid w:val="005824B6"/>
    <w:rsid w:val="005829C6"/>
    <w:rsid w:val="005836FA"/>
    <w:rsid w:val="00583B20"/>
    <w:rsid w:val="00583E89"/>
    <w:rsid w:val="00584DAE"/>
    <w:rsid w:val="005851A0"/>
    <w:rsid w:val="005872EC"/>
    <w:rsid w:val="005910FC"/>
    <w:rsid w:val="005926F4"/>
    <w:rsid w:val="00592D0E"/>
    <w:rsid w:val="00595A5F"/>
    <w:rsid w:val="0059650C"/>
    <w:rsid w:val="0059669B"/>
    <w:rsid w:val="00597677"/>
    <w:rsid w:val="00597A7A"/>
    <w:rsid w:val="005A009C"/>
    <w:rsid w:val="005A031B"/>
    <w:rsid w:val="005A07FB"/>
    <w:rsid w:val="005A19AA"/>
    <w:rsid w:val="005A1A6A"/>
    <w:rsid w:val="005A22AA"/>
    <w:rsid w:val="005A25DE"/>
    <w:rsid w:val="005A3512"/>
    <w:rsid w:val="005A3BA7"/>
    <w:rsid w:val="005A3DBE"/>
    <w:rsid w:val="005A405A"/>
    <w:rsid w:val="005A4128"/>
    <w:rsid w:val="005A5A01"/>
    <w:rsid w:val="005A5FB6"/>
    <w:rsid w:val="005A7786"/>
    <w:rsid w:val="005B0126"/>
    <w:rsid w:val="005B0CBE"/>
    <w:rsid w:val="005B1E41"/>
    <w:rsid w:val="005B1F42"/>
    <w:rsid w:val="005B47BC"/>
    <w:rsid w:val="005B4E25"/>
    <w:rsid w:val="005B54B6"/>
    <w:rsid w:val="005B55A2"/>
    <w:rsid w:val="005B5EC4"/>
    <w:rsid w:val="005B6550"/>
    <w:rsid w:val="005B7E6D"/>
    <w:rsid w:val="005C313F"/>
    <w:rsid w:val="005C3659"/>
    <w:rsid w:val="005C4E99"/>
    <w:rsid w:val="005C5170"/>
    <w:rsid w:val="005C58BD"/>
    <w:rsid w:val="005C62FA"/>
    <w:rsid w:val="005C6BD5"/>
    <w:rsid w:val="005D1B56"/>
    <w:rsid w:val="005D1C1C"/>
    <w:rsid w:val="005D2079"/>
    <w:rsid w:val="005D3153"/>
    <w:rsid w:val="005D3368"/>
    <w:rsid w:val="005D561E"/>
    <w:rsid w:val="005D69DE"/>
    <w:rsid w:val="005D7EE6"/>
    <w:rsid w:val="005D7F5E"/>
    <w:rsid w:val="005E0584"/>
    <w:rsid w:val="005E059F"/>
    <w:rsid w:val="005E49F2"/>
    <w:rsid w:val="005E4BF0"/>
    <w:rsid w:val="005E50A7"/>
    <w:rsid w:val="005E67DF"/>
    <w:rsid w:val="005E6917"/>
    <w:rsid w:val="005E7EBF"/>
    <w:rsid w:val="005F0EBC"/>
    <w:rsid w:val="005F1CB1"/>
    <w:rsid w:val="005F1CDA"/>
    <w:rsid w:val="005F1E12"/>
    <w:rsid w:val="005F2BEF"/>
    <w:rsid w:val="005F395E"/>
    <w:rsid w:val="005F3BD6"/>
    <w:rsid w:val="005F3F37"/>
    <w:rsid w:val="005F4153"/>
    <w:rsid w:val="005F7468"/>
    <w:rsid w:val="005F75D6"/>
    <w:rsid w:val="00602897"/>
    <w:rsid w:val="00606D50"/>
    <w:rsid w:val="00607629"/>
    <w:rsid w:val="00611235"/>
    <w:rsid w:val="00612856"/>
    <w:rsid w:val="00613CE9"/>
    <w:rsid w:val="00615047"/>
    <w:rsid w:val="00616104"/>
    <w:rsid w:val="00616A7D"/>
    <w:rsid w:val="00620378"/>
    <w:rsid w:val="0062176C"/>
    <w:rsid w:val="00622FDC"/>
    <w:rsid w:val="00622FE0"/>
    <w:rsid w:val="006230CF"/>
    <w:rsid w:val="00625112"/>
    <w:rsid w:val="00625B9D"/>
    <w:rsid w:val="00630925"/>
    <w:rsid w:val="00630996"/>
    <w:rsid w:val="006309EE"/>
    <w:rsid w:val="00630BCE"/>
    <w:rsid w:val="00630CD0"/>
    <w:rsid w:val="006316E8"/>
    <w:rsid w:val="006326CE"/>
    <w:rsid w:val="00632F0D"/>
    <w:rsid w:val="00632F4D"/>
    <w:rsid w:val="00633137"/>
    <w:rsid w:val="00635E7A"/>
    <w:rsid w:val="00636D20"/>
    <w:rsid w:val="00636F5C"/>
    <w:rsid w:val="006379D9"/>
    <w:rsid w:val="0064058A"/>
    <w:rsid w:val="00640D6A"/>
    <w:rsid w:val="00641D55"/>
    <w:rsid w:val="00642D70"/>
    <w:rsid w:val="00643CA7"/>
    <w:rsid w:val="006458C1"/>
    <w:rsid w:val="00646138"/>
    <w:rsid w:val="006463DE"/>
    <w:rsid w:val="006474E8"/>
    <w:rsid w:val="00647D90"/>
    <w:rsid w:val="006548F9"/>
    <w:rsid w:val="006551C5"/>
    <w:rsid w:val="006554AD"/>
    <w:rsid w:val="00655BBE"/>
    <w:rsid w:val="00656B84"/>
    <w:rsid w:val="00660B8A"/>
    <w:rsid w:val="00661052"/>
    <w:rsid w:val="006618FF"/>
    <w:rsid w:val="00661D4E"/>
    <w:rsid w:val="00662A8A"/>
    <w:rsid w:val="006630E3"/>
    <w:rsid w:val="00663398"/>
    <w:rsid w:val="006634B6"/>
    <w:rsid w:val="00663BBA"/>
    <w:rsid w:val="00665906"/>
    <w:rsid w:val="00667B97"/>
    <w:rsid w:val="00667BEC"/>
    <w:rsid w:val="006702FC"/>
    <w:rsid w:val="006739A8"/>
    <w:rsid w:val="006766BA"/>
    <w:rsid w:val="006768A4"/>
    <w:rsid w:val="00677FAA"/>
    <w:rsid w:val="0068126E"/>
    <w:rsid w:val="00681A8D"/>
    <w:rsid w:val="00683674"/>
    <w:rsid w:val="00683686"/>
    <w:rsid w:val="00684459"/>
    <w:rsid w:val="00685BD4"/>
    <w:rsid w:val="00685D0F"/>
    <w:rsid w:val="00685F27"/>
    <w:rsid w:val="00686222"/>
    <w:rsid w:val="00686A2C"/>
    <w:rsid w:val="00687821"/>
    <w:rsid w:val="0068799A"/>
    <w:rsid w:val="00690691"/>
    <w:rsid w:val="0069157B"/>
    <w:rsid w:val="00693315"/>
    <w:rsid w:val="00695119"/>
    <w:rsid w:val="006951DA"/>
    <w:rsid w:val="00696D97"/>
    <w:rsid w:val="00697438"/>
    <w:rsid w:val="006976F3"/>
    <w:rsid w:val="006A03D2"/>
    <w:rsid w:val="006A0742"/>
    <w:rsid w:val="006A21A6"/>
    <w:rsid w:val="006A2D9B"/>
    <w:rsid w:val="006A4D4F"/>
    <w:rsid w:val="006A6010"/>
    <w:rsid w:val="006A64C8"/>
    <w:rsid w:val="006A7C99"/>
    <w:rsid w:val="006A7D43"/>
    <w:rsid w:val="006A7EAF"/>
    <w:rsid w:val="006B0241"/>
    <w:rsid w:val="006B1872"/>
    <w:rsid w:val="006B1E84"/>
    <w:rsid w:val="006B316B"/>
    <w:rsid w:val="006B31E8"/>
    <w:rsid w:val="006B3CB2"/>
    <w:rsid w:val="006B3D31"/>
    <w:rsid w:val="006B4CE0"/>
    <w:rsid w:val="006B5F34"/>
    <w:rsid w:val="006B6B67"/>
    <w:rsid w:val="006B6D7F"/>
    <w:rsid w:val="006B714A"/>
    <w:rsid w:val="006B73BB"/>
    <w:rsid w:val="006B7448"/>
    <w:rsid w:val="006B76B8"/>
    <w:rsid w:val="006B7955"/>
    <w:rsid w:val="006C0AFD"/>
    <w:rsid w:val="006C11C1"/>
    <w:rsid w:val="006C37B9"/>
    <w:rsid w:val="006C3E5C"/>
    <w:rsid w:val="006C4D60"/>
    <w:rsid w:val="006C5739"/>
    <w:rsid w:val="006C6817"/>
    <w:rsid w:val="006C7DB1"/>
    <w:rsid w:val="006D0686"/>
    <w:rsid w:val="006D07AF"/>
    <w:rsid w:val="006D0B8D"/>
    <w:rsid w:val="006D0C1B"/>
    <w:rsid w:val="006D1B34"/>
    <w:rsid w:val="006D2489"/>
    <w:rsid w:val="006D3858"/>
    <w:rsid w:val="006D42C5"/>
    <w:rsid w:val="006D5211"/>
    <w:rsid w:val="006D5FB8"/>
    <w:rsid w:val="006D67C7"/>
    <w:rsid w:val="006D7660"/>
    <w:rsid w:val="006D7984"/>
    <w:rsid w:val="006D7D72"/>
    <w:rsid w:val="006E14A1"/>
    <w:rsid w:val="006E2245"/>
    <w:rsid w:val="006E3171"/>
    <w:rsid w:val="006E4793"/>
    <w:rsid w:val="006E6333"/>
    <w:rsid w:val="006E6F30"/>
    <w:rsid w:val="006E736C"/>
    <w:rsid w:val="006E7EA2"/>
    <w:rsid w:val="006F0061"/>
    <w:rsid w:val="006F048E"/>
    <w:rsid w:val="006F1C79"/>
    <w:rsid w:val="006F3BAE"/>
    <w:rsid w:val="006F41BB"/>
    <w:rsid w:val="006F47C0"/>
    <w:rsid w:val="006F578B"/>
    <w:rsid w:val="006F6EF8"/>
    <w:rsid w:val="006F71EE"/>
    <w:rsid w:val="006F7355"/>
    <w:rsid w:val="006F7DAD"/>
    <w:rsid w:val="00702DBD"/>
    <w:rsid w:val="00703726"/>
    <w:rsid w:val="00703C7E"/>
    <w:rsid w:val="00704405"/>
    <w:rsid w:val="0070450F"/>
    <w:rsid w:val="00704B2F"/>
    <w:rsid w:val="00704BD9"/>
    <w:rsid w:val="00706D4D"/>
    <w:rsid w:val="007112F3"/>
    <w:rsid w:val="00711B39"/>
    <w:rsid w:val="00713AF0"/>
    <w:rsid w:val="00713BD3"/>
    <w:rsid w:val="00714D10"/>
    <w:rsid w:val="00714F56"/>
    <w:rsid w:val="00715855"/>
    <w:rsid w:val="007165C1"/>
    <w:rsid w:val="00716AD1"/>
    <w:rsid w:val="00716C0F"/>
    <w:rsid w:val="007174E2"/>
    <w:rsid w:val="00717836"/>
    <w:rsid w:val="00717F09"/>
    <w:rsid w:val="00720811"/>
    <w:rsid w:val="00721089"/>
    <w:rsid w:val="00722057"/>
    <w:rsid w:val="00723F09"/>
    <w:rsid w:val="007251BF"/>
    <w:rsid w:val="00725485"/>
    <w:rsid w:val="0072570F"/>
    <w:rsid w:val="007257E4"/>
    <w:rsid w:val="007259AF"/>
    <w:rsid w:val="00726000"/>
    <w:rsid w:val="0072681C"/>
    <w:rsid w:val="007273D1"/>
    <w:rsid w:val="007278BA"/>
    <w:rsid w:val="0073060A"/>
    <w:rsid w:val="007313C2"/>
    <w:rsid w:val="00732A0A"/>
    <w:rsid w:val="007331E6"/>
    <w:rsid w:val="00733770"/>
    <w:rsid w:val="00733984"/>
    <w:rsid w:val="007344F7"/>
    <w:rsid w:val="0073479C"/>
    <w:rsid w:val="00735148"/>
    <w:rsid w:val="0073696F"/>
    <w:rsid w:val="00736A1B"/>
    <w:rsid w:val="00736AB7"/>
    <w:rsid w:val="00736C2E"/>
    <w:rsid w:val="0073775B"/>
    <w:rsid w:val="00745467"/>
    <w:rsid w:val="00745CAB"/>
    <w:rsid w:val="007465BC"/>
    <w:rsid w:val="0074710D"/>
    <w:rsid w:val="00747F1F"/>
    <w:rsid w:val="00752737"/>
    <w:rsid w:val="00753D4B"/>
    <w:rsid w:val="00753EF9"/>
    <w:rsid w:val="00755723"/>
    <w:rsid w:val="00755EB2"/>
    <w:rsid w:val="00756FF5"/>
    <w:rsid w:val="0075708A"/>
    <w:rsid w:val="00757507"/>
    <w:rsid w:val="00760787"/>
    <w:rsid w:val="00760AA7"/>
    <w:rsid w:val="00760D3F"/>
    <w:rsid w:val="00762A35"/>
    <w:rsid w:val="007640AF"/>
    <w:rsid w:val="007647FD"/>
    <w:rsid w:val="00764D64"/>
    <w:rsid w:val="007654AD"/>
    <w:rsid w:val="00766BC1"/>
    <w:rsid w:val="00767AD1"/>
    <w:rsid w:val="00767E6B"/>
    <w:rsid w:val="007709AB"/>
    <w:rsid w:val="00770DB8"/>
    <w:rsid w:val="00772FC0"/>
    <w:rsid w:val="00773039"/>
    <w:rsid w:val="00773C1D"/>
    <w:rsid w:val="0077423E"/>
    <w:rsid w:val="007748E5"/>
    <w:rsid w:val="00775D37"/>
    <w:rsid w:val="007800F3"/>
    <w:rsid w:val="007810C7"/>
    <w:rsid w:val="00782449"/>
    <w:rsid w:val="00783952"/>
    <w:rsid w:val="00783BC3"/>
    <w:rsid w:val="00785579"/>
    <w:rsid w:val="007857D2"/>
    <w:rsid w:val="007857D9"/>
    <w:rsid w:val="007865C3"/>
    <w:rsid w:val="007868B0"/>
    <w:rsid w:val="00786972"/>
    <w:rsid w:val="007869E7"/>
    <w:rsid w:val="00786F8A"/>
    <w:rsid w:val="007872B9"/>
    <w:rsid w:val="007874F1"/>
    <w:rsid w:val="00787D75"/>
    <w:rsid w:val="007900D9"/>
    <w:rsid w:val="00790CFA"/>
    <w:rsid w:val="007910B7"/>
    <w:rsid w:val="007938FA"/>
    <w:rsid w:val="00794268"/>
    <w:rsid w:val="0079560E"/>
    <w:rsid w:val="0079562C"/>
    <w:rsid w:val="0079594A"/>
    <w:rsid w:val="00796890"/>
    <w:rsid w:val="00796EE9"/>
    <w:rsid w:val="00796F6E"/>
    <w:rsid w:val="0079760C"/>
    <w:rsid w:val="007A1630"/>
    <w:rsid w:val="007A319C"/>
    <w:rsid w:val="007A3EA0"/>
    <w:rsid w:val="007A7049"/>
    <w:rsid w:val="007A79A7"/>
    <w:rsid w:val="007B0340"/>
    <w:rsid w:val="007B0855"/>
    <w:rsid w:val="007B0EE4"/>
    <w:rsid w:val="007B1B19"/>
    <w:rsid w:val="007B24AB"/>
    <w:rsid w:val="007B2B7F"/>
    <w:rsid w:val="007B3A24"/>
    <w:rsid w:val="007B42FB"/>
    <w:rsid w:val="007B5FCE"/>
    <w:rsid w:val="007B761F"/>
    <w:rsid w:val="007B7642"/>
    <w:rsid w:val="007B76A2"/>
    <w:rsid w:val="007B7A28"/>
    <w:rsid w:val="007C0063"/>
    <w:rsid w:val="007C0378"/>
    <w:rsid w:val="007C1701"/>
    <w:rsid w:val="007C1E21"/>
    <w:rsid w:val="007C23A8"/>
    <w:rsid w:val="007C2ED2"/>
    <w:rsid w:val="007C4482"/>
    <w:rsid w:val="007C4854"/>
    <w:rsid w:val="007C4992"/>
    <w:rsid w:val="007C4A3E"/>
    <w:rsid w:val="007C4FCD"/>
    <w:rsid w:val="007C527C"/>
    <w:rsid w:val="007C582C"/>
    <w:rsid w:val="007C585F"/>
    <w:rsid w:val="007C6493"/>
    <w:rsid w:val="007C7B67"/>
    <w:rsid w:val="007D0DDA"/>
    <w:rsid w:val="007D198D"/>
    <w:rsid w:val="007D29ED"/>
    <w:rsid w:val="007D3BE8"/>
    <w:rsid w:val="007D490E"/>
    <w:rsid w:val="007D4952"/>
    <w:rsid w:val="007D4B5D"/>
    <w:rsid w:val="007D4E0B"/>
    <w:rsid w:val="007D515F"/>
    <w:rsid w:val="007D532B"/>
    <w:rsid w:val="007D5343"/>
    <w:rsid w:val="007D5811"/>
    <w:rsid w:val="007D5882"/>
    <w:rsid w:val="007D7588"/>
    <w:rsid w:val="007D7E08"/>
    <w:rsid w:val="007D7E8B"/>
    <w:rsid w:val="007E053D"/>
    <w:rsid w:val="007E0C15"/>
    <w:rsid w:val="007E0F78"/>
    <w:rsid w:val="007E15DD"/>
    <w:rsid w:val="007E2764"/>
    <w:rsid w:val="007E31C9"/>
    <w:rsid w:val="007E3E2D"/>
    <w:rsid w:val="007E41D7"/>
    <w:rsid w:val="007E45F9"/>
    <w:rsid w:val="007E4891"/>
    <w:rsid w:val="007E4AAD"/>
    <w:rsid w:val="007E5022"/>
    <w:rsid w:val="007F150C"/>
    <w:rsid w:val="007F27C5"/>
    <w:rsid w:val="007F5F34"/>
    <w:rsid w:val="007F6366"/>
    <w:rsid w:val="007F649F"/>
    <w:rsid w:val="007F700E"/>
    <w:rsid w:val="007F78C0"/>
    <w:rsid w:val="00800740"/>
    <w:rsid w:val="00801E13"/>
    <w:rsid w:val="008020C7"/>
    <w:rsid w:val="00802385"/>
    <w:rsid w:val="00803D4F"/>
    <w:rsid w:val="00803F02"/>
    <w:rsid w:val="0080431A"/>
    <w:rsid w:val="0080445B"/>
    <w:rsid w:val="008057B2"/>
    <w:rsid w:val="008068EC"/>
    <w:rsid w:val="00806BEC"/>
    <w:rsid w:val="008072FB"/>
    <w:rsid w:val="00811E87"/>
    <w:rsid w:val="00813439"/>
    <w:rsid w:val="00813DDB"/>
    <w:rsid w:val="00814128"/>
    <w:rsid w:val="00814598"/>
    <w:rsid w:val="008147E0"/>
    <w:rsid w:val="0081513E"/>
    <w:rsid w:val="00816965"/>
    <w:rsid w:val="00817A96"/>
    <w:rsid w:val="00817D9E"/>
    <w:rsid w:val="00820EA0"/>
    <w:rsid w:val="00820F93"/>
    <w:rsid w:val="0082166D"/>
    <w:rsid w:val="0082318B"/>
    <w:rsid w:val="00823838"/>
    <w:rsid w:val="00824526"/>
    <w:rsid w:val="00825974"/>
    <w:rsid w:val="00827FEF"/>
    <w:rsid w:val="0083047F"/>
    <w:rsid w:val="0083172F"/>
    <w:rsid w:val="00832503"/>
    <w:rsid w:val="00832621"/>
    <w:rsid w:val="00832C64"/>
    <w:rsid w:val="00832F16"/>
    <w:rsid w:val="00833606"/>
    <w:rsid w:val="00833A9B"/>
    <w:rsid w:val="00833AB4"/>
    <w:rsid w:val="00840D4E"/>
    <w:rsid w:val="00840EEB"/>
    <w:rsid w:val="00841062"/>
    <w:rsid w:val="0084129A"/>
    <w:rsid w:val="0084160F"/>
    <w:rsid w:val="0084178A"/>
    <w:rsid w:val="0084190B"/>
    <w:rsid w:val="008427C4"/>
    <w:rsid w:val="00842878"/>
    <w:rsid w:val="0084295B"/>
    <w:rsid w:val="00844EF3"/>
    <w:rsid w:val="00847763"/>
    <w:rsid w:val="00850956"/>
    <w:rsid w:val="00850AE4"/>
    <w:rsid w:val="00851654"/>
    <w:rsid w:val="008523D5"/>
    <w:rsid w:val="008540C7"/>
    <w:rsid w:val="008550CD"/>
    <w:rsid w:val="00855BE6"/>
    <w:rsid w:val="008574B2"/>
    <w:rsid w:val="008608DE"/>
    <w:rsid w:val="0086109F"/>
    <w:rsid w:val="00861AD0"/>
    <w:rsid w:val="0086263C"/>
    <w:rsid w:val="00862669"/>
    <w:rsid w:val="00863543"/>
    <w:rsid w:val="0086447E"/>
    <w:rsid w:val="00865ABD"/>
    <w:rsid w:val="00866E9C"/>
    <w:rsid w:val="008676F5"/>
    <w:rsid w:val="0087107E"/>
    <w:rsid w:val="0087317E"/>
    <w:rsid w:val="008733E6"/>
    <w:rsid w:val="00873610"/>
    <w:rsid w:val="008737D8"/>
    <w:rsid w:val="00873E6D"/>
    <w:rsid w:val="008759F3"/>
    <w:rsid w:val="0087799F"/>
    <w:rsid w:val="0088041C"/>
    <w:rsid w:val="00880D7D"/>
    <w:rsid w:val="0088196E"/>
    <w:rsid w:val="00881EE5"/>
    <w:rsid w:val="008821D1"/>
    <w:rsid w:val="0088227B"/>
    <w:rsid w:val="00882CA9"/>
    <w:rsid w:val="00886B09"/>
    <w:rsid w:val="00887FFB"/>
    <w:rsid w:val="0089048E"/>
    <w:rsid w:val="0089104A"/>
    <w:rsid w:val="0089166F"/>
    <w:rsid w:val="00891FB1"/>
    <w:rsid w:val="008920E5"/>
    <w:rsid w:val="00892270"/>
    <w:rsid w:val="008930A5"/>
    <w:rsid w:val="008939F3"/>
    <w:rsid w:val="00893F8E"/>
    <w:rsid w:val="00894A68"/>
    <w:rsid w:val="00894CAB"/>
    <w:rsid w:val="008956B8"/>
    <w:rsid w:val="0089572F"/>
    <w:rsid w:val="008A064E"/>
    <w:rsid w:val="008A068A"/>
    <w:rsid w:val="008A0971"/>
    <w:rsid w:val="008A139E"/>
    <w:rsid w:val="008A140D"/>
    <w:rsid w:val="008A1C64"/>
    <w:rsid w:val="008A3AF3"/>
    <w:rsid w:val="008A3B01"/>
    <w:rsid w:val="008A3B7C"/>
    <w:rsid w:val="008A52E8"/>
    <w:rsid w:val="008A5443"/>
    <w:rsid w:val="008A5527"/>
    <w:rsid w:val="008A6164"/>
    <w:rsid w:val="008A79C5"/>
    <w:rsid w:val="008B06AC"/>
    <w:rsid w:val="008B0B66"/>
    <w:rsid w:val="008B139C"/>
    <w:rsid w:val="008B36E8"/>
    <w:rsid w:val="008B4D42"/>
    <w:rsid w:val="008B4F47"/>
    <w:rsid w:val="008B64F7"/>
    <w:rsid w:val="008B6B8F"/>
    <w:rsid w:val="008C0AE1"/>
    <w:rsid w:val="008C169F"/>
    <w:rsid w:val="008C27CA"/>
    <w:rsid w:val="008C3200"/>
    <w:rsid w:val="008C40F5"/>
    <w:rsid w:val="008C51B5"/>
    <w:rsid w:val="008C54B9"/>
    <w:rsid w:val="008C54D4"/>
    <w:rsid w:val="008D1580"/>
    <w:rsid w:val="008D25B1"/>
    <w:rsid w:val="008D3319"/>
    <w:rsid w:val="008D33AC"/>
    <w:rsid w:val="008D3C4F"/>
    <w:rsid w:val="008D4FCF"/>
    <w:rsid w:val="008D566E"/>
    <w:rsid w:val="008D5BB4"/>
    <w:rsid w:val="008D67FF"/>
    <w:rsid w:val="008D6A04"/>
    <w:rsid w:val="008E21EB"/>
    <w:rsid w:val="008E241F"/>
    <w:rsid w:val="008E3438"/>
    <w:rsid w:val="008E52E8"/>
    <w:rsid w:val="008E5B75"/>
    <w:rsid w:val="008E5BAA"/>
    <w:rsid w:val="008E6ED6"/>
    <w:rsid w:val="008F0910"/>
    <w:rsid w:val="008F1083"/>
    <w:rsid w:val="008F15CC"/>
    <w:rsid w:val="008F21B1"/>
    <w:rsid w:val="008F2A7E"/>
    <w:rsid w:val="008F2F19"/>
    <w:rsid w:val="008F39F3"/>
    <w:rsid w:val="008F4DC5"/>
    <w:rsid w:val="008F50A2"/>
    <w:rsid w:val="008F5908"/>
    <w:rsid w:val="008F645A"/>
    <w:rsid w:val="009010AE"/>
    <w:rsid w:val="0090283A"/>
    <w:rsid w:val="0090294E"/>
    <w:rsid w:val="009032F2"/>
    <w:rsid w:val="0090540B"/>
    <w:rsid w:val="00905B37"/>
    <w:rsid w:val="009069D9"/>
    <w:rsid w:val="00911AD4"/>
    <w:rsid w:val="00911EBF"/>
    <w:rsid w:val="0091360C"/>
    <w:rsid w:val="00913947"/>
    <w:rsid w:val="00916630"/>
    <w:rsid w:val="009168BE"/>
    <w:rsid w:val="00916FDF"/>
    <w:rsid w:val="00917DBE"/>
    <w:rsid w:val="00920DDC"/>
    <w:rsid w:val="00922446"/>
    <w:rsid w:val="009224CA"/>
    <w:rsid w:val="0092382D"/>
    <w:rsid w:val="00924909"/>
    <w:rsid w:val="0092522B"/>
    <w:rsid w:val="00925992"/>
    <w:rsid w:val="0092678B"/>
    <w:rsid w:val="00933773"/>
    <w:rsid w:val="00935497"/>
    <w:rsid w:val="00935FA7"/>
    <w:rsid w:val="0093672E"/>
    <w:rsid w:val="0093687A"/>
    <w:rsid w:val="00936C69"/>
    <w:rsid w:val="0094018E"/>
    <w:rsid w:val="00940770"/>
    <w:rsid w:val="00940FEA"/>
    <w:rsid w:val="00941F63"/>
    <w:rsid w:val="00942894"/>
    <w:rsid w:val="00942B1B"/>
    <w:rsid w:val="0094371E"/>
    <w:rsid w:val="009437D2"/>
    <w:rsid w:val="009442D5"/>
    <w:rsid w:val="009473C1"/>
    <w:rsid w:val="00947D0B"/>
    <w:rsid w:val="0095010A"/>
    <w:rsid w:val="00950297"/>
    <w:rsid w:val="00951C0D"/>
    <w:rsid w:val="00951CE0"/>
    <w:rsid w:val="0095223E"/>
    <w:rsid w:val="00952658"/>
    <w:rsid w:val="00952AC3"/>
    <w:rsid w:val="00952CD0"/>
    <w:rsid w:val="00953D26"/>
    <w:rsid w:val="00953F1B"/>
    <w:rsid w:val="0095419A"/>
    <w:rsid w:val="009552EF"/>
    <w:rsid w:val="00956FF4"/>
    <w:rsid w:val="009611AB"/>
    <w:rsid w:val="009612AA"/>
    <w:rsid w:val="009612F6"/>
    <w:rsid w:val="00962388"/>
    <w:rsid w:val="00967DFB"/>
    <w:rsid w:val="009703EF"/>
    <w:rsid w:val="00971423"/>
    <w:rsid w:val="009729E8"/>
    <w:rsid w:val="00973989"/>
    <w:rsid w:val="00974402"/>
    <w:rsid w:val="00975ADA"/>
    <w:rsid w:val="0098063D"/>
    <w:rsid w:val="009808EF"/>
    <w:rsid w:val="00980AF1"/>
    <w:rsid w:val="00980EFF"/>
    <w:rsid w:val="00983046"/>
    <w:rsid w:val="00983190"/>
    <w:rsid w:val="00983680"/>
    <w:rsid w:val="00985E69"/>
    <w:rsid w:val="009902D7"/>
    <w:rsid w:val="0099045C"/>
    <w:rsid w:val="0099049D"/>
    <w:rsid w:val="00993DA1"/>
    <w:rsid w:val="00993EE8"/>
    <w:rsid w:val="00994EB8"/>
    <w:rsid w:val="0099520A"/>
    <w:rsid w:val="00995658"/>
    <w:rsid w:val="009A0BC1"/>
    <w:rsid w:val="009A3A7C"/>
    <w:rsid w:val="009A3BF6"/>
    <w:rsid w:val="009A3F38"/>
    <w:rsid w:val="009A4131"/>
    <w:rsid w:val="009A446A"/>
    <w:rsid w:val="009A52B0"/>
    <w:rsid w:val="009A57FA"/>
    <w:rsid w:val="009A6892"/>
    <w:rsid w:val="009A6C8A"/>
    <w:rsid w:val="009A6DAE"/>
    <w:rsid w:val="009B11BB"/>
    <w:rsid w:val="009B232A"/>
    <w:rsid w:val="009B2939"/>
    <w:rsid w:val="009B46F5"/>
    <w:rsid w:val="009B480F"/>
    <w:rsid w:val="009B48C3"/>
    <w:rsid w:val="009B549C"/>
    <w:rsid w:val="009B7296"/>
    <w:rsid w:val="009B76AF"/>
    <w:rsid w:val="009C0CEB"/>
    <w:rsid w:val="009C1291"/>
    <w:rsid w:val="009C16C7"/>
    <w:rsid w:val="009C2521"/>
    <w:rsid w:val="009C2740"/>
    <w:rsid w:val="009C2B47"/>
    <w:rsid w:val="009C2ED0"/>
    <w:rsid w:val="009C371D"/>
    <w:rsid w:val="009C3723"/>
    <w:rsid w:val="009C43F3"/>
    <w:rsid w:val="009C4D9F"/>
    <w:rsid w:val="009C76ED"/>
    <w:rsid w:val="009C7C11"/>
    <w:rsid w:val="009C7C6F"/>
    <w:rsid w:val="009D2558"/>
    <w:rsid w:val="009D33DC"/>
    <w:rsid w:val="009D3FEF"/>
    <w:rsid w:val="009E0AAE"/>
    <w:rsid w:val="009E0AF8"/>
    <w:rsid w:val="009E1FA6"/>
    <w:rsid w:val="009E3A22"/>
    <w:rsid w:val="009E4637"/>
    <w:rsid w:val="009E5332"/>
    <w:rsid w:val="009E54C8"/>
    <w:rsid w:val="009F23C7"/>
    <w:rsid w:val="009F2BD3"/>
    <w:rsid w:val="009F53FF"/>
    <w:rsid w:val="009F55DF"/>
    <w:rsid w:val="009F5D07"/>
    <w:rsid w:val="009F6553"/>
    <w:rsid w:val="009F7D7D"/>
    <w:rsid w:val="009F7F6A"/>
    <w:rsid w:val="00A03F27"/>
    <w:rsid w:val="00A04779"/>
    <w:rsid w:val="00A04D05"/>
    <w:rsid w:val="00A04EC2"/>
    <w:rsid w:val="00A06062"/>
    <w:rsid w:val="00A060C1"/>
    <w:rsid w:val="00A06F57"/>
    <w:rsid w:val="00A079C7"/>
    <w:rsid w:val="00A12A27"/>
    <w:rsid w:val="00A138EC"/>
    <w:rsid w:val="00A14BA8"/>
    <w:rsid w:val="00A15560"/>
    <w:rsid w:val="00A156B1"/>
    <w:rsid w:val="00A16098"/>
    <w:rsid w:val="00A161C3"/>
    <w:rsid w:val="00A16629"/>
    <w:rsid w:val="00A16BE0"/>
    <w:rsid w:val="00A21748"/>
    <w:rsid w:val="00A21CB0"/>
    <w:rsid w:val="00A22AED"/>
    <w:rsid w:val="00A23055"/>
    <w:rsid w:val="00A25482"/>
    <w:rsid w:val="00A256E2"/>
    <w:rsid w:val="00A258E8"/>
    <w:rsid w:val="00A2626A"/>
    <w:rsid w:val="00A27BFA"/>
    <w:rsid w:val="00A3157E"/>
    <w:rsid w:val="00A3359F"/>
    <w:rsid w:val="00A34F17"/>
    <w:rsid w:val="00A35096"/>
    <w:rsid w:val="00A35D8D"/>
    <w:rsid w:val="00A430A5"/>
    <w:rsid w:val="00A43906"/>
    <w:rsid w:val="00A44A36"/>
    <w:rsid w:val="00A44EEC"/>
    <w:rsid w:val="00A458F4"/>
    <w:rsid w:val="00A45AB3"/>
    <w:rsid w:val="00A45BBB"/>
    <w:rsid w:val="00A45C89"/>
    <w:rsid w:val="00A46C77"/>
    <w:rsid w:val="00A472AA"/>
    <w:rsid w:val="00A47948"/>
    <w:rsid w:val="00A51D33"/>
    <w:rsid w:val="00A51F0D"/>
    <w:rsid w:val="00A52475"/>
    <w:rsid w:val="00A526BE"/>
    <w:rsid w:val="00A52AA2"/>
    <w:rsid w:val="00A52FE8"/>
    <w:rsid w:val="00A54376"/>
    <w:rsid w:val="00A5627D"/>
    <w:rsid w:val="00A56D50"/>
    <w:rsid w:val="00A601B3"/>
    <w:rsid w:val="00A604B6"/>
    <w:rsid w:val="00A60BDD"/>
    <w:rsid w:val="00A610BF"/>
    <w:rsid w:val="00A6170A"/>
    <w:rsid w:val="00A61973"/>
    <w:rsid w:val="00A62092"/>
    <w:rsid w:val="00A62F92"/>
    <w:rsid w:val="00A63AF2"/>
    <w:rsid w:val="00A64F43"/>
    <w:rsid w:val="00A65095"/>
    <w:rsid w:val="00A65A44"/>
    <w:rsid w:val="00A65F06"/>
    <w:rsid w:val="00A67004"/>
    <w:rsid w:val="00A675D2"/>
    <w:rsid w:val="00A67726"/>
    <w:rsid w:val="00A71070"/>
    <w:rsid w:val="00A716DF"/>
    <w:rsid w:val="00A72464"/>
    <w:rsid w:val="00A73329"/>
    <w:rsid w:val="00A74395"/>
    <w:rsid w:val="00A74677"/>
    <w:rsid w:val="00A758FF"/>
    <w:rsid w:val="00A76566"/>
    <w:rsid w:val="00A7686A"/>
    <w:rsid w:val="00A8157F"/>
    <w:rsid w:val="00A81EE4"/>
    <w:rsid w:val="00A822F3"/>
    <w:rsid w:val="00A8398A"/>
    <w:rsid w:val="00A845E0"/>
    <w:rsid w:val="00A853AA"/>
    <w:rsid w:val="00A86C45"/>
    <w:rsid w:val="00A87714"/>
    <w:rsid w:val="00A87DB0"/>
    <w:rsid w:val="00A90758"/>
    <w:rsid w:val="00A91A19"/>
    <w:rsid w:val="00A927A3"/>
    <w:rsid w:val="00A94221"/>
    <w:rsid w:val="00A946CB"/>
    <w:rsid w:val="00A95104"/>
    <w:rsid w:val="00A95F19"/>
    <w:rsid w:val="00AA0328"/>
    <w:rsid w:val="00AA04FF"/>
    <w:rsid w:val="00AA0A5A"/>
    <w:rsid w:val="00AA1764"/>
    <w:rsid w:val="00AA2211"/>
    <w:rsid w:val="00AA5888"/>
    <w:rsid w:val="00AA5B96"/>
    <w:rsid w:val="00AA6345"/>
    <w:rsid w:val="00AA638A"/>
    <w:rsid w:val="00AA662C"/>
    <w:rsid w:val="00AA7251"/>
    <w:rsid w:val="00AA7B76"/>
    <w:rsid w:val="00AB081F"/>
    <w:rsid w:val="00AB0CB6"/>
    <w:rsid w:val="00AB1003"/>
    <w:rsid w:val="00AB11D9"/>
    <w:rsid w:val="00AB1839"/>
    <w:rsid w:val="00AB2854"/>
    <w:rsid w:val="00AB3524"/>
    <w:rsid w:val="00AB3D32"/>
    <w:rsid w:val="00AB41E8"/>
    <w:rsid w:val="00AB4A38"/>
    <w:rsid w:val="00AB4C76"/>
    <w:rsid w:val="00AB511D"/>
    <w:rsid w:val="00AB5847"/>
    <w:rsid w:val="00AB6B55"/>
    <w:rsid w:val="00AB6B8D"/>
    <w:rsid w:val="00AB6F82"/>
    <w:rsid w:val="00AB7CFE"/>
    <w:rsid w:val="00AB7FDB"/>
    <w:rsid w:val="00AC18F1"/>
    <w:rsid w:val="00AC1A5B"/>
    <w:rsid w:val="00AC2297"/>
    <w:rsid w:val="00AC34D3"/>
    <w:rsid w:val="00AC4FA5"/>
    <w:rsid w:val="00AC5042"/>
    <w:rsid w:val="00AC5386"/>
    <w:rsid w:val="00AC69A5"/>
    <w:rsid w:val="00AC70A8"/>
    <w:rsid w:val="00AC754E"/>
    <w:rsid w:val="00AC7B91"/>
    <w:rsid w:val="00AC7D8B"/>
    <w:rsid w:val="00AD019B"/>
    <w:rsid w:val="00AD0930"/>
    <w:rsid w:val="00AD0BAB"/>
    <w:rsid w:val="00AD1132"/>
    <w:rsid w:val="00AD13CC"/>
    <w:rsid w:val="00AD1FD3"/>
    <w:rsid w:val="00AD2130"/>
    <w:rsid w:val="00AD339D"/>
    <w:rsid w:val="00AD3B51"/>
    <w:rsid w:val="00AD49DE"/>
    <w:rsid w:val="00AD51F9"/>
    <w:rsid w:val="00AD6DED"/>
    <w:rsid w:val="00AD7318"/>
    <w:rsid w:val="00AD7D5D"/>
    <w:rsid w:val="00AE00AA"/>
    <w:rsid w:val="00AE1165"/>
    <w:rsid w:val="00AE33BD"/>
    <w:rsid w:val="00AE3934"/>
    <w:rsid w:val="00AE5133"/>
    <w:rsid w:val="00AE5641"/>
    <w:rsid w:val="00AE5909"/>
    <w:rsid w:val="00AE5963"/>
    <w:rsid w:val="00AE6396"/>
    <w:rsid w:val="00AE7717"/>
    <w:rsid w:val="00AF0432"/>
    <w:rsid w:val="00AF4707"/>
    <w:rsid w:val="00AF4A12"/>
    <w:rsid w:val="00AF4A33"/>
    <w:rsid w:val="00AF4DBC"/>
    <w:rsid w:val="00AF59D5"/>
    <w:rsid w:val="00AF6736"/>
    <w:rsid w:val="00AF7699"/>
    <w:rsid w:val="00AF7EF4"/>
    <w:rsid w:val="00B00533"/>
    <w:rsid w:val="00B00F4F"/>
    <w:rsid w:val="00B015FA"/>
    <w:rsid w:val="00B01789"/>
    <w:rsid w:val="00B0218A"/>
    <w:rsid w:val="00B032F8"/>
    <w:rsid w:val="00B04AF2"/>
    <w:rsid w:val="00B04CA5"/>
    <w:rsid w:val="00B05245"/>
    <w:rsid w:val="00B054AF"/>
    <w:rsid w:val="00B0643D"/>
    <w:rsid w:val="00B07A5B"/>
    <w:rsid w:val="00B07D8D"/>
    <w:rsid w:val="00B109A9"/>
    <w:rsid w:val="00B10CCF"/>
    <w:rsid w:val="00B10D38"/>
    <w:rsid w:val="00B1199F"/>
    <w:rsid w:val="00B12341"/>
    <w:rsid w:val="00B12BDF"/>
    <w:rsid w:val="00B13E28"/>
    <w:rsid w:val="00B14445"/>
    <w:rsid w:val="00B1499A"/>
    <w:rsid w:val="00B1541F"/>
    <w:rsid w:val="00B15B06"/>
    <w:rsid w:val="00B15F42"/>
    <w:rsid w:val="00B16D55"/>
    <w:rsid w:val="00B171B5"/>
    <w:rsid w:val="00B17CBD"/>
    <w:rsid w:val="00B2311C"/>
    <w:rsid w:val="00B24842"/>
    <w:rsid w:val="00B25C9E"/>
    <w:rsid w:val="00B25D87"/>
    <w:rsid w:val="00B26DE7"/>
    <w:rsid w:val="00B26DFD"/>
    <w:rsid w:val="00B27520"/>
    <w:rsid w:val="00B30A43"/>
    <w:rsid w:val="00B31148"/>
    <w:rsid w:val="00B31AB5"/>
    <w:rsid w:val="00B31C4A"/>
    <w:rsid w:val="00B353E9"/>
    <w:rsid w:val="00B35465"/>
    <w:rsid w:val="00B35886"/>
    <w:rsid w:val="00B35C18"/>
    <w:rsid w:val="00B3627B"/>
    <w:rsid w:val="00B364E3"/>
    <w:rsid w:val="00B36FC9"/>
    <w:rsid w:val="00B37063"/>
    <w:rsid w:val="00B42CA9"/>
    <w:rsid w:val="00B432F6"/>
    <w:rsid w:val="00B5091A"/>
    <w:rsid w:val="00B51588"/>
    <w:rsid w:val="00B516CF"/>
    <w:rsid w:val="00B52CC1"/>
    <w:rsid w:val="00B53B63"/>
    <w:rsid w:val="00B53F76"/>
    <w:rsid w:val="00B55CE9"/>
    <w:rsid w:val="00B563C7"/>
    <w:rsid w:val="00B563FB"/>
    <w:rsid w:val="00B56BB9"/>
    <w:rsid w:val="00B5721A"/>
    <w:rsid w:val="00B600D3"/>
    <w:rsid w:val="00B607AD"/>
    <w:rsid w:val="00B60812"/>
    <w:rsid w:val="00B617D5"/>
    <w:rsid w:val="00B62647"/>
    <w:rsid w:val="00B629B6"/>
    <w:rsid w:val="00B62E12"/>
    <w:rsid w:val="00B630EB"/>
    <w:rsid w:val="00B63698"/>
    <w:rsid w:val="00B6442A"/>
    <w:rsid w:val="00B64828"/>
    <w:rsid w:val="00B64B2E"/>
    <w:rsid w:val="00B64D92"/>
    <w:rsid w:val="00B6560F"/>
    <w:rsid w:val="00B65EA3"/>
    <w:rsid w:val="00B66F40"/>
    <w:rsid w:val="00B670AE"/>
    <w:rsid w:val="00B67C7D"/>
    <w:rsid w:val="00B70FD3"/>
    <w:rsid w:val="00B73BC5"/>
    <w:rsid w:val="00B74110"/>
    <w:rsid w:val="00B76628"/>
    <w:rsid w:val="00B76E63"/>
    <w:rsid w:val="00B77957"/>
    <w:rsid w:val="00B77FD3"/>
    <w:rsid w:val="00B80603"/>
    <w:rsid w:val="00B80FD0"/>
    <w:rsid w:val="00B82315"/>
    <w:rsid w:val="00B82467"/>
    <w:rsid w:val="00B833E2"/>
    <w:rsid w:val="00B8348C"/>
    <w:rsid w:val="00B835FD"/>
    <w:rsid w:val="00B83EA0"/>
    <w:rsid w:val="00B84A87"/>
    <w:rsid w:val="00B8542E"/>
    <w:rsid w:val="00B85F54"/>
    <w:rsid w:val="00B85F87"/>
    <w:rsid w:val="00B86927"/>
    <w:rsid w:val="00B8786B"/>
    <w:rsid w:val="00B91183"/>
    <w:rsid w:val="00B92ED0"/>
    <w:rsid w:val="00B93A29"/>
    <w:rsid w:val="00B95241"/>
    <w:rsid w:val="00B9554B"/>
    <w:rsid w:val="00B9653C"/>
    <w:rsid w:val="00BA0E56"/>
    <w:rsid w:val="00BA10F3"/>
    <w:rsid w:val="00BA152B"/>
    <w:rsid w:val="00BA1A89"/>
    <w:rsid w:val="00BA23F1"/>
    <w:rsid w:val="00BA3198"/>
    <w:rsid w:val="00BA31C0"/>
    <w:rsid w:val="00BA384E"/>
    <w:rsid w:val="00BA386D"/>
    <w:rsid w:val="00BA3BA9"/>
    <w:rsid w:val="00BA3F70"/>
    <w:rsid w:val="00BA5646"/>
    <w:rsid w:val="00BA63D9"/>
    <w:rsid w:val="00BA6E32"/>
    <w:rsid w:val="00BA6F88"/>
    <w:rsid w:val="00BA6FDD"/>
    <w:rsid w:val="00BB225B"/>
    <w:rsid w:val="00BB302E"/>
    <w:rsid w:val="00BB332A"/>
    <w:rsid w:val="00BB4ADA"/>
    <w:rsid w:val="00BB55E1"/>
    <w:rsid w:val="00BB7702"/>
    <w:rsid w:val="00BC08E4"/>
    <w:rsid w:val="00BC1776"/>
    <w:rsid w:val="00BC1D8F"/>
    <w:rsid w:val="00BC2581"/>
    <w:rsid w:val="00BC3887"/>
    <w:rsid w:val="00BC3941"/>
    <w:rsid w:val="00BC4E81"/>
    <w:rsid w:val="00BC6797"/>
    <w:rsid w:val="00BC6FAF"/>
    <w:rsid w:val="00BC7DA7"/>
    <w:rsid w:val="00BC7FAD"/>
    <w:rsid w:val="00BD2FF5"/>
    <w:rsid w:val="00BD34D6"/>
    <w:rsid w:val="00BD4FDC"/>
    <w:rsid w:val="00BD555F"/>
    <w:rsid w:val="00BD6278"/>
    <w:rsid w:val="00BD7A4C"/>
    <w:rsid w:val="00BE0A2F"/>
    <w:rsid w:val="00BE1F51"/>
    <w:rsid w:val="00BE2233"/>
    <w:rsid w:val="00BE3B64"/>
    <w:rsid w:val="00BE3E24"/>
    <w:rsid w:val="00BE6536"/>
    <w:rsid w:val="00BE6836"/>
    <w:rsid w:val="00BE6F0A"/>
    <w:rsid w:val="00BE7470"/>
    <w:rsid w:val="00BE7FDC"/>
    <w:rsid w:val="00BF0941"/>
    <w:rsid w:val="00BF0D79"/>
    <w:rsid w:val="00BF10F4"/>
    <w:rsid w:val="00BF14BC"/>
    <w:rsid w:val="00BF180E"/>
    <w:rsid w:val="00BF3A77"/>
    <w:rsid w:val="00BF411F"/>
    <w:rsid w:val="00BF54DA"/>
    <w:rsid w:val="00BF6887"/>
    <w:rsid w:val="00C009C6"/>
    <w:rsid w:val="00C02522"/>
    <w:rsid w:val="00C025EF"/>
    <w:rsid w:val="00C033D1"/>
    <w:rsid w:val="00C056ED"/>
    <w:rsid w:val="00C064DF"/>
    <w:rsid w:val="00C072D1"/>
    <w:rsid w:val="00C07836"/>
    <w:rsid w:val="00C10B18"/>
    <w:rsid w:val="00C11D0F"/>
    <w:rsid w:val="00C1340B"/>
    <w:rsid w:val="00C13435"/>
    <w:rsid w:val="00C135D0"/>
    <w:rsid w:val="00C13623"/>
    <w:rsid w:val="00C13D58"/>
    <w:rsid w:val="00C13E27"/>
    <w:rsid w:val="00C15D58"/>
    <w:rsid w:val="00C178D5"/>
    <w:rsid w:val="00C222B4"/>
    <w:rsid w:val="00C225AF"/>
    <w:rsid w:val="00C231F6"/>
    <w:rsid w:val="00C23AA0"/>
    <w:rsid w:val="00C23B5C"/>
    <w:rsid w:val="00C23F93"/>
    <w:rsid w:val="00C24CCB"/>
    <w:rsid w:val="00C27550"/>
    <w:rsid w:val="00C300BB"/>
    <w:rsid w:val="00C31989"/>
    <w:rsid w:val="00C31D58"/>
    <w:rsid w:val="00C32624"/>
    <w:rsid w:val="00C33C9F"/>
    <w:rsid w:val="00C33FEE"/>
    <w:rsid w:val="00C34198"/>
    <w:rsid w:val="00C353A0"/>
    <w:rsid w:val="00C355DA"/>
    <w:rsid w:val="00C36843"/>
    <w:rsid w:val="00C36CF5"/>
    <w:rsid w:val="00C41129"/>
    <w:rsid w:val="00C41541"/>
    <w:rsid w:val="00C42262"/>
    <w:rsid w:val="00C445B6"/>
    <w:rsid w:val="00C44848"/>
    <w:rsid w:val="00C4544E"/>
    <w:rsid w:val="00C45B77"/>
    <w:rsid w:val="00C45E83"/>
    <w:rsid w:val="00C46595"/>
    <w:rsid w:val="00C46629"/>
    <w:rsid w:val="00C47C81"/>
    <w:rsid w:val="00C5026D"/>
    <w:rsid w:val="00C50F32"/>
    <w:rsid w:val="00C5131A"/>
    <w:rsid w:val="00C51852"/>
    <w:rsid w:val="00C51D6B"/>
    <w:rsid w:val="00C52DC2"/>
    <w:rsid w:val="00C530F7"/>
    <w:rsid w:val="00C5314E"/>
    <w:rsid w:val="00C55011"/>
    <w:rsid w:val="00C5551E"/>
    <w:rsid w:val="00C55ADE"/>
    <w:rsid w:val="00C56F22"/>
    <w:rsid w:val="00C57484"/>
    <w:rsid w:val="00C576A7"/>
    <w:rsid w:val="00C6113D"/>
    <w:rsid w:val="00C61FC0"/>
    <w:rsid w:val="00C62B58"/>
    <w:rsid w:val="00C62F41"/>
    <w:rsid w:val="00C635F0"/>
    <w:rsid w:val="00C63D0E"/>
    <w:rsid w:val="00C64147"/>
    <w:rsid w:val="00C6586C"/>
    <w:rsid w:val="00C65D82"/>
    <w:rsid w:val="00C66772"/>
    <w:rsid w:val="00C678D0"/>
    <w:rsid w:val="00C70D62"/>
    <w:rsid w:val="00C714D2"/>
    <w:rsid w:val="00C73B6B"/>
    <w:rsid w:val="00C807C3"/>
    <w:rsid w:val="00C8219A"/>
    <w:rsid w:val="00C82529"/>
    <w:rsid w:val="00C82748"/>
    <w:rsid w:val="00C82F1E"/>
    <w:rsid w:val="00C836F8"/>
    <w:rsid w:val="00C83C30"/>
    <w:rsid w:val="00C83CE6"/>
    <w:rsid w:val="00C85C56"/>
    <w:rsid w:val="00C85F9F"/>
    <w:rsid w:val="00C86F13"/>
    <w:rsid w:val="00C90384"/>
    <w:rsid w:val="00C90905"/>
    <w:rsid w:val="00C912B5"/>
    <w:rsid w:val="00C92B56"/>
    <w:rsid w:val="00C92FD9"/>
    <w:rsid w:val="00C93A2E"/>
    <w:rsid w:val="00C94739"/>
    <w:rsid w:val="00C9599C"/>
    <w:rsid w:val="00C95E0A"/>
    <w:rsid w:val="00C9784E"/>
    <w:rsid w:val="00CA09C8"/>
    <w:rsid w:val="00CA35FF"/>
    <w:rsid w:val="00CA597C"/>
    <w:rsid w:val="00CA626D"/>
    <w:rsid w:val="00CB2E53"/>
    <w:rsid w:val="00CB3A57"/>
    <w:rsid w:val="00CB58C7"/>
    <w:rsid w:val="00CB5FD1"/>
    <w:rsid w:val="00CB7701"/>
    <w:rsid w:val="00CB771C"/>
    <w:rsid w:val="00CC0D82"/>
    <w:rsid w:val="00CC151F"/>
    <w:rsid w:val="00CC1D67"/>
    <w:rsid w:val="00CC210C"/>
    <w:rsid w:val="00CC332F"/>
    <w:rsid w:val="00CC51A4"/>
    <w:rsid w:val="00CC6D68"/>
    <w:rsid w:val="00CD0ADD"/>
    <w:rsid w:val="00CD176C"/>
    <w:rsid w:val="00CD1BD8"/>
    <w:rsid w:val="00CD236E"/>
    <w:rsid w:val="00CD3AAC"/>
    <w:rsid w:val="00CD47F5"/>
    <w:rsid w:val="00CD4F59"/>
    <w:rsid w:val="00CD62A2"/>
    <w:rsid w:val="00CD7206"/>
    <w:rsid w:val="00CD79FF"/>
    <w:rsid w:val="00CE15D7"/>
    <w:rsid w:val="00CE2333"/>
    <w:rsid w:val="00CE263B"/>
    <w:rsid w:val="00CE40CC"/>
    <w:rsid w:val="00CE45B9"/>
    <w:rsid w:val="00CE5300"/>
    <w:rsid w:val="00CE7692"/>
    <w:rsid w:val="00CF0CE7"/>
    <w:rsid w:val="00CF30F9"/>
    <w:rsid w:val="00CF5097"/>
    <w:rsid w:val="00CF50C1"/>
    <w:rsid w:val="00CF6439"/>
    <w:rsid w:val="00CF686B"/>
    <w:rsid w:val="00D0118E"/>
    <w:rsid w:val="00D03B09"/>
    <w:rsid w:val="00D05F5D"/>
    <w:rsid w:val="00D060E3"/>
    <w:rsid w:val="00D06441"/>
    <w:rsid w:val="00D0674B"/>
    <w:rsid w:val="00D0688C"/>
    <w:rsid w:val="00D06902"/>
    <w:rsid w:val="00D0695C"/>
    <w:rsid w:val="00D07831"/>
    <w:rsid w:val="00D102F8"/>
    <w:rsid w:val="00D10BD8"/>
    <w:rsid w:val="00D127D9"/>
    <w:rsid w:val="00D13001"/>
    <w:rsid w:val="00D133FE"/>
    <w:rsid w:val="00D158A9"/>
    <w:rsid w:val="00D15D44"/>
    <w:rsid w:val="00D206F2"/>
    <w:rsid w:val="00D209A9"/>
    <w:rsid w:val="00D20B54"/>
    <w:rsid w:val="00D21CE2"/>
    <w:rsid w:val="00D21E27"/>
    <w:rsid w:val="00D222EB"/>
    <w:rsid w:val="00D234AE"/>
    <w:rsid w:val="00D2364F"/>
    <w:rsid w:val="00D23EAE"/>
    <w:rsid w:val="00D24BAF"/>
    <w:rsid w:val="00D258B9"/>
    <w:rsid w:val="00D25A15"/>
    <w:rsid w:val="00D265F6"/>
    <w:rsid w:val="00D26691"/>
    <w:rsid w:val="00D27598"/>
    <w:rsid w:val="00D313CB"/>
    <w:rsid w:val="00D31950"/>
    <w:rsid w:val="00D31AE0"/>
    <w:rsid w:val="00D3355C"/>
    <w:rsid w:val="00D35010"/>
    <w:rsid w:val="00D350F4"/>
    <w:rsid w:val="00D36CA5"/>
    <w:rsid w:val="00D37BC2"/>
    <w:rsid w:val="00D4049C"/>
    <w:rsid w:val="00D41695"/>
    <w:rsid w:val="00D41793"/>
    <w:rsid w:val="00D434E2"/>
    <w:rsid w:val="00D44010"/>
    <w:rsid w:val="00D44432"/>
    <w:rsid w:val="00D44A1B"/>
    <w:rsid w:val="00D476FF"/>
    <w:rsid w:val="00D47D7C"/>
    <w:rsid w:val="00D47FB1"/>
    <w:rsid w:val="00D52D3B"/>
    <w:rsid w:val="00D53D9D"/>
    <w:rsid w:val="00D541F0"/>
    <w:rsid w:val="00D5519E"/>
    <w:rsid w:val="00D5583E"/>
    <w:rsid w:val="00D57E81"/>
    <w:rsid w:val="00D57EEB"/>
    <w:rsid w:val="00D600E8"/>
    <w:rsid w:val="00D60FBB"/>
    <w:rsid w:val="00D61708"/>
    <w:rsid w:val="00D61A1D"/>
    <w:rsid w:val="00D61DE2"/>
    <w:rsid w:val="00D622C1"/>
    <w:rsid w:val="00D628D9"/>
    <w:rsid w:val="00D63EE6"/>
    <w:rsid w:val="00D64599"/>
    <w:rsid w:val="00D669F4"/>
    <w:rsid w:val="00D671E9"/>
    <w:rsid w:val="00D67D4E"/>
    <w:rsid w:val="00D70512"/>
    <w:rsid w:val="00D70872"/>
    <w:rsid w:val="00D71408"/>
    <w:rsid w:val="00D71A1F"/>
    <w:rsid w:val="00D7588F"/>
    <w:rsid w:val="00D75CBC"/>
    <w:rsid w:val="00D77696"/>
    <w:rsid w:val="00D803BE"/>
    <w:rsid w:val="00D803FA"/>
    <w:rsid w:val="00D818FC"/>
    <w:rsid w:val="00D81FFD"/>
    <w:rsid w:val="00D82778"/>
    <w:rsid w:val="00D8325B"/>
    <w:rsid w:val="00D832E5"/>
    <w:rsid w:val="00D83513"/>
    <w:rsid w:val="00D837F0"/>
    <w:rsid w:val="00D83941"/>
    <w:rsid w:val="00D84464"/>
    <w:rsid w:val="00D84ED0"/>
    <w:rsid w:val="00D860DE"/>
    <w:rsid w:val="00D86252"/>
    <w:rsid w:val="00D864BD"/>
    <w:rsid w:val="00D87D30"/>
    <w:rsid w:val="00D87E24"/>
    <w:rsid w:val="00D9040F"/>
    <w:rsid w:val="00D914AE"/>
    <w:rsid w:val="00D91F45"/>
    <w:rsid w:val="00D92FE8"/>
    <w:rsid w:val="00D93CC4"/>
    <w:rsid w:val="00D93D47"/>
    <w:rsid w:val="00D94377"/>
    <w:rsid w:val="00D94960"/>
    <w:rsid w:val="00D96087"/>
    <w:rsid w:val="00D96D35"/>
    <w:rsid w:val="00DA360C"/>
    <w:rsid w:val="00DA6027"/>
    <w:rsid w:val="00DA6FFE"/>
    <w:rsid w:val="00DA7560"/>
    <w:rsid w:val="00DA7FCE"/>
    <w:rsid w:val="00DB0A50"/>
    <w:rsid w:val="00DB249D"/>
    <w:rsid w:val="00DB2C42"/>
    <w:rsid w:val="00DB41D0"/>
    <w:rsid w:val="00DB47A0"/>
    <w:rsid w:val="00DB6826"/>
    <w:rsid w:val="00DB7257"/>
    <w:rsid w:val="00DB7807"/>
    <w:rsid w:val="00DB79ED"/>
    <w:rsid w:val="00DC0188"/>
    <w:rsid w:val="00DC0B2A"/>
    <w:rsid w:val="00DC11FE"/>
    <w:rsid w:val="00DC16FE"/>
    <w:rsid w:val="00DC2C01"/>
    <w:rsid w:val="00DC4525"/>
    <w:rsid w:val="00DC490F"/>
    <w:rsid w:val="00DC4CEE"/>
    <w:rsid w:val="00DC52C6"/>
    <w:rsid w:val="00DC57C0"/>
    <w:rsid w:val="00DC7F9B"/>
    <w:rsid w:val="00DCD92D"/>
    <w:rsid w:val="00DD044E"/>
    <w:rsid w:val="00DD1E43"/>
    <w:rsid w:val="00DD46B8"/>
    <w:rsid w:val="00DD4BE3"/>
    <w:rsid w:val="00DD57C9"/>
    <w:rsid w:val="00DD614B"/>
    <w:rsid w:val="00DD66E2"/>
    <w:rsid w:val="00DD69D9"/>
    <w:rsid w:val="00DE00A3"/>
    <w:rsid w:val="00DE2373"/>
    <w:rsid w:val="00DE2FD3"/>
    <w:rsid w:val="00DE53AC"/>
    <w:rsid w:val="00DE57C8"/>
    <w:rsid w:val="00DE71AE"/>
    <w:rsid w:val="00DE72A9"/>
    <w:rsid w:val="00DE7ABE"/>
    <w:rsid w:val="00DE7D89"/>
    <w:rsid w:val="00DF0023"/>
    <w:rsid w:val="00DF0977"/>
    <w:rsid w:val="00DF1931"/>
    <w:rsid w:val="00DF3B1E"/>
    <w:rsid w:val="00DF41CF"/>
    <w:rsid w:val="00DF4201"/>
    <w:rsid w:val="00DF4D8F"/>
    <w:rsid w:val="00DF5571"/>
    <w:rsid w:val="00DF5629"/>
    <w:rsid w:val="00DF6C8E"/>
    <w:rsid w:val="00DF7EC1"/>
    <w:rsid w:val="00E00931"/>
    <w:rsid w:val="00E00A80"/>
    <w:rsid w:val="00E01025"/>
    <w:rsid w:val="00E0143F"/>
    <w:rsid w:val="00E02304"/>
    <w:rsid w:val="00E044EE"/>
    <w:rsid w:val="00E04C2A"/>
    <w:rsid w:val="00E04E19"/>
    <w:rsid w:val="00E06E1C"/>
    <w:rsid w:val="00E119AB"/>
    <w:rsid w:val="00E11A95"/>
    <w:rsid w:val="00E13678"/>
    <w:rsid w:val="00E136F9"/>
    <w:rsid w:val="00E13C70"/>
    <w:rsid w:val="00E146D6"/>
    <w:rsid w:val="00E16973"/>
    <w:rsid w:val="00E177CC"/>
    <w:rsid w:val="00E20B1F"/>
    <w:rsid w:val="00E21111"/>
    <w:rsid w:val="00E21138"/>
    <w:rsid w:val="00E21167"/>
    <w:rsid w:val="00E2141D"/>
    <w:rsid w:val="00E21A8A"/>
    <w:rsid w:val="00E22A3B"/>
    <w:rsid w:val="00E22D94"/>
    <w:rsid w:val="00E230AE"/>
    <w:rsid w:val="00E239A9"/>
    <w:rsid w:val="00E23A7F"/>
    <w:rsid w:val="00E247E5"/>
    <w:rsid w:val="00E259AA"/>
    <w:rsid w:val="00E26363"/>
    <w:rsid w:val="00E2642F"/>
    <w:rsid w:val="00E274BA"/>
    <w:rsid w:val="00E3004A"/>
    <w:rsid w:val="00E30105"/>
    <w:rsid w:val="00E30AC4"/>
    <w:rsid w:val="00E30B30"/>
    <w:rsid w:val="00E30E54"/>
    <w:rsid w:val="00E31AEC"/>
    <w:rsid w:val="00E321FD"/>
    <w:rsid w:val="00E32426"/>
    <w:rsid w:val="00E32FD6"/>
    <w:rsid w:val="00E33BA2"/>
    <w:rsid w:val="00E342FE"/>
    <w:rsid w:val="00E3481C"/>
    <w:rsid w:val="00E36954"/>
    <w:rsid w:val="00E37888"/>
    <w:rsid w:val="00E404B0"/>
    <w:rsid w:val="00E437E7"/>
    <w:rsid w:val="00E44A6C"/>
    <w:rsid w:val="00E46175"/>
    <w:rsid w:val="00E46D76"/>
    <w:rsid w:val="00E5006F"/>
    <w:rsid w:val="00E51B0B"/>
    <w:rsid w:val="00E51E70"/>
    <w:rsid w:val="00E53867"/>
    <w:rsid w:val="00E539F8"/>
    <w:rsid w:val="00E5776F"/>
    <w:rsid w:val="00E612EC"/>
    <w:rsid w:val="00E615B3"/>
    <w:rsid w:val="00E63132"/>
    <w:rsid w:val="00E63436"/>
    <w:rsid w:val="00E6351F"/>
    <w:rsid w:val="00E63617"/>
    <w:rsid w:val="00E6361F"/>
    <w:rsid w:val="00E645DD"/>
    <w:rsid w:val="00E668F8"/>
    <w:rsid w:val="00E66D62"/>
    <w:rsid w:val="00E6754B"/>
    <w:rsid w:val="00E7054A"/>
    <w:rsid w:val="00E70556"/>
    <w:rsid w:val="00E71AFB"/>
    <w:rsid w:val="00E723BB"/>
    <w:rsid w:val="00E74D4C"/>
    <w:rsid w:val="00E7548F"/>
    <w:rsid w:val="00E76F4E"/>
    <w:rsid w:val="00E77D09"/>
    <w:rsid w:val="00E80CC7"/>
    <w:rsid w:val="00E80D1D"/>
    <w:rsid w:val="00E8239E"/>
    <w:rsid w:val="00E82601"/>
    <w:rsid w:val="00E829E2"/>
    <w:rsid w:val="00E84096"/>
    <w:rsid w:val="00E84727"/>
    <w:rsid w:val="00E85F48"/>
    <w:rsid w:val="00E8617A"/>
    <w:rsid w:val="00E8683E"/>
    <w:rsid w:val="00E86D1B"/>
    <w:rsid w:val="00E90B1F"/>
    <w:rsid w:val="00E916B3"/>
    <w:rsid w:val="00E91E5C"/>
    <w:rsid w:val="00E92093"/>
    <w:rsid w:val="00E92A5A"/>
    <w:rsid w:val="00E92C12"/>
    <w:rsid w:val="00E931E3"/>
    <w:rsid w:val="00E93F3E"/>
    <w:rsid w:val="00E95BD1"/>
    <w:rsid w:val="00E95CF0"/>
    <w:rsid w:val="00EA0123"/>
    <w:rsid w:val="00EA03BF"/>
    <w:rsid w:val="00EA0C08"/>
    <w:rsid w:val="00EA2EAD"/>
    <w:rsid w:val="00EA4042"/>
    <w:rsid w:val="00EA4D1D"/>
    <w:rsid w:val="00EA4E70"/>
    <w:rsid w:val="00EA5DB7"/>
    <w:rsid w:val="00EA65D6"/>
    <w:rsid w:val="00EA6BEC"/>
    <w:rsid w:val="00EB059A"/>
    <w:rsid w:val="00EB07B4"/>
    <w:rsid w:val="00EB2492"/>
    <w:rsid w:val="00EB2BF2"/>
    <w:rsid w:val="00EB301F"/>
    <w:rsid w:val="00EB30B3"/>
    <w:rsid w:val="00EB4149"/>
    <w:rsid w:val="00EB7B6A"/>
    <w:rsid w:val="00EB7C0B"/>
    <w:rsid w:val="00EC0319"/>
    <w:rsid w:val="00EC0C98"/>
    <w:rsid w:val="00EC17F5"/>
    <w:rsid w:val="00EC222A"/>
    <w:rsid w:val="00EC344D"/>
    <w:rsid w:val="00EC4E87"/>
    <w:rsid w:val="00EC5E9F"/>
    <w:rsid w:val="00EC6D0B"/>
    <w:rsid w:val="00EC7C98"/>
    <w:rsid w:val="00EC7D62"/>
    <w:rsid w:val="00ED398D"/>
    <w:rsid w:val="00ED3F8F"/>
    <w:rsid w:val="00ED4228"/>
    <w:rsid w:val="00ED6A2A"/>
    <w:rsid w:val="00ED755E"/>
    <w:rsid w:val="00ED7934"/>
    <w:rsid w:val="00ED7C9C"/>
    <w:rsid w:val="00ED7D3B"/>
    <w:rsid w:val="00EE05E3"/>
    <w:rsid w:val="00EE3A27"/>
    <w:rsid w:val="00EE5880"/>
    <w:rsid w:val="00EE58F7"/>
    <w:rsid w:val="00EE5B12"/>
    <w:rsid w:val="00EE72E8"/>
    <w:rsid w:val="00EE7355"/>
    <w:rsid w:val="00EE7A3B"/>
    <w:rsid w:val="00EE7B98"/>
    <w:rsid w:val="00EE7CAD"/>
    <w:rsid w:val="00EE7E58"/>
    <w:rsid w:val="00EF21A0"/>
    <w:rsid w:val="00EF283F"/>
    <w:rsid w:val="00EF2BC1"/>
    <w:rsid w:val="00EF37D0"/>
    <w:rsid w:val="00EF41E8"/>
    <w:rsid w:val="00EF48A5"/>
    <w:rsid w:val="00EF70D1"/>
    <w:rsid w:val="00F000E6"/>
    <w:rsid w:val="00F009A3"/>
    <w:rsid w:val="00F0373F"/>
    <w:rsid w:val="00F03C58"/>
    <w:rsid w:val="00F04B8A"/>
    <w:rsid w:val="00F05483"/>
    <w:rsid w:val="00F10D29"/>
    <w:rsid w:val="00F12FF0"/>
    <w:rsid w:val="00F16EC4"/>
    <w:rsid w:val="00F22062"/>
    <w:rsid w:val="00F22FC9"/>
    <w:rsid w:val="00F2339B"/>
    <w:rsid w:val="00F24F41"/>
    <w:rsid w:val="00F25ACE"/>
    <w:rsid w:val="00F268A7"/>
    <w:rsid w:val="00F26CC1"/>
    <w:rsid w:val="00F26E08"/>
    <w:rsid w:val="00F273A6"/>
    <w:rsid w:val="00F302AD"/>
    <w:rsid w:val="00F303C9"/>
    <w:rsid w:val="00F30609"/>
    <w:rsid w:val="00F35113"/>
    <w:rsid w:val="00F36C4E"/>
    <w:rsid w:val="00F36E06"/>
    <w:rsid w:val="00F37197"/>
    <w:rsid w:val="00F37E1A"/>
    <w:rsid w:val="00F41EF4"/>
    <w:rsid w:val="00F43596"/>
    <w:rsid w:val="00F43BE1"/>
    <w:rsid w:val="00F44451"/>
    <w:rsid w:val="00F46E42"/>
    <w:rsid w:val="00F47310"/>
    <w:rsid w:val="00F47DCD"/>
    <w:rsid w:val="00F52316"/>
    <w:rsid w:val="00F52768"/>
    <w:rsid w:val="00F527BA"/>
    <w:rsid w:val="00F52CDD"/>
    <w:rsid w:val="00F52E2A"/>
    <w:rsid w:val="00F52E7F"/>
    <w:rsid w:val="00F53637"/>
    <w:rsid w:val="00F53CDC"/>
    <w:rsid w:val="00F54200"/>
    <w:rsid w:val="00F56747"/>
    <w:rsid w:val="00F57034"/>
    <w:rsid w:val="00F5784D"/>
    <w:rsid w:val="00F57DD3"/>
    <w:rsid w:val="00F60F20"/>
    <w:rsid w:val="00F616A7"/>
    <w:rsid w:val="00F62979"/>
    <w:rsid w:val="00F638BC"/>
    <w:rsid w:val="00F648A7"/>
    <w:rsid w:val="00F64C13"/>
    <w:rsid w:val="00F662D4"/>
    <w:rsid w:val="00F66796"/>
    <w:rsid w:val="00F66B50"/>
    <w:rsid w:val="00F66D79"/>
    <w:rsid w:val="00F66EE0"/>
    <w:rsid w:val="00F707BD"/>
    <w:rsid w:val="00F70A52"/>
    <w:rsid w:val="00F71465"/>
    <w:rsid w:val="00F727F4"/>
    <w:rsid w:val="00F72861"/>
    <w:rsid w:val="00F72E55"/>
    <w:rsid w:val="00F734E3"/>
    <w:rsid w:val="00F7373F"/>
    <w:rsid w:val="00F75137"/>
    <w:rsid w:val="00F757FF"/>
    <w:rsid w:val="00F75809"/>
    <w:rsid w:val="00F75E0A"/>
    <w:rsid w:val="00F80A64"/>
    <w:rsid w:val="00F81B5C"/>
    <w:rsid w:val="00F82F6E"/>
    <w:rsid w:val="00F83D16"/>
    <w:rsid w:val="00F86550"/>
    <w:rsid w:val="00F87C21"/>
    <w:rsid w:val="00F907D8"/>
    <w:rsid w:val="00F9341F"/>
    <w:rsid w:val="00F935DD"/>
    <w:rsid w:val="00F94AF0"/>
    <w:rsid w:val="00F95F57"/>
    <w:rsid w:val="00F968B4"/>
    <w:rsid w:val="00F97F14"/>
    <w:rsid w:val="00F97F22"/>
    <w:rsid w:val="00FA0B67"/>
    <w:rsid w:val="00FA1B11"/>
    <w:rsid w:val="00FA1D5B"/>
    <w:rsid w:val="00FA281F"/>
    <w:rsid w:val="00FA328F"/>
    <w:rsid w:val="00FA394D"/>
    <w:rsid w:val="00FA3A32"/>
    <w:rsid w:val="00FA4A89"/>
    <w:rsid w:val="00FA5191"/>
    <w:rsid w:val="00FA7AC8"/>
    <w:rsid w:val="00FB01A7"/>
    <w:rsid w:val="00FB1496"/>
    <w:rsid w:val="00FB2EC5"/>
    <w:rsid w:val="00FB527D"/>
    <w:rsid w:val="00FB593B"/>
    <w:rsid w:val="00FB79E0"/>
    <w:rsid w:val="00FC07DF"/>
    <w:rsid w:val="00FC11B2"/>
    <w:rsid w:val="00FC12D2"/>
    <w:rsid w:val="00FC1FC5"/>
    <w:rsid w:val="00FC1FD8"/>
    <w:rsid w:val="00FC268E"/>
    <w:rsid w:val="00FC2FC8"/>
    <w:rsid w:val="00FC4DEA"/>
    <w:rsid w:val="00FC50A6"/>
    <w:rsid w:val="00FC5FFD"/>
    <w:rsid w:val="00FC7688"/>
    <w:rsid w:val="00FD14AF"/>
    <w:rsid w:val="00FD27D2"/>
    <w:rsid w:val="00FD46A5"/>
    <w:rsid w:val="00FD540C"/>
    <w:rsid w:val="00FD73D1"/>
    <w:rsid w:val="00FD7FE3"/>
    <w:rsid w:val="00FE12C7"/>
    <w:rsid w:val="00FE2C97"/>
    <w:rsid w:val="00FE3F7F"/>
    <w:rsid w:val="00FE462C"/>
    <w:rsid w:val="00FE48E9"/>
    <w:rsid w:val="00FE4B01"/>
    <w:rsid w:val="00FE531B"/>
    <w:rsid w:val="00FE7355"/>
    <w:rsid w:val="00FE79AD"/>
    <w:rsid w:val="00FF2C7B"/>
    <w:rsid w:val="00FF2D4B"/>
    <w:rsid w:val="00FF3531"/>
    <w:rsid w:val="00FF3F34"/>
    <w:rsid w:val="00FF47F2"/>
    <w:rsid w:val="00FF5217"/>
    <w:rsid w:val="00FF5C5D"/>
    <w:rsid w:val="00FF737E"/>
    <w:rsid w:val="00FF7D70"/>
    <w:rsid w:val="0127A5D2"/>
    <w:rsid w:val="014694C3"/>
    <w:rsid w:val="01AF8DA8"/>
    <w:rsid w:val="01C3F0EC"/>
    <w:rsid w:val="01C42770"/>
    <w:rsid w:val="01CB7CBC"/>
    <w:rsid w:val="01CC24B6"/>
    <w:rsid w:val="01FB8DEB"/>
    <w:rsid w:val="021F45D0"/>
    <w:rsid w:val="025C38B7"/>
    <w:rsid w:val="02A228FA"/>
    <w:rsid w:val="02B9AD83"/>
    <w:rsid w:val="030E787E"/>
    <w:rsid w:val="031DD05E"/>
    <w:rsid w:val="0363B687"/>
    <w:rsid w:val="03D50B5E"/>
    <w:rsid w:val="03DF6080"/>
    <w:rsid w:val="03F18316"/>
    <w:rsid w:val="03FEC3E8"/>
    <w:rsid w:val="04F4F28A"/>
    <w:rsid w:val="0588964E"/>
    <w:rsid w:val="05A93FA4"/>
    <w:rsid w:val="0604B783"/>
    <w:rsid w:val="064019FD"/>
    <w:rsid w:val="06557120"/>
    <w:rsid w:val="0690071D"/>
    <w:rsid w:val="06957D44"/>
    <w:rsid w:val="06C32AC7"/>
    <w:rsid w:val="06C9E62E"/>
    <w:rsid w:val="06CC036D"/>
    <w:rsid w:val="07102889"/>
    <w:rsid w:val="07584C91"/>
    <w:rsid w:val="081838A7"/>
    <w:rsid w:val="0825ECD3"/>
    <w:rsid w:val="088D4C05"/>
    <w:rsid w:val="0898CD1C"/>
    <w:rsid w:val="08EE12E0"/>
    <w:rsid w:val="0915FD0A"/>
    <w:rsid w:val="097C0CA7"/>
    <w:rsid w:val="0A089C2F"/>
    <w:rsid w:val="0A11A11B"/>
    <w:rsid w:val="0A5A5508"/>
    <w:rsid w:val="0A605A30"/>
    <w:rsid w:val="0AD8A795"/>
    <w:rsid w:val="0AEE4322"/>
    <w:rsid w:val="0B8403C2"/>
    <w:rsid w:val="0BAC7A0E"/>
    <w:rsid w:val="0C02C321"/>
    <w:rsid w:val="0C963324"/>
    <w:rsid w:val="0CEF5DBD"/>
    <w:rsid w:val="0D4DECA3"/>
    <w:rsid w:val="0D722589"/>
    <w:rsid w:val="0DA85BA6"/>
    <w:rsid w:val="0DEE47F6"/>
    <w:rsid w:val="0E19A5FD"/>
    <w:rsid w:val="0E7284A0"/>
    <w:rsid w:val="0EA963B9"/>
    <w:rsid w:val="0EE3C519"/>
    <w:rsid w:val="0F634BE5"/>
    <w:rsid w:val="1026F308"/>
    <w:rsid w:val="104ECFA5"/>
    <w:rsid w:val="1062FC91"/>
    <w:rsid w:val="11364214"/>
    <w:rsid w:val="116FBC97"/>
    <w:rsid w:val="11741ABF"/>
    <w:rsid w:val="1196312A"/>
    <w:rsid w:val="1198F22F"/>
    <w:rsid w:val="1199A9F2"/>
    <w:rsid w:val="11E176AE"/>
    <w:rsid w:val="120177AD"/>
    <w:rsid w:val="1230622C"/>
    <w:rsid w:val="123E18AE"/>
    <w:rsid w:val="1282908A"/>
    <w:rsid w:val="1285A9CF"/>
    <w:rsid w:val="12C19B5B"/>
    <w:rsid w:val="12C60287"/>
    <w:rsid w:val="12CD32E5"/>
    <w:rsid w:val="12D35F2A"/>
    <w:rsid w:val="12F5F858"/>
    <w:rsid w:val="13362C9A"/>
    <w:rsid w:val="1362C2E5"/>
    <w:rsid w:val="13DE830B"/>
    <w:rsid w:val="1467944B"/>
    <w:rsid w:val="14A88232"/>
    <w:rsid w:val="14A90A6F"/>
    <w:rsid w:val="14F8A189"/>
    <w:rsid w:val="1502918E"/>
    <w:rsid w:val="15074523"/>
    <w:rsid w:val="150E1E47"/>
    <w:rsid w:val="15684FAB"/>
    <w:rsid w:val="15C89454"/>
    <w:rsid w:val="16130011"/>
    <w:rsid w:val="163947F6"/>
    <w:rsid w:val="163B9BF3"/>
    <w:rsid w:val="1643ADC2"/>
    <w:rsid w:val="1644DAD0"/>
    <w:rsid w:val="1703C21D"/>
    <w:rsid w:val="1742A165"/>
    <w:rsid w:val="174EF99E"/>
    <w:rsid w:val="17D77637"/>
    <w:rsid w:val="17E022F4"/>
    <w:rsid w:val="17E92FC3"/>
    <w:rsid w:val="18177907"/>
    <w:rsid w:val="18A94645"/>
    <w:rsid w:val="18C9C863"/>
    <w:rsid w:val="18E1FFE1"/>
    <w:rsid w:val="19003516"/>
    <w:rsid w:val="192469E5"/>
    <w:rsid w:val="19307DC9"/>
    <w:rsid w:val="193DBDDC"/>
    <w:rsid w:val="19D4C980"/>
    <w:rsid w:val="19E194AE"/>
    <w:rsid w:val="1A24F749"/>
    <w:rsid w:val="1A4B0435"/>
    <w:rsid w:val="1A7A4DBC"/>
    <w:rsid w:val="1AD3907C"/>
    <w:rsid w:val="1B1DB145"/>
    <w:rsid w:val="1BD41D3A"/>
    <w:rsid w:val="1BE401F2"/>
    <w:rsid w:val="1C08B22C"/>
    <w:rsid w:val="1C7AD7F2"/>
    <w:rsid w:val="1CE98D4D"/>
    <w:rsid w:val="1D20F164"/>
    <w:rsid w:val="1DE39D63"/>
    <w:rsid w:val="1E386CCB"/>
    <w:rsid w:val="1EBA3013"/>
    <w:rsid w:val="1EC0F4D0"/>
    <w:rsid w:val="1EC6295C"/>
    <w:rsid w:val="1F6F769A"/>
    <w:rsid w:val="1F73D389"/>
    <w:rsid w:val="1F7DF78C"/>
    <w:rsid w:val="2025F626"/>
    <w:rsid w:val="203E0809"/>
    <w:rsid w:val="20521EAD"/>
    <w:rsid w:val="20A2D814"/>
    <w:rsid w:val="20BE9246"/>
    <w:rsid w:val="210FF2F2"/>
    <w:rsid w:val="213CF7FB"/>
    <w:rsid w:val="214D66B9"/>
    <w:rsid w:val="2181EEEA"/>
    <w:rsid w:val="218CF2C9"/>
    <w:rsid w:val="2191FF07"/>
    <w:rsid w:val="21DD8819"/>
    <w:rsid w:val="21E00E36"/>
    <w:rsid w:val="21EB166E"/>
    <w:rsid w:val="21FC52BE"/>
    <w:rsid w:val="22175DC2"/>
    <w:rsid w:val="221A329B"/>
    <w:rsid w:val="221FCE40"/>
    <w:rsid w:val="2243B20F"/>
    <w:rsid w:val="22FE60AF"/>
    <w:rsid w:val="231317A1"/>
    <w:rsid w:val="23FBD128"/>
    <w:rsid w:val="242DA4A0"/>
    <w:rsid w:val="248CEDE7"/>
    <w:rsid w:val="24CC1A3C"/>
    <w:rsid w:val="250D35DB"/>
    <w:rsid w:val="2605BDD5"/>
    <w:rsid w:val="260A9647"/>
    <w:rsid w:val="26659BFA"/>
    <w:rsid w:val="26709FFA"/>
    <w:rsid w:val="26757F79"/>
    <w:rsid w:val="26BBF3FE"/>
    <w:rsid w:val="26F7DED0"/>
    <w:rsid w:val="270214AD"/>
    <w:rsid w:val="271D1FB1"/>
    <w:rsid w:val="272E3299"/>
    <w:rsid w:val="2731C5A6"/>
    <w:rsid w:val="27790AC4"/>
    <w:rsid w:val="27827605"/>
    <w:rsid w:val="27891FAC"/>
    <w:rsid w:val="27953966"/>
    <w:rsid w:val="27B91C8C"/>
    <w:rsid w:val="27F1C763"/>
    <w:rsid w:val="2850163D"/>
    <w:rsid w:val="28855813"/>
    <w:rsid w:val="291E4666"/>
    <w:rsid w:val="29217A78"/>
    <w:rsid w:val="29437233"/>
    <w:rsid w:val="297C4328"/>
    <w:rsid w:val="2AA93C8B"/>
    <w:rsid w:val="2B02C41A"/>
    <w:rsid w:val="2B4D3067"/>
    <w:rsid w:val="2B7DDB77"/>
    <w:rsid w:val="2BA24348"/>
    <w:rsid w:val="2C17374E"/>
    <w:rsid w:val="2C2DC327"/>
    <w:rsid w:val="2C55E728"/>
    <w:rsid w:val="2CAC1089"/>
    <w:rsid w:val="2CC43563"/>
    <w:rsid w:val="2CC5D081"/>
    <w:rsid w:val="2D275369"/>
    <w:rsid w:val="2D38DEED"/>
    <w:rsid w:val="2D3B5423"/>
    <w:rsid w:val="2D7BA8AF"/>
    <w:rsid w:val="2DC93AB4"/>
    <w:rsid w:val="2E1FB2F0"/>
    <w:rsid w:val="2E2206C8"/>
    <w:rsid w:val="2E62923C"/>
    <w:rsid w:val="2F2E27CF"/>
    <w:rsid w:val="2F829062"/>
    <w:rsid w:val="30D1BA6F"/>
    <w:rsid w:val="30DC7B76"/>
    <w:rsid w:val="30F508D8"/>
    <w:rsid w:val="30F83681"/>
    <w:rsid w:val="30FC5D0C"/>
    <w:rsid w:val="30FCB0A2"/>
    <w:rsid w:val="3129584B"/>
    <w:rsid w:val="3138193E"/>
    <w:rsid w:val="317A51B9"/>
    <w:rsid w:val="317D9585"/>
    <w:rsid w:val="31A7ECC5"/>
    <w:rsid w:val="31CCA4C6"/>
    <w:rsid w:val="31FAF75D"/>
    <w:rsid w:val="320F7C83"/>
    <w:rsid w:val="3227E566"/>
    <w:rsid w:val="32A8F918"/>
    <w:rsid w:val="32C528AC"/>
    <w:rsid w:val="32E7E5D9"/>
    <w:rsid w:val="33539737"/>
    <w:rsid w:val="338CA169"/>
    <w:rsid w:val="34095B31"/>
    <w:rsid w:val="34141C38"/>
    <w:rsid w:val="342FD743"/>
    <w:rsid w:val="34368B84"/>
    <w:rsid w:val="34B41024"/>
    <w:rsid w:val="34BC97EF"/>
    <w:rsid w:val="34C10C8B"/>
    <w:rsid w:val="3506B309"/>
    <w:rsid w:val="35093894"/>
    <w:rsid w:val="35423F5F"/>
    <w:rsid w:val="355AC335"/>
    <w:rsid w:val="356F6FB2"/>
    <w:rsid w:val="358C0335"/>
    <w:rsid w:val="35AFEC99"/>
    <w:rsid w:val="35F09D31"/>
    <w:rsid w:val="360B3294"/>
    <w:rsid w:val="361623E4"/>
    <w:rsid w:val="363BA5AF"/>
    <w:rsid w:val="36883862"/>
    <w:rsid w:val="36D42275"/>
    <w:rsid w:val="36EC2369"/>
    <w:rsid w:val="37299274"/>
    <w:rsid w:val="3732949D"/>
    <w:rsid w:val="373815B5"/>
    <w:rsid w:val="37A59EE8"/>
    <w:rsid w:val="37A767F8"/>
    <w:rsid w:val="38080E51"/>
    <w:rsid w:val="3814580E"/>
    <w:rsid w:val="384C4B27"/>
    <w:rsid w:val="386FF2D6"/>
    <w:rsid w:val="38A6D2CE"/>
    <w:rsid w:val="38AFE060"/>
    <w:rsid w:val="3974E360"/>
    <w:rsid w:val="398CEC71"/>
    <w:rsid w:val="399DA78D"/>
    <w:rsid w:val="39B2A92A"/>
    <w:rsid w:val="39B9D213"/>
    <w:rsid w:val="3A18F0F3"/>
    <w:rsid w:val="3A1C3C47"/>
    <w:rsid w:val="3ABBFDAF"/>
    <w:rsid w:val="3ADCA4FE"/>
    <w:rsid w:val="3B02B803"/>
    <w:rsid w:val="3B0E1E8A"/>
    <w:rsid w:val="3B2E83E3"/>
    <w:rsid w:val="3B6EE6B4"/>
    <w:rsid w:val="3BA729C8"/>
    <w:rsid w:val="3BE6C436"/>
    <w:rsid w:val="3BEBAE78"/>
    <w:rsid w:val="3C7F6950"/>
    <w:rsid w:val="3C9C5D68"/>
    <w:rsid w:val="3D1FEE0F"/>
    <w:rsid w:val="3D2E2DF5"/>
    <w:rsid w:val="3D2EAC1B"/>
    <w:rsid w:val="3D3B8C2F"/>
    <w:rsid w:val="3D41808F"/>
    <w:rsid w:val="3D47D06C"/>
    <w:rsid w:val="3DF1A96F"/>
    <w:rsid w:val="3E03A52C"/>
    <w:rsid w:val="3E0D3D9A"/>
    <w:rsid w:val="3E1380FF"/>
    <w:rsid w:val="3E1F2028"/>
    <w:rsid w:val="3E1FE507"/>
    <w:rsid w:val="3E90676E"/>
    <w:rsid w:val="3EACC907"/>
    <w:rsid w:val="3EEB4C7F"/>
    <w:rsid w:val="3EF6280C"/>
    <w:rsid w:val="40035F9E"/>
    <w:rsid w:val="4015F24B"/>
    <w:rsid w:val="40450653"/>
    <w:rsid w:val="406B94BD"/>
    <w:rsid w:val="40E33378"/>
    <w:rsid w:val="41047A15"/>
    <w:rsid w:val="410B5B74"/>
    <w:rsid w:val="4131AB84"/>
    <w:rsid w:val="41C674AE"/>
    <w:rsid w:val="420DD808"/>
    <w:rsid w:val="42296961"/>
    <w:rsid w:val="42756F64"/>
    <w:rsid w:val="42AA4B9E"/>
    <w:rsid w:val="42FC6F5C"/>
    <w:rsid w:val="43048ECD"/>
    <w:rsid w:val="43760842"/>
    <w:rsid w:val="43841BEB"/>
    <w:rsid w:val="4399D7BB"/>
    <w:rsid w:val="43AABDAA"/>
    <w:rsid w:val="43F2F6CF"/>
    <w:rsid w:val="440CF362"/>
    <w:rsid w:val="4423BDDF"/>
    <w:rsid w:val="443D652B"/>
    <w:rsid w:val="44869189"/>
    <w:rsid w:val="459E55C0"/>
    <w:rsid w:val="4623BB26"/>
    <w:rsid w:val="46798C94"/>
    <w:rsid w:val="469D6A4C"/>
    <w:rsid w:val="472BE0D7"/>
    <w:rsid w:val="475BD609"/>
    <w:rsid w:val="47858955"/>
    <w:rsid w:val="482926B0"/>
    <w:rsid w:val="4889582F"/>
    <w:rsid w:val="48D4790A"/>
    <w:rsid w:val="48ED0CB8"/>
    <w:rsid w:val="497C3BFD"/>
    <w:rsid w:val="49E8870C"/>
    <w:rsid w:val="4A29D487"/>
    <w:rsid w:val="4A414C59"/>
    <w:rsid w:val="4AADAAF5"/>
    <w:rsid w:val="4AC5EE68"/>
    <w:rsid w:val="4B40E507"/>
    <w:rsid w:val="4B4371BF"/>
    <w:rsid w:val="4B4BFD49"/>
    <w:rsid w:val="4B899B5F"/>
    <w:rsid w:val="4BAC7026"/>
    <w:rsid w:val="4BF27720"/>
    <w:rsid w:val="4C150BA5"/>
    <w:rsid w:val="4C295B58"/>
    <w:rsid w:val="4C3D7F39"/>
    <w:rsid w:val="4C4204CA"/>
    <w:rsid w:val="4C87E4F7"/>
    <w:rsid w:val="4D0B658F"/>
    <w:rsid w:val="4D1FE6B9"/>
    <w:rsid w:val="4EC13C21"/>
    <w:rsid w:val="4ECE2C2A"/>
    <w:rsid w:val="4EF3B4D6"/>
    <w:rsid w:val="4F23FAFE"/>
    <w:rsid w:val="4FEDDDBC"/>
    <w:rsid w:val="4FFB02C8"/>
    <w:rsid w:val="502452E6"/>
    <w:rsid w:val="5060B0C9"/>
    <w:rsid w:val="50FC3298"/>
    <w:rsid w:val="51147E5A"/>
    <w:rsid w:val="5114ABAA"/>
    <w:rsid w:val="5143FE21"/>
    <w:rsid w:val="519ADD89"/>
    <w:rsid w:val="520111E4"/>
    <w:rsid w:val="527FFE1A"/>
    <w:rsid w:val="52C9DFDA"/>
    <w:rsid w:val="52E51721"/>
    <w:rsid w:val="52F59A2A"/>
    <w:rsid w:val="535BF3A8"/>
    <w:rsid w:val="536522D7"/>
    <w:rsid w:val="536F7375"/>
    <w:rsid w:val="539CF28C"/>
    <w:rsid w:val="539E4E45"/>
    <w:rsid w:val="54284DB3"/>
    <w:rsid w:val="5502BDD6"/>
    <w:rsid w:val="556A7C2F"/>
    <w:rsid w:val="55979F5D"/>
    <w:rsid w:val="55A2C58E"/>
    <w:rsid w:val="55A45E6A"/>
    <w:rsid w:val="56080D0E"/>
    <w:rsid w:val="56DFA802"/>
    <w:rsid w:val="572CE267"/>
    <w:rsid w:val="575B36DD"/>
    <w:rsid w:val="57AED8ED"/>
    <w:rsid w:val="57D5C416"/>
    <w:rsid w:val="57F30593"/>
    <w:rsid w:val="582BD4E4"/>
    <w:rsid w:val="58C042BB"/>
    <w:rsid w:val="58D6F7FC"/>
    <w:rsid w:val="595E4516"/>
    <w:rsid w:val="5971E554"/>
    <w:rsid w:val="59CA593D"/>
    <w:rsid w:val="5B0D40B2"/>
    <w:rsid w:val="5B207473"/>
    <w:rsid w:val="5B2E6311"/>
    <w:rsid w:val="5B8665A8"/>
    <w:rsid w:val="5BADA7FD"/>
    <w:rsid w:val="5BE2F376"/>
    <w:rsid w:val="5C3009C1"/>
    <w:rsid w:val="5D2D7590"/>
    <w:rsid w:val="5D484538"/>
    <w:rsid w:val="5D63CCFA"/>
    <w:rsid w:val="5D70FB12"/>
    <w:rsid w:val="5D99FE9A"/>
    <w:rsid w:val="5DE93064"/>
    <w:rsid w:val="5E496A14"/>
    <w:rsid w:val="5F0F6AD5"/>
    <w:rsid w:val="5F1EC3E7"/>
    <w:rsid w:val="5F3EA815"/>
    <w:rsid w:val="5F92E19D"/>
    <w:rsid w:val="5FA35326"/>
    <w:rsid w:val="5FED1637"/>
    <w:rsid w:val="5FFB4F51"/>
    <w:rsid w:val="60659E8F"/>
    <w:rsid w:val="60A24D96"/>
    <w:rsid w:val="60BB7A02"/>
    <w:rsid w:val="60D8A8B0"/>
    <w:rsid w:val="610DD41D"/>
    <w:rsid w:val="6117B4B0"/>
    <w:rsid w:val="618110F4"/>
    <w:rsid w:val="61A345E0"/>
    <w:rsid w:val="61F573A9"/>
    <w:rsid w:val="622CA7FE"/>
    <w:rsid w:val="627B710B"/>
    <w:rsid w:val="62956581"/>
    <w:rsid w:val="62CBB14F"/>
    <w:rsid w:val="62ED6C7D"/>
    <w:rsid w:val="63BF7442"/>
    <w:rsid w:val="644574DF"/>
    <w:rsid w:val="648FD622"/>
    <w:rsid w:val="64925BAD"/>
    <w:rsid w:val="649C9E8E"/>
    <w:rsid w:val="649E9401"/>
    <w:rsid w:val="6569D879"/>
    <w:rsid w:val="6597971B"/>
    <w:rsid w:val="6597E965"/>
    <w:rsid w:val="662765EE"/>
    <w:rsid w:val="664EF7F0"/>
    <w:rsid w:val="665FAAF5"/>
    <w:rsid w:val="6690F02F"/>
    <w:rsid w:val="66D9EEC1"/>
    <w:rsid w:val="66F69203"/>
    <w:rsid w:val="6758C520"/>
    <w:rsid w:val="67811824"/>
    <w:rsid w:val="678452CA"/>
    <w:rsid w:val="67D40636"/>
    <w:rsid w:val="68188575"/>
    <w:rsid w:val="682020F0"/>
    <w:rsid w:val="6865013C"/>
    <w:rsid w:val="687A803A"/>
    <w:rsid w:val="688CE074"/>
    <w:rsid w:val="68CC5B72"/>
    <w:rsid w:val="6904AE8F"/>
    <w:rsid w:val="69498F1F"/>
    <w:rsid w:val="6961A679"/>
    <w:rsid w:val="6A214260"/>
    <w:rsid w:val="6A879A63"/>
    <w:rsid w:val="6AA321E9"/>
    <w:rsid w:val="6B513A95"/>
    <w:rsid w:val="6BADB688"/>
    <w:rsid w:val="6C394935"/>
    <w:rsid w:val="6C5F3F14"/>
    <w:rsid w:val="6C86B414"/>
    <w:rsid w:val="6C9E7B72"/>
    <w:rsid w:val="6CD52040"/>
    <w:rsid w:val="6D5E00C4"/>
    <w:rsid w:val="6D645D4F"/>
    <w:rsid w:val="6DF3944E"/>
    <w:rsid w:val="6EA5368D"/>
    <w:rsid w:val="6EDFFA14"/>
    <w:rsid w:val="6EF24CD8"/>
    <w:rsid w:val="6EFFFC9D"/>
    <w:rsid w:val="6F7ACDBE"/>
    <w:rsid w:val="6F8F64AF"/>
    <w:rsid w:val="6FDB7F3D"/>
    <w:rsid w:val="703EB098"/>
    <w:rsid w:val="706B5B4B"/>
    <w:rsid w:val="70E7E56C"/>
    <w:rsid w:val="70E963DF"/>
    <w:rsid w:val="7115C43E"/>
    <w:rsid w:val="71B427E3"/>
    <w:rsid w:val="7226AE39"/>
    <w:rsid w:val="722E096E"/>
    <w:rsid w:val="72863189"/>
    <w:rsid w:val="733E2BE5"/>
    <w:rsid w:val="73413862"/>
    <w:rsid w:val="7376515A"/>
    <w:rsid w:val="737FCAED"/>
    <w:rsid w:val="739EB4C6"/>
    <w:rsid w:val="73FD32B0"/>
    <w:rsid w:val="7489A69D"/>
    <w:rsid w:val="748EA763"/>
    <w:rsid w:val="748FA624"/>
    <w:rsid w:val="749D6B7B"/>
    <w:rsid w:val="74D57636"/>
    <w:rsid w:val="74FD0555"/>
    <w:rsid w:val="7518B0C8"/>
    <w:rsid w:val="75525B7F"/>
    <w:rsid w:val="75B21C50"/>
    <w:rsid w:val="765B9CBD"/>
    <w:rsid w:val="76ADF21C"/>
    <w:rsid w:val="7767F636"/>
    <w:rsid w:val="781042D9"/>
    <w:rsid w:val="78E68374"/>
    <w:rsid w:val="78ED2C93"/>
    <w:rsid w:val="7900F63D"/>
    <w:rsid w:val="7902F49F"/>
    <w:rsid w:val="797A3B1B"/>
    <w:rsid w:val="79946952"/>
    <w:rsid w:val="799473FB"/>
    <w:rsid w:val="79B1100E"/>
    <w:rsid w:val="79DC5D5D"/>
    <w:rsid w:val="79F0C2C2"/>
    <w:rsid w:val="79FD84C1"/>
    <w:rsid w:val="7A14E6B6"/>
    <w:rsid w:val="7A3503B5"/>
    <w:rsid w:val="7A5126D1"/>
    <w:rsid w:val="7A7A8908"/>
    <w:rsid w:val="7A8ED9C3"/>
    <w:rsid w:val="7AB63689"/>
    <w:rsid w:val="7B4BF1A5"/>
    <w:rsid w:val="7B4E1A1B"/>
    <w:rsid w:val="7BA574C3"/>
    <w:rsid w:val="7BC789D1"/>
    <w:rsid w:val="7BDAFAA5"/>
    <w:rsid w:val="7C5AACE9"/>
    <w:rsid w:val="7C9B207F"/>
    <w:rsid w:val="7C9F608E"/>
    <w:rsid w:val="7CC4DB1A"/>
    <w:rsid w:val="7CD9981B"/>
    <w:rsid w:val="7D4FD702"/>
    <w:rsid w:val="7E0D3374"/>
    <w:rsid w:val="7E4CC2F6"/>
    <w:rsid w:val="7E84EFCC"/>
    <w:rsid w:val="7EDD1585"/>
    <w:rsid w:val="7F473099"/>
    <w:rsid w:val="7F53E69C"/>
    <w:rsid w:val="7F9A931C"/>
    <w:rsid w:val="7FF3E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48EE"/>
  <w15:chartTrackingRefBased/>
  <w15:docId w15:val="{8985E497-76C9-425E-9E7B-F5A029ED3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8F9"/>
    <w:pPr>
      <w:spacing w:line="480" w:lineRule="auto"/>
    </w:pPr>
    <w:rPr>
      <w:sz w:val="24"/>
    </w:rPr>
  </w:style>
  <w:style w:type="paragraph" w:styleId="Heading1">
    <w:name w:val="heading 1"/>
    <w:basedOn w:val="Normal"/>
    <w:link w:val="Heading1Char"/>
    <w:uiPriority w:val="9"/>
    <w:qFormat/>
    <w:rsid w:val="007938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F1F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8FA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unhideWhenUsed/>
    <w:rsid w:val="007938F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938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7938FA"/>
    <w:rPr>
      <w:b/>
      <w:bCs/>
    </w:rPr>
  </w:style>
  <w:style w:type="character" w:styleId="Emphasis">
    <w:name w:val="Emphasis"/>
    <w:basedOn w:val="DefaultParagraphFont"/>
    <w:uiPriority w:val="20"/>
    <w:qFormat/>
    <w:rsid w:val="007938F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6F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3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7AD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Arial"/>
      <w:i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7AD"/>
    <w:rPr>
      <w:rFonts w:ascii="Verdana" w:eastAsia="Times New Roman" w:hAnsi="Verdana" w:cs="Arial"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5737AD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Verdana" w:eastAsia="Times New Roman" w:hAnsi="Verdana" w:cs="Arial"/>
      <w:iCs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A6010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010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010"/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010"/>
    <w:rPr>
      <w:rFonts w:ascii="Times New Roman" w:hAnsi="Times New Roman" w:cs="Times New Roman"/>
      <w:noProof/>
      <w:sz w:val="20"/>
      <w:lang w:val="en-US"/>
    </w:rPr>
  </w:style>
  <w:style w:type="table" w:styleId="TableGrid">
    <w:name w:val="Table Grid"/>
    <w:basedOn w:val="TableNormal"/>
    <w:uiPriority w:val="39"/>
    <w:rsid w:val="00437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6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6D5"/>
  </w:style>
  <w:style w:type="paragraph" w:styleId="Footer">
    <w:name w:val="footer"/>
    <w:basedOn w:val="Normal"/>
    <w:link w:val="FooterChar"/>
    <w:uiPriority w:val="99"/>
    <w:unhideWhenUsed/>
    <w:rsid w:val="005136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6D5"/>
  </w:style>
  <w:style w:type="paragraph" w:styleId="BalloonText">
    <w:name w:val="Balloon Text"/>
    <w:basedOn w:val="Normal"/>
    <w:link w:val="BalloonTextChar"/>
    <w:uiPriority w:val="99"/>
    <w:semiHidden/>
    <w:unhideWhenUsed/>
    <w:rsid w:val="00571804"/>
    <w:pPr>
      <w:widowControl w:val="0"/>
      <w:autoSpaceDE w:val="0"/>
      <w:autoSpaceDN w:val="0"/>
      <w:adjustRightInd w:val="0"/>
      <w:spacing w:after="0" w:line="240" w:lineRule="auto"/>
    </w:pPr>
    <w:rPr>
      <w:rFonts w:ascii="Segoe UI" w:eastAsia="Times New Roman" w:hAnsi="Segoe UI" w:cs="Segoe UI"/>
      <w:iCs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804"/>
    <w:rPr>
      <w:rFonts w:ascii="Segoe UI" w:eastAsia="Times New Roman" w:hAnsi="Segoe UI" w:cs="Segoe UI"/>
      <w:iCs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804"/>
    <w:rPr>
      <w:rFonts w:ascii="Verdana" w:eastAsia="Times New Roman" w:hAnsi="Verdana" w:cs="Arial"/>
      <w:b/>
      <w:bCs/>
      <w:i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71804"/>
  </w:style>
  <w:style w:type="paragraph" w:styleId="Revision">
    <w:name w:val="Revision"/>
    <w:hidden/>
    <w:uiPriority w:val="99"/>
    <w:semiHidden/>
    <w:rsid w:val="00755723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B65EA3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65EA3"/>
    <w:rPr>
      <w:rFonts w:eastAsiaTheme="minorEastAsia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F1F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table" w:styleId="TableGridLight">
    <w:name w:val="Grid Table Light"/>
    <w:basedOn w:val="TableNormal"/>
    <w:uiPriority w:val="40"/>
    <w:rsid w:val="00DC52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3509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20B5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B47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">
    <w:name w:val="Table Grid Light1"/>
    <w:basedOn w:val="TableNormal"/>
    <w:next w:val="TableGridLight"/>
    <w:uiPriority w:val="40"/>
    <w:rsid w:val="008B6B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E2D83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427812"/>
  </w:style>
  <w:style w:type="character" w:customStyle="1" w:styleId="eop">
    <w:name w:val="eop"/>
    <w:basedOn w:val="DefaultParagraphFont"/>
    <w:rsid w:val="00427812"/>
  </w:style>
  <w:style w:type="paragraph" w:customStyle="1" w:styleId="paragraph">
    <w:name w:val="paragraph"/>
    <w:basedOn w:val="Normal"/>
    <w:rsid w:val="006E14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table" w:styleId="GridTable1Light">
    <w:name w:val="Grid Table 1 Light"/>
    <w:basedOn w:val="TableNormal"/>
    <w:uiPriority w:val="46"/>
    <w:rsid w:val="009D25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50AE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2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7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9996443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single" w:sz="12" w:space="0" w:color="CCCCCC"/>
            <w:right w:val="none" w:sz="0" w:space="0" w:color="auto"/>
          </w:divBdr>
        </w:div>
      </w:divsChild>
    </w:div>
    <w:div w:id="12591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6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4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25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1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4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2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0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6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2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4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8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1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71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5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7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2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4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96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5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3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80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8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61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9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6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8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9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3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03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9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75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3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7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4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8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6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4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6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9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9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4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9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6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8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1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5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4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1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2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8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5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54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32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2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2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83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86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4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3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7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5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7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33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82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6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5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24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6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15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94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07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1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7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8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3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9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9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5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8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73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94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0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59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9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0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2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49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44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28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0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5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5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70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9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4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9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1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8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7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63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0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1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9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3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6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4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6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7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58EF8B90956549BA09CBEE8CA1128F" ma:contentTypeVersion="7" ma:contentTypeDescription="Create a new document." ma:contentTypeScope="" ma:versionID="6c107221994787d06b32430e85910aaa">
  <xsd:schema xmlns:xsd="http://www.w3.org/2001/XMLSchema" xmlns:xs="http://www.w3.org/2001/XMLSchema" xmlns:p="http://schemas.microsoft.com/office/2006/metadata/properties" xmlns:ns3="a533a535-b7ce-4427-8f02-f06485d0949f" xmlns:ns4="5e12e9a5-aac2-43a0-8449-53a6cdbaac06" targetNamespace="http://schemas.microsoft.com/office/2006/metadata/properties" ma:root="true" ma:fieldsID="e5c9baf2dee2177b0c9a48d088d7636e" ns3:_="" ns4:_="">
    <xsd:import namespace="a533a535-b7ce-4427-8f02-f06485d0949f"/>
    <xsd:import namespace="5e12e9a5-aac2-43a0-8449-53a6cdbaac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3a535-b7ce-4427-8f02-f06485d094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2e9a5-aac2-43a0-8449-53a6cdbaac0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7DD131-5E88-4DB5-8975-93E6F4D5D1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34DB0BD-5CAA-43FD-A785-424728EF546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A5A0EA8-05B7-4AE6-BDDD-B855E02BB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33a535-b7ce-4427-8f02-f06485d0949f"/>
    <ds:schemaRef ds:uri="5e12e9a5-aac2-43a0-8449-53a6cdbaac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73809F-BCCE-46E8-A11A-CE6F7745BC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OBERHOLSTER</dc:creator>
  <cp:keywords/>
  <dc:description/>
  <cp:lastModifiedBy>CANDICE OBERHOLSTER</cp:lastModifiedBy>
  <cp:revision>191</cp:revision>
  <cp:lastPrinted>2023-06-16T01:19:00Z</cp:lastPrinted>
  <dcterms:created xsi:type="dcterms:W3CDTF">2023-04-05T17:13:00Z</dcterms:created>
  <dcterms:modified xsi:type="dcterms:W3CDTF">2023-10-1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58EF8B90956549BA09CBEE8CA1128F</vt:lpwstr>
  </property>
</Properties>
</file>